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4DFA0E" w14:textId="77777777" w:rsidR="0035491F" w:rsidRDefault="0035491F" w:rsidP="0035491F">
      <w:pPr>
        <w:spacing w:after="0" w:line="240" w:lineRule="auto"/>
        <w:outlineLvl w:val="0"/>
        <w:rPr>
          <w:rFonts w:eastAsia="Times New Roman"/>
          <w:b/>
          <w:bCs/>
          <w:color w:val="000000"/>
        </w:rPr>
      </w:pPr>
      <w:r w:rsidRPr="00CF60B4">
        <w:rPr>
          <w:rFonts w:eastAsia="Times New Roman"/>
          <w:b/>
          <w:bCs/>
          <w:color w:val="000000"/>
        </w:rPr>
        <w:t>Persistent Organic Pollutants and Mortality in the United States, NHANES 1999-2011</w:t>
      </w:r>
    </w:p>
    <w:p w14:paraId="46740A22" w14:textId="77777777" w:rsidR="00B747D4" w:rsidRPr="00CF60B4" w:rsidRDefault="00B747D4" w:rsidP="0035491F">
      <w:pPr>
        <w:spacing w:after="0" w:line="240" w:lineRule="auto"/>
        <w:outlineLvl w:val="0"/>
        <w:rPr>
          <w:rFonts w:eastAsia="Times New Roman"/>
          <w:b/>
          <w:bCs/>
          <w:color w:val="000000"/>
        </w:rPr>
      </w:pPr>
    </w:p>
    <w:p w14:paraId="557E92F2" w14:textId="77777777" w:rsidR="0035491F" w:rsidRPr="00EC709F" w:rsidRDefault="0035491F" w:rsidP="0035491F">
      <w:pPr>
        <w:spacing w:after="0" w:line="240" w:lineRule="auto"/>
        <w:outlineLvl w:val="0"/>
        <w:rPr>
          <w:rFonts w:eastAsia="Times New Roman"/>
          <w:color w:val="000000"/>
        </w:rPr>
      </w:pPr>
      <w:r w:rsidRPr="00EC709F">
        <w:rPr>
          <w:rFonts w:eastAsia="Times New Roman"/>
          <w:color w:val="000000"/>
        </w:rPr>
        <w:t>Kristiann Fry</w:t>
      </w:r>
      <w:r w:rsidRPr="00EC709F">
        <w:rPr>
          <w:rFonts w:eastAsia="Times New Roman"/>
          <w:color w:val="000000"/>
          <w:vertAlign w:val="superscript"/>
        </w:rPr>
        <w:t>a</w:t>
      </w:r>
      <w:r w:rsidRPr="00EC709F">
        <w:rPr>
          <w:rFonts w:eastAsia="Times New Roman"/>
          <w:color w:val="000000"/>
        </w:rPr>
        <w:t xml:space="preserve"> and Melinda C. Power</w:t>
      </w:r>
      <w:r w:rsidRPr="00EC709F">
        <w:rPr>
          <w:rFonts w:eastAsia="Times New Roman"/>
          <w:color w:val="000000"/>
          <w:vertAlign w:val="superscript"/>
        </w:rPr>
        <w:t>a</w:t>
      </w:r>
    </w:p>
    <w:p w14:paraId="73D84007" w14:textId="77777777" w:rsidR="0035491F" w:rsidRPr="00EC709F" w:rsidRDefault="0035491F" w:rsidP="0035491F">
      <w:pPr>
        <w:spacing w:after="0" w:line="240" w:lineRule="auto"/>
        <w:rPr>
          <w:rFonts w:eastAsia="Times New Roman"/>
          <w:color w:val="000000"/>
        </w:rPr>
      </w:pPr>
      <w:r w:rsidRPr="00EC709F">
        <w:rPr>
          <w:rFonts w:eastAsia="Times New Roman"/>
          <w:color w:val="000000"/>
          <w:vertAlign w:val="superscript"/>
        </w:rPr>
        <w:t>a</w:t>
      </w:r>
      <w:r w:rsidRPr="00EC709F">
        <w:rPr>
          <w:rFonts w:eastAsia="Times New Roman"/>
          <w:color w:val="000000"/>
        </w:rPr>
        <w:t>Department of Epidemiology and Biostatistics, The George Washington University, Washington, DC, United States</w:t>
      </w:r>
    </w:p>
    <w:p w14:paraId="4A1D3EE2" w14:textId="77777777" w:rsidR="0035491F" w:rsidRDefault="0035491F">
      <w:pPr>
        <w:rPr>
          <w:b/>
          <w:u w:val="single"/>
        </w:rPr>
      </w:pPr>
    </w:p>
    <w:p w14:paraId="35567A81" w14:textId="77777777" w:rsidR="000D74CC" w:rsidRDefault="00501A16" w:rsidP="00501A16">
      <w:pPr>
        <w:rPr>
          <w:b/>
        </w:rPr>
      </w:pPr>
      <w:r w:rsidRPr="00A62C91">
        <w:rPr>
          <w:b/>
        </w:rPr>
        <w:t>Supplemental Material</w:t>
      </w:r>
      <w:r>
        <w:rPr>
          <w:b/>
        </w:rPr>
        <w:t xml:space="preserve">: </w:t>
      </w:r>
    </w:p>
    <w:p w14:paraId="0E1B4007" w14:textId="77777777" w:rsidR="00B747D4" w:rsidRDefault="00B747D4" w:rsidP="00501A16">
      <w:pPr>
        <w:rPr>
          <w:b/>
        </w:rPr>
      </w:pPr>
    </w:p>
    <w:p w14:paraId="1671BC16" w14:textId="2EFFFCCE" w:rsidR="00C92DC7" w:rsidRDefault="00C92DC7" w:rsidP="00C92DC7">
      <w:pPr>
        <w:rPr>
          <w:b/>
        </w:rPr>
      </w:pPr>
      <w:r>
        <w:rPr>
          <w:b/>
        </w:rPr>
        <w:t xml:space="preserve">Table S1:  </w:t>
      </w:r>
      <w:r w:rsidRPr="00EB262E">
        <w:t>Unweighted characteristics of the study sample</w:t>
      </w:r>
    </w:p>
    <w:p w14:paraId="5C8A5DA1" w14:textId="56CCDDC3" w:rsidR="00C92DC7" w:rsidRDefault="00C92DC7" w:rsidP="00C92DC7">
      <w:pPr>
        <w:rPr>
          <w:b/>
        </w:rPr>
      </w:pPr>
      <w:r>
        <w:rPr>
          <w:b/>
        </w:rPr>
        <w:t xml:space="preserve">Tables S2-S5:  </w:t>
      </w:r>
      <w:r w:rsidRPr="00EB262E">
        <w:t>Correlation coefficients between within-class POP analytes</w:t>
      </w:r>
    </w:p>
    <w:p w14:paraId="456E2A8F" w14:textId="62F990BF" w:rsidR="000D74CC" w:rsidRPr="00FC657C" w:rsidRDefault="000D74CC" w:rsidP="00501A16">
      <w:pPr>
        <w:rPr>
          <w:rFonts w:eastAsia="Times New Roman"/>
          <w:color w:val="000000"/>
        </w:rPr>
      </w:pPr>
      <w:r>
        <w:rPr>
          <w:b/>
        </w:rPr>
        <w:t>Tables S</w:t>
      </w:r>
      <w:r w:rsidR="00C92DC7">
        <w:rPr>
          <w:b/>
        </w:rPr>
        <w:t>6</w:t>
      </w:r>
      <w:r>
        <w:rPr>
          <w:b/>
        </w:rPr>
        <w:t>-S</w:t>
      </w:r>
      <w:r w:rsidR="00C92DC7">
        <w:rPr>
          <w:b/>
        </w:rPr>
        <w:t>9</w:t>
      </w:r>
      <w:r>
        <w:rPr>
          <w:b/>
        </w:rPr>
        <w:t xml:space="preserve">: </w:t>
      </w:r>
      <w:r w:rsidRPr="00FC657C">
        <w:t xml:space="preserve"> </w:t>
      </w:r>
      <w:r w:rsidRPr="00FC657C">
        <w:rPr>
          <w:rFonts w:eastAsia="Times New Roman"/>
          <w:color w:val="000000"/>
        </w:rPr>
        <w:t>Associations between a one standard deviation unit increase in serum POP measures and all-cause, cancer, heart/cerebrovascular diseases, and other-cause mortality with varying levels of adjustment</w:t>
      </w:r>
    </w:p>
    <w:p w14:paraId="3CF74D0E" w14:textId="3DA6EBF3" w:rsidR="000D74CC" w:rsidRPr="00FC657C" w:rsidRDefault="000D74CC" w:rsidP="000D74CC">
      <w:r>
        <w:rPr>
          <w:b/>
        </w:rPr>
        <w:t xml:space="preserve">Tables </w:t>
      </w:r>
      <w:r w:rsidR="00C92DC7">
        <w:rPr>
          <w:b/>
        </w:rPr>
        <w:t>S10</w:t>
      </w:r>
      <w:r>
        <w:rPr>
          <w:b/>
        </w:rPr>
        <w:t>-S</w:t>
      </w:r>
      <w:r w:rsidR="00C92DC7">
        <w:rPr>
          <w:b/>
        </w:rPr>
        <w:t>13</w:t>
      </w:r>
      <w:r>
        <w:rPr>
          <w:b/>
        </w:rPr>
        <w:t xml:space="preserve">: </w:t>
      </w:r>
      <w:r w:rsidRPr="00FC657C">
        <w:t xml:space="preserve"> Sensitivity analyses for </w:t>
      </w:r>
      <w:r w:rsidRPr="00FC657C">
        <w:rPr>
          <w:rFonts w:eastAsia="Times New Roman"/>
          <w:color w:val="000000"/>
        </w:rPr>
        <w:t xml:space="preserve">associations between a one standard deviation unit increase in serum POP measures and all-cause, cancer, heart/cerebrovascular diseases, and other-cause mortality </w:t>
      </w:r>
    </w:p>
    <w:p w14:paraId="2E63927B" w14:textId="6144AF72" w:rsidR="000D74CC" w:rsidRDefault="00C90D4B" w:rsidP="00501A16">
      <w:pPr>
        <w:rPr>
          <w:b/>
        </w:rPr>
      </w:pPr>
      <w:r>
        <w:rPr>
          <w:b/>
        </w:rPr>
        <w:t xml:space="preserve"> </w:t>
      </w:r>
    </w:p>
    <w:p w14:paraId="026AB870" w14:textId="0F2135E9" w:rsidR="00501A16" w:rsidRDefault="00501A16" w:rsidP="00501A16">
      <w:pPr>
        <w:rPr>
          <w:b/>
        </w:rPr>
      </w:pPr>
    </w:p>
    <w:p w14:paraId="4FD7CCA7" w14:textId="25AFDCA6" w:rsidR="00A548C2" w:rsidRDefault="00A548C2" w:rsidP="00A548C2">
      <w:pPr>
        <w:rPr>
          <w:b/>
        </w:rPr>
      </w:pPr>
    </w:p>
    <w:p w14:paraId="16D04AF1" w14:textId="77777777" w:rsidR="00A548C2" w:rsidRDefault="00A548C2" w:rsidP="00501A16">
      <w:pPr>
        <w:rPr>
          <w:b/>
        </w:rPr>
      </w:pPr>
    </w:p>
    <w:p w14:paraId="1E03CF2D" w14:textId="77777777" w:rsidR="00B523AC" w:rsidRPr="00A62C91" w:rsidRDefault="00B523AC" w:rsidP="00501A16">
      <w:pPr>
        <w:rPr>
          <w:b/>
        </w:rPr>
      </w:pPr>
    </w:p>
    <w:p w14:paraId="5F024522" w14:textId="064EBC28" w:rsidR="00436F45" w:rsidRDefault="00436F45">
      <w:pPr>
        <w:rPr>
          <w:rFonts w:eastAsia="Times New Roman"/>
          <w:b/>
          <w:color w:val="000000"/>
        </w:rPr>
      </w:pPr>
      <w:bookmarkStart w:id="0" w:name="_GoBack"/>
      <w:bookmarkEnd w:id="0"/>
    </w:p>
    <w:p w14:paraId="195670AF" w14:textId="77777777" w:rsidR="00436F45" w:rsidRPr="00436F45" w:rsidRDefault="00436F45" w:rsidP="00436F45">
      <w:pPr>
        <w:rPr>
          <w:rFonts w:eastAsia="Times New Roman"/>
        </w:rPr>
      </w:pPr>
    </w:p>
    <w:p w14:paraId="06DD3727" w14:textId="77777777" w:rsidR="00436F45" w:rsidRPr="00436F45" w:rsidRDefault="00436F45" w:rsidP="00436F45">
      <w:pPr>
        <w:rPr>
          <w:rFonts w:eastAsia="Times New Roman"/>
        </w:rPr>
      </w:pPr>
    </w:p>
    <w:p w14:paraId="72C057BA" w14:textId="77777777" w:rsidR="00436F45" w:rsidRPr="00436F45" w:rsidRDefault="00436F45" w:rsidP="00436F45">
      <w:pPr>
        <w:rPr>
          <w:rFonts w:eastAsia="Times New Roman"/>
        </w:rPr>
      </w:pPr>
    </w:p>
    <w:p w14:paraId="0B76DA07" w14:textId="77777777" w:rsidR="00436F45" w:rsidRPr="00436F45" w:rsidRDefault="00436F45" w:rsidP="00436F45">
      <w:pPr>
        <w:rPr>
          <w:rFonts w:eastAsia="Times New Roman"/>
        </w:rPr>
      </w:pPr>
    </w:p>
    <w:p w14:paraId="5883C31D" w14:textId="081DDCA7" w:rsidR="00C92DC7" w:rsidRDefault="00C92DC7" w:rsidP="00FC657C">
      <w:pPr>
        <w:tabs>
          <w:tab w:val="left" w:pos="3456"/>
        </w:tabs>
        <w:rPr>
          <w:rFonts w:eastAsia="Times New Roman"/>
        </w:rPr>
      </w:pPr>
    </w:p>
    <w:p w14:paraId="5F2C90DC" w14:textId="77777777" w:rsidR="00436F45" w:rsidRPr="00436F45" w:rsidRDefault="00436F45" w:rsidP="00436F45">
      <w:pPr>
        <w:tabs>
          <w:tab w:val="left" w:pos="3456"/>
        </w:tabs>
        <w:rPr>
          <w:rFonts w:eastAsia="Times New Roman"/>
        </w:rPr>
      </w:pPr>
    </w:p>
    <w:p w14:paraId="51E11643" w14:textId="7CA69E33" w:rsidR="00C92DC7" w:rsidRDefault="00C92DC7" w:rsidP="00C92DC7">
      <w:pPr>
        <w:rPr>
          <w:b/>
        </w:rPr>
      </w:pPr>
      <w:r w:rsidRPr="00246D1A">
        <w:rPr>
          <w:b/>
        </w:rPr>
        <w:t>Table</w:t>
      </w:r>
      <w:r w:rsidR="002E154B">
        <w:rPr>
          <w:b/>
        </w:rPr>
        <w:t xml:space="preserve"> </w:t>
      </w:r>
      <w:r>
        <w:rPr>
          <w:b/>
        </w:rPr>
        <w:t>S1</w:t>
      </w:r>
      <w:r w:rsidRPr="00246D1A">
        <w:rPr>
          <w:b/>
        </w:rPr>
        <w:t>. Unweighted characteristics and outcome of adults 60 years or older participating in the 1999-2006 NHANES by POP analyte group</w:t>
      </w:r>
    </w:p>
    <w:tbl>
      <w:tblPr>
        <w:tblW w:w="10975" w:type="dxa"/>
        <w:tblLook w:val="04A0" w:firstRow="1" w:lastRow="0" w:firstColumn="1" w:lastColumn="0" w:noHBand="0" w:noVBand="1"/>
      </w:tblPr>
      <w:tblGrid>
        <w:gridCol w:w="3055"/>
        <w:gridCol w:w="1980"/>
        <w:gridCol w:w="1980"/>
        <w:gridCol w:w="1980"/>
        <w:gridCol w:w="1980"/>
      </w:tblGrid>
      <w:tr w:rsidR="00C92DC7" w:rsidRPr="00246D1A" w14:paraId="2D5E4A53" w14:textId="77777777" w:rsidTr="00C92DC7">
        <w:trPr>
          <w:trHeight w:val="525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E34E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5FEE72" w14:textId="77777777" w:rsidR="00C92DC7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BDEs </w:t>
            </w:r>
          </w:p>
          <w:p w14:paraId="304B4D5A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483)</w:t>
            </w: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HANES 2003-200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E3498A" w14:textId="77777777" w:rsidR="00C92DC7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FASs </w:t>
            </w:r>
          </w:p>
          <w:p w14:paraId="518916C9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043)</w:t>
            </w:r>
            <w:r w:rsidRPr="00246D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</w: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ANES 2003-200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C0D31" w14:textId="77777777" w:rsidR="00C92DC7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CBs </w:t>
            </w:r>
          </w:p>
          <w:p w14:paraId="01D2C10F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461)</w:t>
            </w:r>
            <w:r w:rsidRPr="00246D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br/>
            </w: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HANES 2003-2004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0F07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OC pesticides </w:t>
            </w: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=1428)</w:t>
            </w: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NHANES 1999-2004</w:t>
            </w:r>
          </w:p>
        </w:tc>
      </w:tr>
      <w:tr w:rsidR="00C92DC7" w:rsidRPr="00246D1A" w14:paraId="31B0A2AC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2744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0D1F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1CF0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C0E00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 (S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1D9E2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stimate (SD)</w:t>
            </w:r>
          </w:p>
        </w:tc>
      </w:tr>
      <w:tr w:rsidR="00C92DC7" w:rsidRPr="00246D1A" w14:paraId="07DAFC4E" w14:textId="77777777" w:rsidTr="00C92DC7">
        <w:trPr>
          <w:trHeight w:val="315"/>
        </w:trPr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D65B7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(years), median</w:t>
            </w: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41763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0 (8.0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1F1B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1 (8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4F9C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 (8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AF6CE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 (7.9)</w:t>
            </w:r>
          </w:p>
        </w:tc>
      </w:tr>
      <w:tr w:rsidR="00C92DC7" w:rsidRPr="00246D1A" w14:paraId="4B9332CF" w14:textId="77777777" w:rsidTr="00C92DC7">
        <w:trPr>
          <w:trHeight w:val="31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EA0A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ody mass index (kg/m</w:t>
            </w: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, me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87A31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 (5.4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48DAE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 (5.7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C2AFE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 (5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A49EF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 (5.4)</w:t>
            </w:r>
          </w:p>
        </w:tc>
      </w:tr>
      <w:tr w:rsidR="00C92DC7" w:rsidRPr="00246D1A" w14:paraId="10A65656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118FF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llow-Up Time (years), media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8DAC2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(2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D2270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 (2.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EF3FC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(2.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2E775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 (3.0)</w:t>
            </w:r>
          </w:p>
        </w:tc>
      </w:tr>
      <w:tr w:rsidR="00C92DC7" w:rsidRPr="00246D1A" w14:paraId="6B5A33D6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EB1F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, % Ma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AE1D9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5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716A8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1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CCFD2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D8C3F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7%</w:t>
            </w:r>
          </w:p>
        </w:tc>
      </w:tr>
      <w:tr w:rsidR="00C92DC7" w:rsidRPr="00246D1A" w14:paraId="6AD67302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3889B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thnicity, 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CA9DB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D00AA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45E3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DDEB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92DC7" w:rsidRPr="00246D1A" w14:paraId="655D87D3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710A2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, Non-Hispan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5E8E5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5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4956C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53039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6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7A1F8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%</w:t>
            </w:r>
          </w:p>
        </w:tc>
      </w:tr>
      <w:tr w:rsidR="00C92DC7" w:rsidRPr="00246D1A" w14:paraId="3656DDCC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9699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0E4977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6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54AED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820C4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DE1A9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%</w:t>
            </w:r>
          </w:p>
        </w:tc>
      </w:tr>
      <w:tr w:rsidR="00C92DC7" w:rsidRPr="00246D1A" w14:paraId="4A580E77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A6F0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, Non-Hispanic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C1823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D6AD1E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C066E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F7C14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6%</w:t>
            </w:r>
          </w:p>
        </w:tc>
      </w:tr>
      <w:tr w:rsidR="00C92DC7" w:rsidRPr="00246D1A" w14:paraId="10B9F00D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FC72B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89197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626F3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0EAA1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5FEB9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</w:tr>
      <w:tr w:rsidR="00C92DC7" w:rsidRPr="00246D1A" w14:paraId="17688F79" w14:textId="77777777" w:rsidTr="00C92DC7">
        <w:trPr>
          <w:trHeight w:val="314"/>
        </w:trPr>
        <w:tc>
          <w:tcPr>
            <w:tcW w:w="1097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AEB7A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amily Poverty Income Ratio, %</w:t>
            </w:r>
          </w:p>
        </w:tc>
      </w:tr>
      <w:tr w:rsidR="00C92DC7" w:rsidRPr="00246D1A" w14:paraId="78C152BF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4DADE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/equal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D3C2E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1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AA021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DEFA6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1F8F17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%</w:t>
            </w:r>
          </w:p>
        </w:tc>
      </w:tr>
      <w:tr w:rsidR="00C92DC7" w:rsidRPr="00246D1A" w14:paraId="29D073AF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07115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ater than 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F0AAB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9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92C5E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801B7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6B528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%</w:t>
            </w:r>
          </w:p>
        </w:tc>
      </w:tr>
      <w:tr w:rsidR="00C92DC7" w:rsidRPr="00246D1A" w14:paraId="4A64B072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2C43C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 Level, 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F0C76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DDC78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F93A6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4003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C92DC7" w:rsidRPr="00246D1A" w14:paraId="42C4C8A2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DAD6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 or les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C4F9EA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9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46C5C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DE40E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6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2D6BC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9%</w:t>
            </w:r>
          </w:p>
        </w:tc>
      </w:tr>
      <w:tr w:rsidR="00C92DC7" w:rsidRPr="00246D1A" w14:paraId="337588CD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1BCA1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school graduate/GED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E34CB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FC3472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4FE6A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50EBDE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%</w:t>
            </w:r>
          </w:p>
        </w:tc>
      </w:tr>
      <w:tr w:rsidR="00C92DC7" w:rsidRPr="00246D1A" w14:paraId="0F7030DB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028E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me college or abov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4D283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1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CA5A8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C1577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4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0649B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8%</w:t>
            </w:r>
          </w:p>
        </w:tc>
      </w:tr>
      <w:tr w:rsidR="00C92DC7" w:rsidRPr="00246D1A" w14:paraId="70E4F5BF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EAEB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er, % 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71D66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FBEB4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3C18E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526F8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%</w:t>
            </w:r>
          </w:p>
        </w:tc>
      </w:tr>
      <w:tr w:rsidR="00C92DC7" w:rsidRPr="00246D1A" w14:paraId="4F35BC27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49D4B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sume Alcohol, % Y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03184C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2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7CB1C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7F785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6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6F7705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5%</w:t>
            </w:r>
          </w:p>
        </w:tc>
      </w:tr>
      <w:tr w:rsidR="00C92DC7" w:rsidRPr="00246D1A" w14:paraId="5A7F55FF" w14:textId="77777777" w:rsidTr="00C92DC7">
        <w:trPr>
          <w:trHeight w:val="255"/>
        </w:trPr>
        <w:tc>
          <w:tcPr>
            <w:tcW w:w="10975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0CFE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rtality Statu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During Follow-Up</w:t>
            </w:r>
            <w:r w:rsidRPr="00246D1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% Deceased</w:t>
            </w:r>
          </w:p>
        </w:tc>
      </w:tr>
      <w:tr w:rsidR="00C92DC7" w:rsidRPr="00246D1A" w14:paraId="617891D2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2FCCA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-cau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78B378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9AD27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1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4919A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29205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3%</w:t>
            </w:r>
          </w:p>
        </w:tc>
      </w:tr>
      <w:tr w:rsidR="00C92DC7" w:rsidRPr="00246D1A" w14:paraId="2E90DEE4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F147B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rt/cerebrovascular diseas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1A1CD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91DA0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24909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8A3CE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%</w:t>
            </w:r>
          </w:p>
        </w:tc>
      </w:tr>
      <w:tr w:rsidR="00C92DC7" w:rsidRPr="00246D1A" w14:paraId="296FDD8B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3AE7E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9CD33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1E48F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A2348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A8591F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%</w:t>
            </w:r>
          </w:p>
        </w:tc>
      </w:tr>
      <w:tr w:rsidR="00C92DC7" w:rsidRPr="00246D1A" w14:paraId="6E594606" w14:textId="77777777" w:rsidTr="00C92DC7">
        <w:trPr>
          <w:trHeight w:val="255"/>
        </w:trPr>
        <w:tc>
          <w:tcPr>
            <w:tcW w:w="30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2EAD2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-caus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76582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E29A8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0EE92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D1707" w14:textId="77777777" w:rsidR="00C92DC7" w:rsidRPr="00246D1A" w:rsidRDefault="00C92DC7" w:rsidP="00C92D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%</w:t>
            </w:r>
          </w:p>
        </w:tc>
      </w:tr>
      <w:tr w:rsidR="00C92DC7" w:rsidRPr="00246D1A" w14:paraId="4659E20A" w14:textId="77777777" w:rsidTr="00C92DC7">
        <w:trPr>
          <w:trHeight w:val="255"/>
        </w:trPr>
        <w:tc>
          <w:tcPr>
            <w:tcW w:w="10975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71E05641" w14:textId="77777777" w:rsidR="00C92DC7" w:rsidRPr="000277BC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277BC">
              <w:rPr>
                <w:rFonts w:ascii="Times New Roman" w:eastAsia="Times New Roman" w:hAnsi="Times New Roman" w:cs="Times New Roman"/>
                <w:sz w:val="18"/>
                <w:szCs w:val="18"/>
              </w:rPr>
              <w:t>Notes: OC, organochlorine; PBDEs, polybrominated diphenyl ethers; PCBs, polychlorinated biphenyls; PFASs, per- and polyfluoroalkyl substances; POPs, persistent organic pollutants</w:t>
            </w:r>
          </w:p>
        </w:tc>
      </w:tr>
      <w:tr w:rsidR="00C92DC7" w:rsidRPr="00246D1A" w14:paraId="48B82674" w14:textId="77777777" w:rsidTr="00C92DC7">
        <w:trPr>
          <w:trHeight w:val="315"/>
        </w:trPr>
        <w:tc>
          <w:tcPr>
            <w:tcW w:w="10975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7F2A" w14:textId="77777777" w:rsidR="00C92DC7" w:rsidRPr="00246D1A" w:rsidRDefault="00C92DC7" w:rsidP="00C92D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246D1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46D1A">
              <w:rPr>
                <w:rFonts w:ascii="Times New Roman" w:eastAsia="Times New Roman" w:hAnsi="Times New Roman" w:cs="Times New Roman"/>
                <w:sz w:val="18"/>
                <w:szCs w:val="18"/>
              </w:rPr>
              <w:t>Individuals aged 85 and over were recoded by NHANES to 85 years of age.</w:t>
            </w:r>
          </w:p>
        </w:tc>
      </w:tr>
    </w:tbl>
    <w:p w14:paraId="15950F65" w14:textId="739A346F" w:rsidR="00EE5FDE" w:rsidRPr="00436F45" w:rsidRDefault="00EE5FDE" w:rsidP="00436F45">
      <w:pPr>
        <w:tabs>
          <w:tab w:val="left" w:pos="3456"/>
        </w:tabs>
        <w:rPr>
          <w:rFonts w:eastAsia="Times New Roman"/>
        </w:rPr>
        <w:sectPr w:rsidR="00EE5FDE" w:rsidRPr="00436F45" w:rsidSect="00FC657C">
          <w:pgSz w:w="15840" w:h="12240" w:orient="landscape"/>
          <w:pgMar w:top="1440" w:right="1440" w:bottom="117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Y="788"/>
        <w:tblW w:w="11695" w:type="dxa"/>
        <w:tblLook w:val="04A0" w:firstRow="1" w:lastRow="0" w:firstColumn="1" w:lastColumn="0" w:noHBand="0" w:noVBand="1"/>
      </w:tblPr>
      <w:tblGrid>
        <w:gridCol w:w="2785"/>
        <w:gridCol w:w="1440"/>
        <w:gridCol w:w="1620"/>
        <w:gridCol w:w="1440"/>
        <w:gridCol w:w="1530"/>
        <w:gridCol w:w="1445"/>
        <w:gridCol w:w="1435"/>
      </w:tblGrid>
      <w:tr w:rsidR="00C92DC7" w:rsidRPr="00000ED0" w14:paraId="730C2980" w14:textId="77777777" w:rsidTr="00C92DC7">
        <w:trPr>
          <w:trHeight w:val="261"/>
        </w:trPr>
        <w:tc>
          <w:tcPr>
            <w:tcW w:w="27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17166" w14:textId="77777777" w:rsidR="00C92DC7" w:rsidRPr="00000ED0" w:rsidRDefault="00C92DC7" w:rsidP="00C92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317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Exposure</w:t>
            </w:r>
            <w:r w:rsidRPr="00000ED0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89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584998" w14:textId="77777777" w:rsidR="00C92DC7" w:rsidRPr="00000ED0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earson Correlation (p-value)</w:t>
            </w:r>
          </w:p>
        </w:tc>
      </w:tr>
      <w:tr w:rsidR="00C92DC7" w:rsidRPr="00000ED0" w14:paraId="75B6866D" w14:textId="77777777" w:rsidTr="00C92DC7">
        <w:trPr>
          <w:trHeight w:val="513"/>
        </w:trPr>
        <w:tc>
          <w:tcPr>
            <w:tcW w:w="27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A1192C" w14:textId="77777777" w:rsidR="00C92DC7" w:rsidRPr="00000ED0" w:rsidRDefault="00C92DC7" w:rsidP="00C92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F88A0" w14:textId="77777777" w:rsidR="00C92DC7" w:rsidRPr="00000ED0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ED0">
              <w:rPr>
                <w:rFonts w:ascii="Calibri" w:eastAsia="Times New Roman" w:hAnsi="Calibri" w:cs="Calibri"/>
                <w:b/>
                <w:bCs/>
                <w:color w:val="000000"/>
              </w:rPr>
              <w:t>Σ PBD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91B39" w14:textId="77777777" w:rsidR="00C92DC7" w:rsidRPr="00000ED0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ED0">
              <w:rPr>
                <w:rFonts w:ascii="Calibri" w:eastAsia="Times New Roman" w:hAnsi="Calibri" w:cs="Calibri"/>
                <w:b/>
                <w:bCs/>
                <w:color w:val="000000"/>
              </w:rPr>
              <w:t>Σ PBDEs above LOD in &gt;90%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61CEB" w14:textId="77777777" w:rsidR="00C92DC7" w:rsidRPr="00000ED0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ED0">
              <w:rPr>
                <w:rFonts w:ascii="Calibri" w:eastAsia="Times New Roman" w:hAnsi="Calibri" w:cs="Calibri"/>
                <w:b/>
                <w:bCs/>
                <w:color w:val="000000"/>
              </w:rPr>
              <w:t>PBDE-15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203A96" w14:textId="77777777" w:rsidR="00C92DC7" w:rsidRPr="00000ED0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ED0">
              <w:rPr>
                <w:rFonts w:ascii="Calibri" w:eastAsia="Times New Roman" w:hAnsi="Calibri" w:cs="Calibri"/>
                <w:b/>
                <w:bCs/>
                <w:color w:val="000000"/>
              </w:rPr>
              <w:t>PBDE-10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7476D1" w14:textId="77777777" w:rsidR="00C92DC7" w:rsidRPr="00000ED0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ED0">
              <w:rPr>
                <w:rFonts w:ascii="Calibri" w:eastAsia="Times New Roman" w:hAnsi="Calibri" w:cs="Calibri"/>
                <w:b/>
                <w:bCs/>
                <w:color w:val="000000"/>
              </w:rPr>
              <w:t>PBDE-47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F002C" w14:textId="77777777" w:rsidR="00C92DC7" w:rsidRPr="00000ED0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ED0">
              <w:rPr>
                <w:rFonts w:ascii="Calibri" w:eastAsia="Times New Roman" w:hAnsi="Calibri" w:cs="Calibri"/>
                <w:b/>
                <w:bCs/>
                <w:color w:val="000000"/>
              </w:rPr>
              <w:t>PBB-153</w:t>
            </w:r>
          </w:p>
        </w:tc>
      </w:tr>
      <w:tr w:rsidR="00C92DC7" w:rsidRPr="00000ED0" w14:paraId="113370CE" w14:textId="77777777" w:rsidTr="00C92DC7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FF9E8" w14:textId="77777777" w:rsidR="00C92DC7" w:rsidRPr="00000ED0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ED0">
              <w:rPr>
                <w:rFonts w:ascii="Calibri" w:eastAsia="Times New Roman" w:hAnsi="Calibri" w:cs="Calibri"/>
                <w:b/>
                <w:bCs/>
                <w:color w:val="000000"/>
              </w:rPr>
              <w:t>Σ PBD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3324A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D2835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99 (&lt;.0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C65AD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73 (&lt;.0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57152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93 (&lt;.000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91799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96 (&lt;.0001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B4D5A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16 (0.0009)</w:t>
            </w:r>
          </w:p>
        </w:tc>
      </w:tr>
      <w:tr w:rsidR="00C92DC7" w:rsidRPr="00000ED0" w14:paraId="6BA7F9EC" w14:textId="77777777" w:rsidTr="00C92DC7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B5318" w14:textId="77777777" w:rsidR="00C92DC7" w:rsidRPr="00000ED0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ED0">
              <w:rPr>
                <w:rFonts w:ascii="Calibri" w:eastAsia="Times New Roman" w:hAnsi="Calibri" w:cs="Calibri"/>
                <w:b/>
                <w:bCs/>
                <w:color w:val="000000"/>
              </w:rPr>
              <w:t>Σ PBDEs above LOD in &gt;90%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FABC3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99 (&lt;.000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D5558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FF466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74 (&lt;.0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FC851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94 (&lt;.000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4AE68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95 (&lt;.0001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3A39A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17 (0.0002)</w:t>
            </w:r>
          </w:p>
        </w:tc>
      </w:tr>
      <w:tr w:rsidR="00C92DC7" w:rsidRPr="00000ED0" w14:paraId="368E3986" w14:textId="77777777" w:rsidTr="00C92DC7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BCEAB" w14:textId="77777777" w:rsidR="00C92DC7" w:rsidRPr="00000ED0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ED0">
              <w:rPr>
                <w:rFonts w:ascii="Calibri" w:eastAsia="Times New Roman" w:hAnsi="Calibri" w:cs="Calibri"/>
                <w:b/>
                <w:bCs/>
                <w:color w:val="000000"/>
              </w:rPr>
              <w:t>PBDE-1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43A61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73 (&lt;.000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08749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74 (&lt;.0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32D2AA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880C0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74 (&lt;.000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01A0A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52 (&lt;.0001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3FF1A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05 (0.2487)</w:t>
            </w:r>
          </w:p>
        </w:tc>
      </w:tr>
      <w:tr w:rsidR="00C92DC7" w:rsidRPr="00000ED0" w14:paraId="1D7FBA30" w14:textId="77777777" w:rsidTr="00C92DC7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1A28C" w14:textId="77777777" w:rsidR="00C92DC7" w:rsidRPr="00000ED0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ED0">
              <w:rPr>
                <w:rFonts w:ascii="Calibri" w:eastAsia="Times New Roman" w:hAnsi="Calibri" w:cs="Calibri"/>
                <w:b/>
                <w:bCs/>
                <w:color w:val="000000"/>
              </w:rPr>
              <w:t>PBDE-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598AC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93 (&lt;.000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EC0B9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94 (&lt;.0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44290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74 (&lt;.0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A617B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A9D59" w14:textId="77777777" w:rsidR="00C92DC7" w:rsidRPr="00000ED0" w:rsidRDefault="00C92DC7" w:rsidP="00C92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87 (&lt;.0001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34E4E" w14:textId="77777777" w:rsidR="00C92DC7" w:rsidRPr="00000ED0" w:rsidRDefault="00C92DC7" w:rsidP="00C92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03 (0.4671)</w:t>
            </w:r>
          </w:p>
        </w:tc>
      </w:tr>
      <w:tr w:rsidR="00C92DC7" w:rsidRPr="00000ED0" w14:paraId="034C5CF9" w14:textId="77777777" w:rsidTr="00C92DC7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69196" w14:textId="77777777" w:rsidR="00C92DC7" w:rsidRPr="00000ED0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ED0">
              <w:rPr>
                <w:rFonts w:ascii="Calibri" w:eastAsia="Times New Roman" w:hAnsi="Calibri" w:cs="Calibri"/>
                <w:b/>
                <w:bCs/>
                <w:color w:val="000000"/>
              </w:rPr>
              <w:t>PBDE-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C12A4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96 (&lt;.000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3EDAE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95 (&lt;.0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1E65B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52 (&lt;.0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F0919" w14:textId="77777777" w:rsidR="00C92DC7" w:rsidRPr="00000ED0" w:rsidRDefault="00C92DC7" w:rsidP="00C92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87 (&lt;.000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CEE56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FFC3B" w14:textId="77777777" w:rsidR="00C92DC7" w:rsidRPr="00000ED0" w:rsidRDefault="00C92DC7" w:rsidP="00C92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03 (0.4726)</w:t>
            </w:r>
          </w:p>
        </w:tc>
      </w:tr>
      <w:tr w:rsidR="00C92DC7" w:rsidRPr="00000ED0" w14:paraId="33473063" w14:textId="77777777" w:rsidTr="00C92DC7">
        <w:trPr>
          <w:trHeight w:val="30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976166" w14:textId="77777777" w:rsidR="00C92DC7" w:rsidRPr="00000ED0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00ED0">
              <w:rPr>
                <w:rFonts w:ascii="Calibri" w:eastAsia="Times New Roman" w:hAnsi="Calibri" w:cs="Calibri"/>
                <w:b/>
                <w:bCs/>
                <w:color w:val="000000"/>
              </w:rPr>
              <w:t>PBB-1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04E97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16 (0.000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3BABE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17 (0.000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FD43B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05 (0.2487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DAC2C" w14:textId="77777777" w:rsidR="00C92DC7" w:rsidRPr="00000ED0" w:rsidRDefault="00C92DC7" w:rsidP="00C92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03 (0.4671)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2CFC6" w14:textId="77777777" w:rsidR="00C92DC7" w:rsidRPr="00000ED0" w:rsidRDefault="00C92DC7" w:rsidP="00C92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0.03 (0.4726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9DD30" w14:textId="77777777" w:rsidR="00C92DC7" w:rsidRPr="00000ED0" w:rsidRDefault="00C92DC7" w:rsidP="00C92DC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92DC7" w:rsidRPr="00000ED0" w14:paraId="304701FE" w14:textId="77777777" w:rsidTr="00C92DC7">
        <w:trPr>
          <w:trHeight w:val="300"/>
        </w:trPr>
        <w:tc>
          <w:tcPr>
            <w:tcW w:w="116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1769" w14:textId="77777777" w:rsidR="00C92DC7" w:rsidRPr="00000ED0" w:rsidRDefault="00C92DC7" w:rsidP="00C92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0ED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es: </w:t>
            </w:r>
            <w:r w:rsidRPr="00CC2A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LOD, limit of detection;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BB-153, </w:t>
            </w:r>
            <w:r w:rsidRPr="00000ED0">
              <w:rPr>
                <w:rFonts w:ascii="Times New Roman" w:eastAsia="Times New Roman" w:hAnsi="Times New Roman" w:cs="Times New Roman"/>
                <w:sz w:val="18"/>
                <w:szCs w:val="18"/>
              </w:rPr>
              <w:t>2,2',4,4',5,5'-hexabromobipheny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PBDE</w:t>
            </w:r>
            <w:r w:rsidRPr="00CC2A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brominated diphenyl ethe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; </w:t>
            </w:r>
            <w:r w:rsidRPr="00000ED0">
              <w:rPr>
                <w:rFonts w:ascii="Times New Roman" w:eastAsia="Times New Roman" w:hAnsi="Times New Roman" w:cs="Times New Roman"/>
                <w:sz w:val="18"/>
                <w:szCs w:val="18"/>
              </w:rPr>
              <w:t>PBDE-153, 2,2',4,4',5,5'-hexabromodiphenyl ether; PBDE-100, 2,2',4,4',6-pentabromodiphenyl ether; PBDE-47, 2,2',4,4'-tetr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bromodiphenyl ether</w:t>
            </w:r>
          </w:p>
        </w:tc>
      </w:tr>
    </w:tbl>
    <w:p w14:paraId="2F2447DD" w14:textId="7D753D2C" w:rsidR="00C92DC7" w:rsidRDefault="00C92DC7" w:rsidP="00C92DC7">
      <w:pPr>
        <w:rPr>
          <w:b/>
        </w:rPr>
      </w:pPr>
      <w:r w:rsidRPr="00000ED0">
        <w:rPr>
          <w:b/>
        </w:rPr>
        <w:t xml:space="preserve">Table </w:t>
      </w:r>
      <w:r>
        <w:rPr>
          <w:b/>
        </w:rPr>
        <w:t>S2</w:t>
      </w:r>
      <w:r w:rsidRPr="00000ED0">
        <w:rPr>
          <w:b/>
        </w:rPr>
        <w:t>. Pearson Correlation Coefficients for PBDE summary measures and analytes</w:t>
      </w:r>
    </w:p>
    <w:p w14:paraId="1C17E4CE" w14:textId="77777777" w:rsidR="00C92DC7" w:rsidRDefault="00C92DC7">
      <w:pPr>
        <w:rPr>
          <w:rFonts w:eastAsia="Times New Roman"/>
          <w:b/>
          <w:color w:val="000000"/>
        </w:rPr>
      </w:pPr>
      <w:r>
        <w:rPr>
          <w:rFonts w:eastAsia="Times New Roman"/>
          <w:b/>
          <w:color w:val="000000"/>
        </w:rPr>
        <w:br w:type="page"/>
      </w:r>
    </w:p>
    <w:p w14:paraId="48002E31" w14:textId="7EEBE29B" w:rsidR="00C92DC7" w:rsidRDefault="00C92DC7" w:rsidP="00C92DC7">
      <w:pPr>
        <w:rPr>
          <w:b/>
        </w:rPr>
      </w:pPr>
      <w:r w:rsidRPr="009638FA">
        <w:rPr>
          <w:b/>
        </w:rPr>
        <w:lastRenderedPageBreak/>
        <w:t xml:space="preserve">Table </w:t>
      </w:r>
      <w:r>
        <w:rPr>
          <w:b/>
        </w:rPr>
        <w:t>S</w:t>
      </w:r>
      <w:r w:rsidR="002E154B">
        <w:rPr>
          <w:b/>
        </w:rPr>
        <w:t>3</w:t>
      </w:r>
      <w:r w:rsidRPr="009638FA">
        <w:rPr>
          <w:b/>
        </w:rPr>
        <w:t>. Pearson Correlation Coefficients for PFAS analytes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1470"/>
        <w:gridCol w:w="1970"/>
        <w:gridCol w:w="1970"/>
        <w:gridCol w:w="1970"/>
        <w:gridCol w:w="1970"/>
      </w:tblGrid>
      <w:tr w:rsidR="00C92DC7" w:rsidRPr="009638FA" w14:paraId="7991FA44" w14:textId="77777777" w:rsidTr="00C92DC7">
        <w:trPr>
          <w:trHeight w:val="300"/>
        </w:trPr>
        <w:tc>
          <w:tcPr>
            <w:tcW w:w="147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8DD13" w14:textId="77777777" w:rsidR="00C92DC7" w:rsidRPr="009638FA" w:rsidRDefault="00C92DC7" w:rsidP="00C92D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638FA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  <w:r w:rsidRPr="0053177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78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460DF2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earson Correlation (p-value)</w:t>
            </w:r>
          </w:p>
        </w:tc>
      </w:tr>
      <w:tr w:rsidR="00C92DC7" w:rsidRPr="009638FA" w14:paraId="1E9204C9" w14:textId="77777777" w:rsidTr="00C92DC7">
        <w:trPr>
          <w:trHeight w:val="300"/>
        </w:trPr>
        <w:tc>
          <w:tcPr>
            <w:tcW w:w="147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3AFE8F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449788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38FA">
              <w:rPr>
                <w:rFonts w:ascii="Calibri" w:eastAsia="Times New Roman" w:hAnsi="Calibri" w:cs="Calibri"/>
                <w:b/>
                <w:bCs/>
                <w:color w:val="000000"/>
              </w:rPr>
              <w:t>PFOS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5FF51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38FA">
              <w:rPr>
                <w:rFonts w:ascii="Calibri" w:eastAsia="Times New Roman" w:hAnsi="Calibri" w:cs="Calibri"/>
                <w:b/>
                <w:bCs/>
                <w:color w:val="000000"/>
              </w:rPr>
              <w:t>PFOA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D0A823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38FA">
              <w:rPr>
                <w:rFonts w:ascii="Calibri" w:eastAsia="Times New Roman" w:hAnsi="Calibri" w:cs="Calibri"/>
                <w:b/>
                <w:bCs/>
                <w:color w:val="000000"/>
              </w:rPr>
              <w:t>PFNA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EF4CD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38FA">
              <w:rPr>
                <w:rFonts w:ascii="Calibri" w:eastAsia="Times New Roman" w:hAnsi="Calibri" w:cs="Calibri"/>
                <w:b/>
                <w:bCs/>
                <w:color w:val="000000"/>
              </w:rPr>
              <w:t>PFHxS</w:t>
            </w:r>
          </w:p>
        </w:tc>
      </w:tr>
      <w:tr w:rsidR="00C92DC7" w:rsidRPr="009638FA" w14:paraId="57022B00" w14:textId="77777777" w:rsidTr="00C92DC7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E6238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38FA">
              <w:rPr>
                <w:rFonts w:ascii="Calibri" w:eastAsia="Times New Roman" w:hAnsi="Calibri" w:cs="Calibri"/>
                <w:b/>
                <w:bCs/>
                <w:color w:val="000000"/>
              </w:rPr>
              <w:t>PFOS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AE376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38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4F13F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38FA">
              <w:rPr>
                <w:rFonts w:ascii="Calibri" w:eastAsia="Times New Roman" w:hAnsi="Calibri" w:cs="Calibri"/>
                <w:color w:val="000000"/>
              </w:rPr>
              <w:t>0.63 (&lt;.0001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7CD62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38FA">
              <w:rPr>
                <w:rFonts w:ascii="Calibri" w:eastAsia="Times New Roman" w:hAnsi="Calibri" w:cs="Calibri"/>
                <w:color w:val="000000"/>
              </w:rPr>
              <w:t>0.45 (&lt;.0001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F1E17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38FA">
              <w:rPr>
                <w:rFonts w:ascii="Calibri" w:eastAsia="Times New Roman" w:hAnsi="Calibri" w:cs="Calibri"/>
                <w:color w:val="000000"/>
              </w:rPr>
              <w:t>0.30 (&lt;.0001)</w:t>
            </w:r>
          </w:p>
        </w:tc>
      </w:tr>
      <w:tr w:rsidR="00C92DC7" w:rsidRPr="009638FA" w14:paraId="3804804D" w14:textId="77777777" w:rsidTr="00C92DC7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88641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38FA">
              <w:rPr>
                <w:rFonts w:ascii="Calibri" w:eastAsia="Times New Roman" w:hAnsi="Calibri" w:cs="Calibri"/>
                <w:b/>
                <w:bCs/>
                <w:color w:val="000000"/>
              </w:rPr>
              <w:t>PFO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32AA0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38FA">
              <w:rPr>
                <w:rFonts w:ascii="Calibri" w:eastAsia="Times New Roman" w:hAnsi="Calibri" w:cs="Calibri"/>
                <w:color w:val="000000"/>
              </w:rPr>
              <w:t>0.63 (&lt;.0001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7331D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38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0A419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38FA">
              <w:rPr>
                <w:rFonts w:ascii="Calibri" w:eastAsia="Times New Roman" w:hAnsi="Calibri" w:cs="Calibri"/>
                <w:color w:val="000000"/>
              </w:rPr>
              <w:t>0.51 (&lt;.0001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40E47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38FA">
              <w:rPr>
                <w:rFonts w:ascii="Calibri" w:eastAsia="Times New Roman" w:hAnsi="Calibri" w:cs="Calibri"/>
                <w:color w:val="000000"/>
              </w:rPr>
              <w:t>0.33 (&lt;.0001)</w:t>
            </w:r>
          </w:p>
        </w:tc>
      </w:tr>
      <w:tr w:rsidR="00C92DC7" w:rsidRPr="009638FA" w14:paraId="1C7C4B2A" w14:textId="77777777" w:rsidTr="00C92DC7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BAE0E4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38FA">
              <w:rPr>
                <w:rFonts w:ascii="Calibri" w:eastAsia="Times New Roman" w:hAnsi="Calibri" w:cs="Calibri"/>
                <w:b/>
                <w:bCs/>
                <w:color w:val="000000"/>
              </w:rPr>
              <w:t>PFN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25947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38FA">
              <w:rPr>
                <w:rFonts w:ascii="Calibri" w:eastAsia="Times New Roman" w:hAnsi="Calibri" w:cs="Calibri"/>
                <w:color w:val="000000"/>
              </w:rPr>
              <w:t>0.45 (&lt;.0001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37D973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38FA">
              <w:rPr>
                <w:rFonts w:ascii="Calibri" w:eastAsia="Times New Roman" w:hAnsi="Calibri" w:cs="Calibri"/>
                <w:color w:val="000000"/>
              </w:rPr>
              <w:t>0.51 (&lt;.0001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9DF6C0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38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02C32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38FA">
              <w:rPr>
                <w:rFonts w:ascii="Calibri" w:eastAsia="Times New Roman" w:hAnsi="Calibri" w:cs="Calibri"/>
                <w:color w:val="000000"/>
              </w:rPr>
              <w:t>0.22 (&lt;.0001)</w:t>
            </w:r>
          </w:p>
        </w:tc>
      </w:tr>
      <w:tr w:rsidR="00C92DC7" w:rsidRPr="009638FA" w14:paraId="2D2C7A1E" w14:textId="77777777" w:rsidTr="00C92DC7">
        <w:trPr>
          <w:trHeight w:val="300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C4B4B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38FA">
              <w:rPr>
                <w:rFonts w:ascii="Calibri" w:eastAsia="Times New Roman" w:hAnsi="Calibri" w:cs="Calibri"/>
                <w:b/>
                <w:bCs/>
                <w:color w:val="000000"/>
              </w:rPr>
              <w:t>PFHxS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16F8F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38FA">
              <w:rPr>
                <w:rFonts w:ascii="Calibri" w:eastAsia="Times New Roman" w:hAnsi="Calibri" w:cs="Calibri"/>
                <w:color w:val="000000"/>
              </w:rPr>
              <w:t>0.30 (&lt;.0001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1AFB1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38FA">
              <w:rPr>
                <w:rFonts w:ascii="Calibri" w:eastAsia="Times New Roman" w:hAnsi="Calibri" w:cs="Calibri"/>
                <w:color w:val="000000"/>
              </w:rPr>
              <w:t>0.33 (&lt;.0001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E04F8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38FA">
              <w:rPr>
                <w:rFonts w:ascii="Calibri" w:eastAsia="Times New Roman" w:hAnsi="Calibri" w:cs="Calibri"/>
                <w:color w:val="000000"/>
              </w:rPr>
              <w:t>0.22 (&lt;.0001)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19EF9" w14:textId="77777777" w:rsidR="00C92DC7" w:rsidRPr="009638FA" w:rsidRDefault="00C92DC7" w:rsidP="00C92D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38F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C92DC7" w:rsidRPr="009638FA" w14:paraId="57A384E9" w14:textId="77777777" w:rsidTr="00C92DC7">
        <w:trPr>
          <w:trHeight w:val="300"/>
        </w:trPr>
        <w:tc>
          <w:tcPr>
            <w:tcW w:w="93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AB90" w14:textId="77777777" w:rsidR="00C92DC7" w:rsidRPr="009638FA" w:rsidRDefault="00C92DC7" w:rsidP="00C92D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638FA">
              <w:rPr>
                <w:rFonts w:ascii="Times New Roman" w:eastAsia="Times New Roman" w:hAnsi="Times New Roman" w:cs="Times New Roman"/>
                <w:sz w:val="18"/>
                <w:szCs w:val="18"/>
              </w:rPr>
              <w:t>Notes: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FA27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AS, per- and polyfluoroalkyl 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ubstance; </w:t>
            </w:r>
            <w:r w:rsidRPr="009638FA">
              <w:rPr>
                <w:rFonts w:ascii="Times New Roman" w:eastAsia="Times New Roman" w:hAnsi="Times New Roman" w:cs="Times New Roman"/>
                <w:sz w:val="18"/>
                <w:szCs w:val="18"/>
              </w:rPr>
              <w:t>PFHxS, Perfluorohexane sulfonic acid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r w:rsidRPr="009638F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PFNA, Perfluorononanoic acid; PFOS, Perfluorooctane sulfonic acid; PFOA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, Perfluorooctanoic acid</w:t>
            </w:r>
          </w:p>
        </w:tc>
      </w:tr>
    </w:tbl>
    <w:p w14:paraId="008D4E44" w14:textId="77777777" w:rsidR="00C92DC7" w:rsidRDefault="00C92DC7">
      <w:pPr>
        <w:rPr>
          <w:rFonts w:eastAsia="Times New Roman"/>
          <w:b/>
          <w:color w:val="000000"/>
        </w:rPr>
      </w:pPr>
    </w:p>
    <w:p w14:paraId="06C72E72" w14:textId="08909994" w:rsidR="002E154B" w:rsidRDefault="002E154B" w:rsidP="002E154B">
      <w:pPr>
        <w:rPr>
          <w:b/>
        </w:rPr>
      </w:pPr>
      <w:r>
        <w:rPr>
          <w:rFonts w:eastAsia="Times New Roman"/>
          <w:b/>
          <w:color w:val="000000"/>
        </w:rPr>
        <w:br w:type="page"/>
      </w:r>
      <w:r w:rsidRPr="00883A0B">
        <w:rPr>
          <w:b/>
        </w:rPr>
        <w:lastRenderedPageBreak/>
        <w:t xml:space="preserve">Table </w:t>
      </w:r>
      <w:r>
        <w:rPr>
          <w:b/>
        </w:rPr>
        <w:t>S4</w:t>
      </w:r>
      <w:r w:rsidRPr="00883A0B">
        <w:rPr>
          <w:b/>
        </w:rPr>
        <w:t>. Pearson Correlation Coefficients for PCB summary measures</w:t>
      </w:r>
    </w:p>
    <w:tbl>
      <w:tblPr>
        <w:tblW w:w="14214" w:type="dxa"/>
        <w:tblInd w:w="-5" w:type="dxa"/>
        <w:tblLook w:val="04A0" w:firstRow="1" w:lastRow="0" w:firstColumn="1" w:lastColumn="0" w:noHBand="0" w:noVBand="1"/>
      </w:tblPr>
      <w:tblGrid>
        <w:gridCol w:w="4120"/>
        <w:gridCol w:w="1634"/>
        <w:gridCol w:w="1800"/>
        <w:gridCol w:w="1530"/>
        <w:gridCol w:w="1800"/>
        <w:gridCol w:w="1530"/>
        <w:gridCol w:w="1800"/>
      </w:tblGrid>
      <w:tr w:rsidR="002E154B" w:rsidRPr="00883A0B" w14:paraId="77E53890" w14:textId="77777777" w:rsidTr="00EB262E">
        <w:trPr>
          <w:trHeight w:val="170"/>
        </w:trPr>
        <w:tc>
          <w:tcPr>
            <w:tcW w:w="412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4D83EA" w14:textId="77777777" w:rsidR="002E154B" w:rsidRPr="00883A0B" w:rsidRDefault="002E154B" w:rsidP="00EB26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883A0B">
              <w:rPr>
                <w:rFonts w:ascii="Calibri" w:eastAsia="Times New Roman" w:hAnsi="Calibri" w:cs="Calibri"/>
                <w:b/>
                <w:bCs/>
                <w:color w:val="000000"/>
              </w:rPr>
              <w:t> Exposure</w:t>
            </w:r>
          </w:p>
        </w:tc>
        <w:tc>
          <w:tcPr>
            <w:tcW w:w="100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CA59D7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earson Correlation (p-value)</w:t>
            </w:r>
          </w:p>
        </w:tc>
      </w:tr>
      <w:tr w:rsidR="002E154B" w:rsidRPr="00883A0B" w14:paraId="0EC3CDEC" w14:textId="77777777" w:rsidTr="00EB262E">
        <w:trPr>
          <w:trHeight w:val="900"/>
        </w:trPr>
        <w:tc>
          <w:tcPr>
            <w:tcW w:w="41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7D3A4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3F00A3" w14:textId="77777777" w:rsidR="002E154B" w:rsidRPr="00883A0B" w:rsidRDefault="002E154B" w:rsidP="00EB26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3A0B">
              <w:rPr>
                <w:rFonts w:ascii="Calibri" w:eastAsia="Times New Roman" w:hAnsi="Calibri" w:cs="Calibri"/>
                <w:b/>
                <w:bCs/>
                <w:color w:val="000000"/>
              </w:rPr>
              <w:t>Σ Dioxin-like PCB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0840B0" w14:textId="77777777" w:rsidR="002E154B" w:rsidRPr="00883A0B" w:rsidRDefault="002E154B" w:rsidP="00EB26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3A0B">
              <w:rPr>
                <w:rFonts w:ascii="Calibri" w:eastAsia="Times New Roman" w:hAnsi="Calibri" w:cs="Calibri"/>
                <w:b/>
                <w:bCs/>
                <w:color w:val="000000"/>
              </w:rPr>
              <w:t>Σ Dioxin-like PCBs above LOD in &gt;90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660C0" w14:textId="77777777" w:rsidR="002E154B" w:rsidRPr="00883A0B" w:rsidRDefault="002E154B" w:rsidP="00EB26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3A0B">
              <w:rPr>
                <w:rFonts w:ascii="Calibri" w:eastAsia="Times New Roman" w:hAnsi="Calibri" w:cs="Calibri"/>
                <w:b/>
                <w:bCs/>
                <w:color w:val="000000"/>
              </w:rPr>
              <w:t>Σ Non-dioxin-like PCB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A8429" w14:textId="77777777" w:rsidR="002E154B" w:rsidRPr="00883A0B" w:rsidRDefault="002E154B" w:rsidP="00EB26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3A0B">
              <w:rPr>
                <w:rFonts w:ascii="Calibri" w:eastAsia="Times New Roman" w:hAnsi="Calibri" w:cs="Calibri"/>
                <w:b/>
                <w:bCs/>
                <w:color w:val="000000"/>
              </w:rPr>
              <w:t>Σ Non-dioxin-like PCBs above LOD in &gt;90%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CEDA4" w14:textId="77777777" w:rsidR="002E154B" w:rsidRPr="00883A0B" w:rsidRDefault="002E154B" w:rsidP="00EB26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3A0B">
              <w:rPr>
                <w:rFonts w:ascii="Calibri" w:eastAsia="Times New Roman" w:hAnsi="Calibri" w:cs="Calibri"/>
                <w:b/>
                <w:bCs/>
                <w:color w:val="000000"/>
              </w:rPr>
              <w:t>Σ TEQ Dioxin-like PCBs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570C2" w14:textId="77777777" w:rsidR="002E154B" w:rsidRPr="00883A0B" w:rsidRDefault="002E154B" w:rsidP="00EB26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3A0B">
              <w:rPr>
                <w:rFonts w:ascii="Calibri" w:eastAsia="Times New Roman" w:hAnsi="Calibri" w:cs="Calibri"/>
                <w:b/>
                <w:bCs/>
                <w:color w:val="000000"/>
              </w:rPr>
              <w:t>Σ TEQ Dioxin-like PCBs above LOD in &gt;90%</w:t>
            </w:r>
          </w:p>
        </w:tc>
      </w:tr>
      <w:tr w:rsidR="002E154B" w:rsidRPr="00883A0B" w14:paraId="35675674" w14:textId="77777777" w:rsidTr="00EB262E">
        <w:trPr>
          <w:trHeight w:val="3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F8B90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3A0B">
              <w:rPr>
                <w:rFonts w:ascii="Calibri" w:eastAsia="Times New Roman" w:hAnsi="Calibri" w:cs="Calibri"/>
                <w:b/>
                <w:bCs/>
                <w:color w:val="000000"/>
              </w:rPr>
              <w:t>Σ Dioxin-like PCB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9C8F6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F614F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99 (&lt;.0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4C24E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80 (&lt;.00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F036D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80 (&lt;.0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34550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80 (&lt;.00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56EA4D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86 (&lt;.0001)</w:t>
            </w:r>
          </w:p>
        </w:tc>
      </w:tr>
      <w:tr w:rsidR="002E154B" w:rsidRPr="00883A0B" w14:paraId="54E547C2" w14:textId="77777777" w:rsidTr="00EB262E">
        <w:trPr>
          <w:trHeight w:val="3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6C68BF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3A0B">
              <w:rPr>
                <w:rFonts w:ascii="Calibri" w:eastAsia="Times New Roman" w:hAnsi="Calibri" w:cs="Calibri"/>
                <w:b/>
                <w:bCs/>
                <w:color w:val="000000"/>
              </w:rPr>
              <w:t>Σ Dioxin-like PCBs above LOD in &gt;90%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FB419A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99 (&lt;.00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07F19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8A6DE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79 (&lt;.00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662BF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78 (&lt;.0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719E4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80 (&lt;.00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93E3C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80 (&lt;.0001)</w:t>
            </w:r>
          </w:p>
        </w:tc>
      </w:tr>
      <w:tr w:rsidR="002E154B" w:rsidRPr="00883A0B" w14:paraId="10ADBFEC" w14:textId="77777777" w:rsidTr="00EB262E">
        <w:trPr>
          <w:trHeight w:val="3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EADA6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3A0B">
              <w:rPr>
                <w:rFonts w:ascii="Calibri" w:eastAsia="Times New Roman" w:hAnsi="Calibri" w:cs="Calibri"/>
                <w:b/>
                <w:bCs/>
                <w:color w:val="000000"/>
              </w:rPr>
              <w:t>Σ Non-dioxin-like PCB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8A0C9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80 (&lt;.00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CECA7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79 (&lt;.0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F8DE5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3721E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99 (&lt;.0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DC056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69 (&lt;.00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8A278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71 (&lt;.0001)</w:t>
            </w:r>
          </w:p>
        </w:tc>
      </w:tr>
      <w:tr w:rsidR="002E154B" w:rsidRPr="00883A0B" w14:paraId="3B819710" w14:textId="77777777" w:rsidTr="00EB262E">
        <w:trPr>
          <w:trHeight w:val="3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86A9E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3A0B">
              <w:rPr>
                <w:rFonts w:ascii="Calibri" w:eastAsia="Times New Roman" w:hAnsi="Calibri" w:cs="Calibri"/>
                <w:b/>
                <w:bCs/>
                <w:color w:val="000000"/>
              </w:rPr>
              <w:t>Σ Non-dioxin-like PCBs above LOD in &gt;90%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F1DD7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80 (&lt;.00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8B76A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78 (&lt;.0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15684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99 (&lt;.00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0ED47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1BA925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69 (&lt;.00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49694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71 (&lt;.0001)</w:t>
            </w:r>
          </w:p>
        </w:tc>
      </w:tr>
      <w:tr w:rsidR="002E154B" w:rsidRPr="00883A0B" w14:paraId="18773F9D" w14:textId="77777777" w:rsidTr="00EB262E">
        <w:trPr>
          <w:trHeight w:val="3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D1ED8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3A0B">
              <w:rPr>
                <w:rFonts w:ascii="Calibri" w:eastAsia="Times New Roman" w:hAnsi="Calibri" w:cs="Calibri"/>
                <w:b/>
                <w:bCs/>
                <w:color w:val="000000"/>
              </w:rPr>
              <w:t>Σ TEQ Dioxin-like PCBs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54319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80 (&lt;.00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BEF06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80 (&lt;.0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D83F5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69 (&lt;.00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C327B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69 (&lt;.0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988C7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109F1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96 (&lt;.0001)</w:t>
            </w:r>
          </w:p>
        </w:tc>
      </w:tr>
      <w:tr w:rsidR="002E154B" w:rsidRPr="00883A0B" w14:paraId="24F35907" w14:textId="77777777" w:rsidTr="00EB262E">
        <w:trPr>
          <w:trHeight w:val="300"/>
        </w:trPr>
        <w:tc>
          <w:tcPr>
            <w:tcW w:w="4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03471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883A0B">
              <w:rPr>
                <w:rFonts w:ascii="Calibri" w:eastAsia="Times New Roman" w:hAnsi="Calibri" w:cs="Calibri"/>
                <w:b/>
                <w:bCs/>
                <w:color w:val="000000"/>
              </w:rPr>
              <w:t>Σ TEQ Dioxin-like PCBs above LOD in &gt;90%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894B1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86 (&lt;.00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D0245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80 (&lt;.0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D0534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71 (&lt;.00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D8AB6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71 (&lt;.0001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F3465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0.96 (&lt;.000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9DD15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83A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E154B" w:rsidRPr="00883A0B" w14:paraId="11AA74EF" w14:textId="77777777" w:rsidTr="00EB262E">
        <w:trPr>
          <w:trHeight w:val="300"/>
        </w:trPr>
        <w:tc>
          <w:tcPr>
            <w:tcW w:w="14214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AB38B0" w14:textId="77777777" w:rsidR="002E154B" w:rsidRPr="001C4C60" w:rsidRDefault="002E154B" w:rsidP="00EB26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4C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es: LOD, limit of detection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B</w:t>
            </w:r>
            <w:r w:rsidRPr="001C4C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polychlorinated biphenyl; TEQ, toxic equivalency values</w:t>
            </w:r>
          </w:p>
        </w:tc>
      </w:tr>
    </w:tbl>
    <w:p w14:paraId="01E8B1F4" w14:textId="1FE52B9F" w:rsidR="002E154B" w:rsidRDefault="002E154B">
      <w:pPr>
        <w:rPr>
          <w:rFonts w:eastAsia="Times New Roman"/>
          <w:b/>
          <w:color w:val="000000"/>
        </w:rPr>
      </w:pPr>
    </w:p>
    <w:p w14:paraId="35C72603" w14:textId="77777777" w:rsidR="002E154B" w:rsidRDefault="002E154B">
      <w:pPr>
        <w:rPr>
          <w:rFonts w:eastAsia="Times New Roman"/>
          <w:b/>
          <w:color w:val="000000"/>
        </w:rPr>
      </w:pPr>
      <w:r>
        <w:rPr>
          <w:rFonts w:eastAsia="Times New Roman"/>
          <w:b/>
          <w:color w:val="000000"/>
        </w:rPr>
        <w:br w:type="page"/>
      </w:r>
    </w:p>
    <w:p w14:paraId="7F6DB2B0" w14:textId="44CA8406" w:rsidR="002E154B" w:rsidRDefault="002E154B" w:rsidP="002E154B">
      <w:pPr>
        <w:rPr>
          <w:b/>
        </w:rPr>
      </w:pPr>
      <w:r>
        <w:rPr>
          <w:b/>
        </w:rPr>
        <w:lastRenderedPageBreak/>
        <w:t>T</w:t>
      </w:r>
      <w:r w:rsidRPr="00254245">
        <w:rPr>
          <w:b/>
        </w:rPr>
        <w:t xml:space="preserve">able </w:t>
      </w:r>
      <w:r>
        <w:rPr>
          <w:b/>
        </w:rPr>
        <w:t>S5</w:t>
      </w:r>
      <w:r w:rsidRPr="00254245">
        <w:rPr>
          <w:b/>
        </w:rPr>
        <w:t>. Pearson Correlation Coefficients for OC pesticide analytes</w:t>
      </w:r>
    </w:p>
    <w:tbl>
      <w:tblPr>
        <w:tblW w:w="9830" w:type="dxa"/>
        <w:tblLook w:val="04A0" w:firstRow="1" w:lastRow="0" w:firstColumn="1" w:lastColumn="0" w:noHBand="0" w:noVBand="1"/>
      </w:tblPr>
      <w:tblGrid>
        <w:gridCol w:w="2605"/>
        <w:gridCol w:w="1710"/>
        <w:gridCol w:w="1440"/>
        <w:gridCol w:w="1487"/>
        <w:gridCol w:w="2588"/>
      </w:tblGrid>
      <w:tr w:rsidR="002E154B" w:rsidRPr="00254245" w14:paraId="5F903B37" w14:textId="77777777" w:rsidTr="00EB262E">
        <w:trPr>
          <w:trHeight w:val="300"/>
        </w:trPr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6D08B8" w14:textId="77777777" w:rsidR="002E154B" w:rsidRPr="00254245" w:rsidRDefault="002E154B" w:rsidP="00EB26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54245">
              <w:rPr>
                <w:rFonts w:ascii="Calibri" w:eastAsia="Times New Roman" w:hAnsi="Calibri" w:cs="Calibri"/>
                <w:b/>
                <w:bCs/>
                <w:color w:val="000000"/>
              </w:rPr>
              <w:t> Exposure</w:t>
            </w:r>
          </w:p>
        </w:tc>
        <w:tc>
          <w:tcPr>
            <w:tcW w:w="72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F43B35" w14:textId="77777777" w:rsidR="002E154B" w:rsidRPr="00883A0B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earson Correlation (p-value)</w:t>
            </w:r>
          </w:p>
        </w:tc>
      </w:tr>
      <w:tr w:rsidR="002E154B" w:rsidRPr="00254245" w14:paraId="34CB76E8" w14:textId="77777777" w:rsidTr="00EB262E">
        <w:trPr>
          <w:trHeight w:val="300"/>
        </w:trPr>
        <w:tc>
          <w:tcPr>
            <w:tcW w:w="260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3C9A74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FE1614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24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rans-nonachlor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1D11D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24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,p'-DDE 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E002D4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24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xychlordane </w:t>
            </w:r>
          </w:p>
        </w:tc>
        <w:tc>
          <w:tcPr>
            <w:tcW w:w="2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948D3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24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β-hexachlorocyclohexane </w:t>
            </w:r>
          </w:p>
        </w:tc>
      </w:tr>
      <w:tr w:rsidR="002E154B" w:rsidRPr="00254245" w14:paraId="4033DEF9" w14:textId="77777777" w:rsidTr="00EB262E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D7B38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24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rans-nonachlor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D047C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1EDAC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245">
              <w:rPr>
                <w:rFonts w:ascii="Calibri" w:eastAsia="Times New Roman" w:hAnsi="Calibri" w:cs="Calibri"/>
                <w:color w:val="000000"/>
              </w:rPr>
              <w:t>0.24 (&lt;.0001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37DD83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245">
              <w:rPr>
                <w:rFonts w:ascii="Calibri" w:eastAsia="Times New Roman" w:hAnsi="Calibri" w:cs="Calibri"/>
                <w:color w:val="000000"/>
              </w:rPr>
              <w:t>0.86 (&lt;.0001)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9D883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245">
              <w:rPr>
                <w:rFonts w:ascii="Calibri" w:eastAsia="Times New Roman" w:hAnsi="Calibri" w:cs="Calibri"/>
                <w:color w:val="000000"/>
              </w:rPr>
              <w:t>0.07 (0.0073)</w:t>
            </w:r>
          </w:p>
        </w:tc>
      </w:tr>
      <w:tr w:rsidR="002E154B" w:rsidRPr="00254245" w14:paraId="05BA0391" w14:textId="77777777" w:rsidTr="00EB262E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DD7F1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24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,p'-DDE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1F817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245">
              <w:rPr>
                <w:rFonts w:ascii="Calibri" w:eastAsia="Times New Roman" w:hAnsi="Calibri" w:cs="Calibri"/>
                <w:color w:val="000000"/>
              </w:rPr>
              <w:t>0.24 (&lt;.0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76564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9A1C4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245">
              <w:rPr>
                <w:rFonts w:ascii="Calibri" w:eastAsia="Times New Roman" w:hAnsi="Calibri" w:cs="Calibri"/>
                <w:color w:val="000000"/>
              </w:rPr>
              <w:t>0.24 (&lt;.0001)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FC089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245">
              <w:rPr>
                <w:rFonts w:ascii="Calibri" w:eastAsia="Times New Roman" w:hAnsi="Calibri" w:cs="Calibri"/>
                <w:color w:val="000000"/>
              </w:rPr>
              <w:t>0.22 (&lt;.0001)</w:t>
            </w:r>
          </w:p>
        </w:tc>
      </w:tr>
      <w:tr w:rsidR="002E154B" w:rsidRPr="00254245" w14:paraId="70DA129D" w14:textId="77777777" w:rsidTr="00EB262E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278334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24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Oxychlordane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13E34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245">
              <w:rPr>
                <w:rFonts w:ascii="Calibri" w:eastAsia="Times New Roman" w:hAnsi="Calibri" w:cs="Calibri"/>
                <w:color w:val="000000"/>
              </w:rPr>
              <w:t>0.86 (&lt;.000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C2257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245">
              <w:rPr>
                <w:rFonts w:ascii="Calibri" w:eastAsia="Times New Roman" w:hAnsi="Calibri" w:cs="Calibri"/>
                <w:color w:val="000000"/>
              </w:rPr>
              <w:t>0.24 (&lt;.0001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E2816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4D4F1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245">
              <w:rPr>
                <w:rFonts w:ascii="Calibri" w:eastAsia="Times New Roman" w:hAnsi="Calibri" w:cs="Calibri"/>
                <w:color w:val="000000"/>
              </w:rPr>
              <w:t>0.09 (0.0018)</w:t>
            </w:r>
          </w:p>
        </w:tc>
      </w:tr>
      <w:tr w:rsidR="002E154B" w:rsidRPr="00254245" w14:paraId="15053F24" w14:textId="77777777" w:rsidTr="00EB262E">
        <w:trPr>
          <w:trHeight w:val="300"/>
        </w:trPr>
        <w:tc>
          <w:tcPr>
            <w:tcW w:w="26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914E8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5424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β-hexachlorocyclohexane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3FC7E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245">
              <w:rPr>
                <w:rFonts w:ascii="Calibri" w:eastAsia="Times New Roman" w:hAnsi="Calibri" w:cs="Calibri"/>
                <w:color w:val="000000"/>
              </w:rPr>
              <w:t>0.07 (0.0073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A637D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245">
              <w:rPr>
                <w:rFonts w:ascii="Calibri" w:eastAsia="Times New Roman" w:hAnsi="Calibri" w:cs="Calibri"/>
                <w:color w:val="000000"/>
              </w:rPr>
              <w:t>0.22 (&lt;.0001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B773AB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245">
              <w:rPr>
                <w:rFonts w:ascii="Calibri" w:eastAsia="Times New Roman" w:hAnsi="Calibri" w:cs="Calibri"/>
                <w:color w:val="000000"/>
              </w:rPr>
              <w:t>0.09 (0.0018)</w:t>
            </w:r>
          </w:p>
        </w:tc>
        <w:tc>
          <w:tcPr>
            <w:tcW w:w="2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D6F57" w14:textId="77777777" w:rsidR="002E154B" w:rsidRPr="00254245" w:rsidRDefault="002E154B" w:rsidP="00EB26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25424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E154B" w:rsidRPr="00254245" w14:paraId="011471B4" w14:textId="77777777" w:rsidTr="00EB262E">
        <w:trPr>
          <w:trHeight w:val="300"/>
        </w:trPr>
        <w:tc>
          <w:tcPr>
            <w:tcW w:w="9830" w:type="dxa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14:paraId="0553F617" w14:textId="77777777" w:rsidR="002E154B" w:rsidRPr="00254245" w:rsidRDefault="002E154B" w:rsidP="00EB26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D1F7A">
              <w:rPr>
                <w:rFonts w:ascii="Times New Roman" w:eastAsia="Times New Roman" w:hAnsi="Times New Roman" w:cs="Times New Roman"/>
                <w:sz w:val="18"/>
                <w:szCs w:val="18"/>
              </w:rPr>
              <w:t>Notes: DDE, dichlorodiphenyldichloroethylen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438F0">
              <w:rPr>
                <w:rFonts w:ascii="Times New Roman" w:eastAsia="Times New Roman" w:hAnsi="Times New Roman" w:cs="Times New Roman"/>
                <w:sz w:val="18"/>
                <w:szCs w:val="18"/>
              </w:rPr>
              <w:t>OC, organochlorine</w:t>
            </w:r>
          </w:p>
        </w:tc>
      </w:tr>
    </w:tbl>
    <w:p w14:paraId="55E3D166" w14:textId="77777777" w:rsidR="002E154B" w:rsidRDefault="002E154B">
      <w:pPr>
        <w:rPr>
          <w:rFonts w:eastAsia="Times New Roman"/>
          <w:b/>
          <w:color w:val="000000"/>
        </w:rPr>
      </w:pPr>
    </w:p>
    <w:p w14:paraId="23D3F011" w14:textId="77777777" w:rsidR="002E154B" w:rsidRDefault="002E154B">
      <w:pPr>
        <w:rPr>
          <w:rFonts w:eastAsia="Times New Roman"/>
          <w:b/>
          <w:color w:val="000000"/>
        </w:rPr>
      </w:pPr>
    </w:p>
    <w:p w14:paraId="7CE22B66" w14:textId="77777777" w:rsidR="002E154B" w:rsidRDefault="002E154B">
      <w:pPr>
        <w:rPr>
          <w:rFonts w:eastAsia="Times New Roman"/>
          <w:b/>
          <w:color w:val="000000"/>
        </w:rPr>
      </w:pPr>
      <w:r>
        <w:rPr>
          <w:rFonts w:eastAsia="Times New Roman"/>
          <w:b/>
          <w:color w:val="000000"/>
        </w:rPr>
        <w:br w:type="page"/>
      </w:r>
    </w:p>
    <w:p w14:paraId="75230BCE" w14:textId="44BA22E7" w:rsidR="003960CA" w:rsidRDefault="003960CA">
      <w:pPr>
        <w:rPr>
          <w:b/>
          <w:u w:val="single"/>
        </w:rPr>
      </w:pPr>
      <w:r>
        <w:rPr>
          <w:rFonts w:eastAsia="Times New Roman"/>
          <w:b/>
          <w:color w:val="000000"/>
        </w:rPr>
        <w:lastRenderedPageBreak/>
        <w:t xml:space="preserve">Table </w:t>
      </w:r>
      <w:r w:rsidR="002E154B">
        <w:rPr>
          <w:rFonts w:eastAsia="Times New Roman"/>
          <w:b/>
          <w:color w:val="000000"/>
        </w:rPr>
        <w:t>S6</w:t>
      </w:r>
      <w:r>
        <w:rPr>
          <w:rFonts w:eastAsia="Times New Roman"/>
          <w:b/>
          <w:color w:val="000000"/>
        </w:rPr>
        <w:t xml:space="preserve">. </w:t>
      </w:r>
      <w:r w:rsidR="00043B7E">
        <w:rPr>
          <w:rFonts w:eastAsia="Times New Roman"/>
          <w:b/>
          <w:color w:val="000000"/>
        </w:rPr>
        <w:t xml:space="preserve">Associations between </w:t>
      </w:r>
      <w:r w:rsidR="00624FEC">
        <w:rPr>
          <w:rFonts w:eastAsia="Times New Roman"/>
          <w:b/>
          <w:color w:val="000000"/>
        </w:rPr>
        <w:t xml:space="preserve">a </w:t>
      </w:r>
      <w:r w:rsidRPr="003960CA">
        <w:rPr>
          <w:rFonts w:eastAsia="Times New Roman"/>
          <w:b/>
          <w:color w:val="000000"/>
        </w:rPr>
        <w:t xml:space="preserve">one standard deviation unit increase in serum PBDE measures and all-cause, cancer, heart/cerebrovascular diseases, and other-cause </w:t>
      </w:r>
      <w:r w:rsidR="00624FEC">
        <w:rPr>
          <w:rFonts w:eastAsia="Times New Roman"/>
          <w:b/>
          <w:color w:val="000000"/>
        </w:rPr>
        <w:t>mortality</w:t>
      </w:r>
      <w:r w:rsidR="00624FEC" w:rsidRPr="003960CA">
        <w:rPr>
          <w:rFonts w:eastAsia="Times New Roman"/>
          <w:b/>
          <w:color w:val="000000"/>
        </w:rPr>
        <w:t xml:space="preserve"> </w:t>
      </w:r>
      <w:r w:rsidRPr="003960CA">
        <w:rPr>
          <w:rFonts w:eastAsia="Times New Roman"/>
          <w:b/>
          <w:color w:val="000000"/>
        </w:rPr>
        <w:t>with varying levels of adjustment</w:t>
      </w:r>
    </w:p>
    <w:tbl>
      <w:tblPr>
        <w:tblW w:w="13958" w:type="dxa"/>
        <w:tblInd w:w="-5" w:type="dxa"/>
        <w:tblLook w:val="04A0" w:firstRow="1" w:lastRow="0" w:firstColumn="1" w:lastColumn="0" w:noHBand="0" w:noVBand="1"/>
      </w:tblPr>
      <w:tblGrid>
        <w:gridCol w:w="4425"/>
        <w:gridCol w:w="516"/>
        <w:gridCol w:w="1734"/>
        <w:gridCol w:w="990"/>
        <w:gridCol w:w="2160"/>
        <w:gridCol w:w="990"/>
        <w:gridCol w:w="2153"/>
        <w:gridCol w:w="990"/>
      </w:tblGrid>
      <w:tr w:rsidR="007F2120" w:rsidRPr="007F2120" w14:paraId="01C38333" w14:textId="77777777" w:rsidTr="007F2120">
        <w:trPr>
          <w:trHeight w:val="216"/>
        </w:trPr>
        <w:tc>
          <w:tcPr>
            <w:tcW w:w="4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D199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rtality/Exposure </w:t>
            </w: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(ng/g of lipid)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CCDA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87ABF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Adjusted HR (95% CI)</w:t>
            </w:r>
            <w:r w:rsidRPr="007F21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CA07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7F21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A843D0" w14:textId="77777777" w:rsidR="007F2120" w:rsidRPr="007F2120" w:rsidRDefault="00624FEC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ary Analysis</w:t>
            </w:r>
            <w:r w:rsidR="007F2120" w:rsidRPr="007F21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HR (95% CI)</w:t>
            </w:r>
            <w:r w:rsidR="007F2120" w:rsidRPr="007F21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512A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7F21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C807D" w14:textId="77777777" w:rsidR="007F2120" w:rsidRPr="007F2120" w:rsidRDefault="00624FEC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itionally Adjusted</w:t>
            </w:r>
            <w:r w:rsidR="007F2120" w:rsidRPr="007F21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HR (95% CI)</w:t>
            </w:r>
            <w:r w:rsidR="007F2120" w:rsidRPr="007F21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A1926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7F21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</w:tr>
      <w:tr w:rsidR="007F2120" w:rsidRPr="007F2120" w14:paraId="7009F065" w14:textId="77777777" w:rsidTr="007F2120">
        <w:trPr>
          <w:trHeight w:val="216"/>
        </w:trPr>
        <w:tc>
          <w:tcPr>
            <w:tcW w:w="139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8CFE70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-Cause</w:t>
            </w:r>
          </w:p>
        </w:tc>
      </w:tr>
      <w:tr w:rsidR="007F2120" w:rsidRPr="007F2120" w14:paraId="4A8C582E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583E23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Σ PBDEs above LOD in &gt;90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4B0D5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10DFB3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2 (0.95, 1.3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62CDD7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F7597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0 (0.93, 1.3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EFC72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B76C0A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0 (0.92, 1.3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B8B889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7F2120" w:rsidRPr="007F2120" w14:paraId="0029DD9E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1FB2A8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Σ PBDE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15979F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667844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8 (0.91, 1.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0A9D0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F53A1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7 (0.90, 1.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7EA68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4863FC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6 (0.89, 1.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3089F9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48</w:t>
            </w:r>
          </w:p>
        </w:tc>
      </w:tr>
      <w:tr w:rsidR="007F2120" w:rsidRPr="007F2120" w14:paraId="16E0EA3F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7A6CD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2,2',4,4',5,5'-hexabromodiphenyl ether (PBDE-153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6ED5A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669E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8 (1.003, 1.1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399BD5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C0B74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7 (1.00, 1.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02926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75FA2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6 (0.99, 1.1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CB8F9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7F2120" w:rsidRPr="007F2120" w14:paraId="3B022F2E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8738CB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2,2',4,4',6-pentabromodiphenyl ether (PBDE-100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AAFA4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115FF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7 (0.92, 1.2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C5B54D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90065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5 (0.91, 1.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211017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72FD53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5 (0.90, 1.2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D311F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7F2120" w:rsidRPr="007F2120" w14:paraId="6CA65DAD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8C509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2,2',4,4'-tetrabromodiphenyl ether (PBDE-47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0BD57E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0A19D7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3 (0.94, 1.3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8E297E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DA9F30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0 (0.91, 1.3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19DB29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9B538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0 (0.90, 1.3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A12F6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7F2120" w:rsidRPr="007F2120" w14:paraId="4B0E596D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4AEC8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2,2',4,4',5,5'-hexabromobiphenyl (PBB-153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920F17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9B66D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3 (0.89, 1.2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861F8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33000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4 (0.89, 1.2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53FB9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8A803D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3 (0.88, 1.2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66A71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7F2120" w:rsidRPr="007F2120" w14:paraId="36CFECAE" w14:textId="77777777" w:rsidTr="007F2120">
        <w:trPr>
          <w:trHeight w:val="216"/>
        </w:trPr>
        <w:tc>
          <w:tcPr>
            <w:tcW w:w="139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89856A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ncer</w:t>
            </w:r>
          </w:p>
        </w:tc>
      </w:tr>
      <w:tr w:rsidR="007F2120" w:rsidRPr="007F2120" w14:paraId="1EBEF96A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79964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Σ PBDE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46FE3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53A26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8 (0.82, 1.4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47FBF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5A838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6 (0.82, 1.3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3310E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7DAF37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6 (0.81, 1.4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B7B59C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7F2120" w:rsidRPr="007F2120" w14:paraId="468B8E54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325E3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Σ PBDEs above LOD in &gt;90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8128CB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6B77B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8 (0.93, 1.5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9CB50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9AFE6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5 (0.89, 1.4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9E03B6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1524E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6 (0.88, 1.5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BF577A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7F2120" w:rsidRPr="007F2120" w14:paraId="2D8ED491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01064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2,2',4,4',5,5'-hexabromodiphenyl ether (PBDE-153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1D167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B26AC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97 (0.79, 1.1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76E8C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8D771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95 (0.80, 1.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DB0B8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012BD5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94 (0.79, 1.1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B4B90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7F2120" w:rsidRPr="007F2120" w14:paraId="35872ADC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7D7EE3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2,2',4,4',6-pentabromodiphenyl ether (PBDE-100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9BDDA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7549E8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1 (0.88, 1.3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130E8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DE1637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9 (0.87, 1.3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06FEF8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703268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9 (0.86, 1.3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4A901B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7F2120" w:rsidRPr="007F2120" w14:paraId="6DFD1245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4059A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2,2',4,4'-tetrabromodiphenyl ether (PBDE-47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D7A9F4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FDAA5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21 (0.96, 1.5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3C017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3CE529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9 (0.91, 1.5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00F37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C48919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9 (0.89, 1.6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CC4EF0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7F2120" w:rsidRPr="007F2120" w14:paraId="31AEF854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2CD0A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2,2',4,4',5,5'-hexabromobiphenyl (PBB-153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0C8BC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18E71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6 (0.89, 1.2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25D18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A259B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6 (0.87, 1.2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17483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AFB130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6 (0.87, 1.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D51FC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56</w:t>
            </w:r>
          </w:p>
        </w:tc>
      </w:tr>
      <w:tr w:rsidR="007F2120" w:rsidRPr="007F2120" w14:paraId="71821BF4" w14:textId="77777777" w:rsidTr="007F2120">
        <w:trPr>
          <w:trHeight w:val="216"/>
        </w:trPr>
        <w:tc>
          <w:tcPr>
            <w:tcW w:w="139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7988CE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rt/cerebrovascular diseases</w:t>
            </w:r>
          </w:p>
        </w:tc>
      </w:tr>
      <w:tr w:rsidR="007F2120" w:rsidRPr="007F2120" w14:paraId="4AD7337D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746AB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Σ PBDE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DEDEAC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12A13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1 (0.95, 1.3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80095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B1A56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9 (0.95, 1.2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7E36A7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35D3E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0 (0.94, 1.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CCC51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7F2120" w:rsidRPr="007F2120" w14:paraId="7A617B93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F2A30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Σ PBDEs above LOD in &gt;90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623CDE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5EAC9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5 (0.98, 1.3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CD0E92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49996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2 (0.97, 1.3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4B8DB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47E39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3 (0.96, 1.3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CB5AA7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7F2120" w:rsidRPr="007F2120" w14:paraId="31E82A7E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CEBE7A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2,2',4,4',5,5'-hexabromodiphenyl ether (PBDE-153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DFC66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8CA17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4 (0.96, 1.3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DCA12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6DD5BA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1 (0.94, 1.3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AD1B75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33E01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1 (0.94, 1.3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E98C9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7F2120" w:rsidRPr="007F2120" w14:paraId="3BF9EBB0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B2E496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2,2',4,4',6-pentabromodiphenyl ether (PBDE-100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F82CE8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F6EAA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1 (0.96, 1.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533F1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689A2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8 (0.94, 1.2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AC09B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BA8FD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9 (0.94, 1.2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EED1F8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7F2120" w:rsidRPr="007F2120" w14:paraId="4FB6B840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39B8C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2,2',4,4'-tetrabromodiphenyl ether (PBDE-47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03372E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68BA27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2 (0.93, 1.3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A26DC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71A4B6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0 (0.92, 1.3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884FB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240C4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0 (0.92, 1.3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9B5FCA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7F2120" w:rsidRPr="007F2120" w14:paraId="0D3D3648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7505C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2,2',4,4',5,5'-hexabromobiphenyl (PBB-153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29C7C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1A0A54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4 (1.00, 1.2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0B04B9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C0D645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2 (0.98, 1.2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8DD38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7BAA7A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13 (1.00, 1.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7CAD5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7F2120" w:rsidRPr="007F2120" w14:paraId="50DDD3DD" w14:textId="77777777" w:rsidTr="007F2120">
        <w:trPr>
          <w:trHeight w:val="216"/>
        </w:trPr>
        <w:tc>
          <w:tcPr>
            <w:tcW w:w="1395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582706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-cause</w:t>
            </w:r>
          </w:p>
        </w:tc>
      </w:tr>
      <w:tr w:rsidR="007F2120" w:rsidRPr="007F2120" w14:paraId="68294850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5B873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Σ PBDE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202FA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36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48D336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6 (0.87, 1.3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BA6C4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99A4F0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7 (0.84, 1.3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96F37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0C7DA0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5 (0.79, 1.3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3C4B81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7F2120" w:rsidRPr="007F2120" w14:paraId="4FC83456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C80499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Σ PBDEs above LOD in &gt;90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52BC3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CAAF0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4 (0.83, 1.3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67D85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A4A54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5 (0.81, 1.3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271C1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2A88C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3 (0.77, 1.3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8B583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7F2120" w:rsidRPr="007F2120" w14:paraId="4F44E30B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8CA799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2,2',4,4',5,5'-hexabromodiphenyl ether (PBDE-153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06890E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C483D9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9 (0.95, 1.2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30AA7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BC74F2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9 (0.94, 1.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F3E4E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6620BC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8 (0.91, 1.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2A371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7F2120" w:rsidRPr="007F2120" w14:paraId="2B8A2E6A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6F14B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2,2',4,4',6-pentabromodiphenyl ether (PBDE-100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38AFD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7BCFC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2 (0.81, 1.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A0EC6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5AC40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1 (0.78, 1.3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BE09DE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D2B5E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1 (0.76, 1.3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584F2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7F2120" w:rsidRPr="007F2120" w14:paraId="3AEDE904" w14:textId="77777777" w:rsidTr="007F2120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36947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2,2',4,4'-tetrabromodiphenyl ether (PBDE-47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8AC1A7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74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33FD0F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4 (0.86, 1.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7FF6AD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7169A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3 (0.82, 1.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9ADDEC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0879F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1.02 (0.79, 1.3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F8CEB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7F2120" w:rsidRPr="007F2120" w14:paraId="370F50CC" w14:textId="77777777" w:rsidTr="00687B89">
        <w:trPr>
          <w:trHeight w:val="216"/>
        </w:trPr>
        <w:tc>
          <w:tcPr>
            <w:tcW w:w="44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11508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2,2',4,4',5,5'-hexabromobiphenyl (PBB-153)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0BC82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482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C9095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86 (0.61, 1.2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3774C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F49046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89 (0.65, 1.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FBC52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88F66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85 (0.60, 1.2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A20E66" w14:textId="77777777" w:rsidR="007F2120" w:rsidRPr="007F2120" w:rsidRDefault="007F2120" w:rsidP="007F21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AC7BBD" w:rsidRPr="007F2120" w14:paraId="2367FC8A" w14:textId="77777777" w:rsidTr="00687B89">
        <w:trPr>
          <w:trHeight w:val="216"/>
        </w:trPr>
        <w:tc>
          <w:tcPr>
            <w:tcW w:w="13958" w:type="dxa"/>
            <w:gridSpan w:val="8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19B71C2" w14:textId="77777777" w:rsidR="00AC7BBD" w:rsidRPr="00AC7BBD" w:rsidRDefault="00AC7BBD" w:rsidP="00AC7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C7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es: CI, confidence interval; </w:t>
            </w:r>
            <w:r w:rsidR="001E1B2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R, hazard ratio; </w:t>
            </w:r>
            <w:r w:rsidRPr="00AC7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D, limit of detection; PBDEs, polybrominated diphenyl ethers</w:t>
            </w:r>
          </w:p>
        </w:tc>
      </w:tr>
      <w:tr w:rsidR="007F2120" w:rsidRPr="007F2120" w14:paraId="652A9DB1" w14:textId="77777777" w:rsidTr="00687B89">
        <w:trPr>
          <w:trHeight w:val="216"/>
        </w:trPr>
        <w:tc>
          <w:tcPr>
            <w:tcW w:w="10815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0489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C7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ed to consider complex survey design</w:t>
            </w:r>
          </w:p>
        </w:tc>
        <w:tc>
          <w:tcPr>
            <w:tcW w:w="215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E3C6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DAE7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2120" w:rsidRPr="007F2120" w14:paraId="008E81AD" w14:textId="77777777" w:rsidTr="007F2120">
        <w:trPr>
          <w:trHeight w:val="216"/>
        </w:trPr>
        <w:tc>
          <w:tcPr>
            <w:tcW w:w="1081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07DF9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AC7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for age, gender, race/ethnicity, education, and smoking statu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77CC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ABBF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F2120" w:rsidRPr="007F2120" w14:paraId="3EDB5E11" w14:textId="77777777" w:rsidTr="009B7BE2">
        <w:trPr>
          <w:trHeight w:val="216"/>
        </w:trPr>
        <w:tc>
          <w:tcPr>
            <w:tcW w:w="129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81AB" w14:textId="77777777" w:rsidR="007F2120" w:rsidRPr="00AC7BBD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AC7BB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for age, gender, race/ethnicity,  BMI, poverty income ratio, education, smoking status, and alcohol consumption</w:t>
            </w:r>
          </w:p>
          <w:p w14:paraId="18A86354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F212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433E" w14:textId="77777777" w:rsidR="007F2120" w:rsidRPr="007F2120" w:rsidRDefault="007F2120" w:rsidP="007F21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0B48307" w14:textId="77777777" w:rsidR="00BE1C31" w:rsidRDefault="00BE1C31">
      <w:pPr>
        <w:rPr>
          <w:b/>
        </w:rPr>
      </w:pPr>
    </w:p>
    <w:p w14:paraId="281356A5" w14:textId="47732416" w:rsidR="007F2120" w:rsidRDefault="00BB2814">
      <w:pPr>
        <w:rPr>
          <w:b/>
        </w:rPr>
      </w:pPr>
      <w:r w:rsidRPr="00BB2814">
        <w:rPr>
          <w:b/>
        </w:rPr>
        <w:lastRenderedPageBreak/>
        <w:t xml:space="preserve">Table </w:t>
      </w:r>
      <w:r w:rsidR="002E154B">
        <w:rPr>
          <w:b/>
        </w:rPr>
        <w:t>S7</w:t>
      </w:r>
      <w:r w:rsidRPr="00BB2814">
        <w:rPr>
          <w:b/>
        </w:rPr>
        <w:t>. Associations between</w:t>
      </w:r>
      <w:r w:rsidR="00624FEC">
        <w:rPr>
          <w:b/>
        </w:rPr>
        <w:t xml:space="preserve"> a</w:t>
      </w:r>
      <w:r w:rsidRPr="00BB2814">
        <w:rPr>
          <w:b/>
        </w:rPr>
        <w:t xml:space="preserve"> one standard deviation unit increase in serum PFAS measures and all-cause, cancer, heart/cerebrovascular diseases, and other-cause </w:t>
      </w:r>
      <w:r w:rsidR="00624FEC">
        <w:rPr>
          <w:b/>
        </w:rPr>
        <w:t>mortality</w:t>
      </w:r>
      <w:r w:rsidR="00624FEC" w:rsidRPr="00BB2814">
        <w:rPr>
          <w:b/>
        </w:rPr>
        <w:t xml:space="preserve"> </w:t>
      </w:r>
      <w:r w:rsidRPr="00BB2814">
        <w:rPr>
          <w:b/>
        </w:rPr>
        <w:t>with varying levels of adjustment</w:t>
      </w:r>
    </w:p>
    <w:tbl>
      <w:tblPr>
        <w:tblW w:w="12884" w:type="dxa"/>
        <w:tblInd w:w="-20" w:type="dxa"/>
        <w:tblLook w:val="04A0" w:firstRow="1" w:lastRow="0" w:firstColumn="1" w:lastColumn="0" w:noHBand="0" w:noVBand="1"/>
      </w:tblPr>
      <w:tblGrid>
        <w:gridCol w:w="3525"/>
        <w:gridCol w:w="616"/>
        <w:gridCol w:w="1634"/>
        <w:gridCol w:w="990"/>
        <w:gridCol w:w="2160"/>
        <w:gridCol w:w="809"/>
        <w:gridCol w:w="2160"/>
        <w:gridCol w:w="990"/>
      </w:tblGrid>
      <w:tr w:rsidR="00BB2814" w:rsidRPr="00BB2814" w14:paraId="54665FCC" w14:textId="77777777" w:rsidTr="00BE1C31">
        <w:trPr>
          <w:trHeight w:val="422"/>
        </w:trPr>
        <w:tc>
          <w:tcPr>
            <w:tcW w:w="3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CD24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rtality/Exposure </w:t>
            </w: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g/g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8AD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E481D6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Adjusted HR (95% CI)</w:t>
            </w: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5A643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D84908" w14:textId="77777777" w:rsidR="00BB2814" w:rsidRPr="00BB2814" w:rsidRDefault="00624FEC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Analyses</w:t>
            </w:r>
            <w:r w:rsidR="00BB2814"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R (95% CI)</w:t>
            </w:r>
            <w:r w:rsidR="00BB2814"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698F0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D611A5" w14:textId="77777777" w:rsidR="00BB2814" w:rsidRPr="00BB2814" w:rsidRDefault="00624FEC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ditionally</w:t>
            </w: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B2814"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HR (95% CI)</w:t>
            </w:r>
            <w:r w:rsidR="00BB2814"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FB45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c</w:t>
            </w:r>
          </w:p>
        </w:tc>
      </w:tr>
      <w:tr w:rsidR="00BB2814" w:rsidRPr="00BB2814" w14:paraId="24543DD9" w14:textId="77777777" w:rsidTr="00BE1C31">
        <w:trPr>
          <w:trHeight w:val="300"/>
        </w:trPr>
        <w:tc>
          <w:tcPr>
            <w:tcW w:w="128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E80D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-Cause</w:t>
            </w:r>
          </w:p>
        </w:tc>
      </w:tr>
      <w:tr w:rsidR="00BB2814" w:rsidRPr="00BB2814" w14:paraId="5CC70771" w14:textId="77777777" w:rsidTr="00BE1C31">
        <w:trPr>
          <w:trHeight w:val="300"/>
        </w:trPr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582E0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octane sulfonic acid (PFOS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0AAB6E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F95EB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3, 1.0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7350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8B4E60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0, 1.03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A8F1E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14E5D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0, 1.0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07FECE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BB2814" w:rsidRPr="00BB2814" w14:paraId="01955313" w14:textId="77777777" w:rsidTr="00BE1C31">
        <w:trPr>
          <w:trHeight w:val="300"/>
        </w:trPr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755563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octanoic acid  (PFOA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59A0E9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F04B4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3, 1.0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E4431B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F5B3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2, 1.06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8B4936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47C9A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2, 1.0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AD0493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BB2814" w:rsidRPr="00BB2814" w14:paraId="045071CC" w14:textId="77777777" w:rsidTr="00BE1C31">
        <w:trPr>
          <w:trHeight w:val="300"/>
        </w:trPr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0A0F2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nonanoic acid (PFNA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4B41BA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54B6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3, 1.0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A3ED3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91C63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0, 1.07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2E5D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86E2E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0, 1.0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07A4F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BB2814" w:rsidRPr="00BB2814" w14:paraId="5194214C" w14:textId="77777777" w:rsidTr="00BE1C31">
        <w:trPr>
          <w:trHeight w:val="300"/>
        </w:trPr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A5F53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hexane sulfonic acid (PFHxS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7C02D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4740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2, 1.0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54B13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DF9C3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2, 1.08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369DC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10E35B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3, 1.0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EEEA01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BB2814" w:rsidRPr="00BB2814" w14:paraId="15A21412" w14:textId="77777777" w:rsidTr="00BE1C31">
        <w:trPr>
          <w:trHeight w:val="300"/>
        </w:trPr>
        <w:tc>
          <w:tcPr>
            <w:tcW w:w="128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E410B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cer</w:t>
            </w:r>
          </w:p>
        </w:tc>
      </w:tr>
      <w:tr w:rsidR="00BB2814" w:rsidRPr="00BB2814" w14:paraId="1FA3058C" w14:textId="77777777" w:rsidTr="00BE1C31">
        <w:trPr>
          <w:trHeight w:val="300"/>
        </w:trPr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8BE8D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octane sulfonic acid (PFOS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E2C9B0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0540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0, 1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5853D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53B11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6, 1.19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C7E713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88CF6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6, 1.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470AB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B2814" w:rsidRPr="00BB2814" w14:paraId="7DF1F46A" w14:textId="77777777" w:rsidTr="00BE1C31">
        <w:trPr>
          <w:trHeight w:val="300"/>
        </w:trPr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892E4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octanoic acid  (PFOA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81628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06FADC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1, 1.1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2AD34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4B713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0, 1.11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43363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833FF6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8, 1.1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98D64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BB2814" w:rsidRPr="00BB2814" w14:paraId="4BAF0822" w14:textId="77777777" w:rsidTr="00BE1C31">
        <w:trPr>
          <w:trHeight w:val="300"/>
        </w:trPr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3A8476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nonanoic acid (PFNA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889BE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926EC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6, 1.1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E710F7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2966C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2, 1.09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153AD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3CE4A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1, 1.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DEC4C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BB2814" w:rsidRPr="00BB2814" w14:paraId="6423F702" w14:textId="77777777" w:rsidTr="00BE1C31">
        <w:trPr>
          <w:trHeight w:val="300"/>
        </w:trPr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D7E91B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hexane sulfonic acid (PFHxS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1661BD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B05A9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74, 1.4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901EE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FE9222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73, 1.54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8F2C0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585C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73, 1.5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99E1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B2814" w:rsidRPr="00BB2814" w14:paraId="5A503BE5" w14:textId="77777777" w:rsidTr="00BE1C31">
        <w:trPr>
          <w:trHeight w:val="300"/>
        </w:trPr>
        <w:tc>
          <w:tcPr>
            <w:tcW w:w="128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7E95B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rt/cerebrovascular diseases</w:t>
            </w:r>
          </w:p>
        </w:tc>
      </w:tr>
      <w:tr w:rsidR="00BB2814" w:rsidRPr="00BB2814" w14:paraId="0DAF9AF4" w14:textId="77777777" w:rsidTr="00BE1C31">
        <w:trPr>
          <w:trHeight w:val="300"/>
        </w:trPr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16B95A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octane sulfonic acid (PFOS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18086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C4B73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0, 1.1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77283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0EF7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65, 1.12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FAD4D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38539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5, 1.1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EBA1EA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BB2814" w:rsidRPr="00BB2814" w14:paraId="4C6B83A9" w14:textId="77777777" w:rsidTr="00BE1C31">
        <w:trPr>
          <w:trHeight w:val="300"/>
        </w:trPr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82961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octanoic acid  (PFOA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8448F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2ADF0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3, 1.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A77B7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F8A7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1, 1.17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FA8B0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716EB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2, 1.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70AF1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BB2814" w:rsidRPr="00BB2814" w14:paraId="290A0FA2" w14:textId="77777777" w:rsidTr="00BE1C31">
        <w:trPr>
          <w:trHeight w:val="300"/>
        </w:trPr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A6C881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nonanoic acid (PFNA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6DC19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67FC0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91, 1.2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FCC5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BE9BB7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88, 1.22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8963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7BAEA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87, 1.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AA4AF3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BB2814" w:rsidRPr="00BB2814" w14:paraId="48239BF8" w14:textId="77777777" w:rsidTr="00BE1C31">
        <w:trPr>
          <w:trHeight w:val="300"/>
        </w:trPr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068BDD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hexane sulfonic acid (PFHxS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05C7D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8F646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53, 1.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CBFD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883781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54, 1.08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623B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54BA6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 (0.55, 1.0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8017F3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BB2814" w:rsidRPr="00BB2814" w14:paraId="7C1A4204" w14:textId="77777777" w:rsidTr="00BE1C31">
        <w:trPr>
          <w:trHeight w:val="300"/>
        </w:trPr>
        <w:tc>
          <w:tcPr>
            <w:tcW w:w="1288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35901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-cause</w:t>
            </w:r>
          </w:p>
        </w:tc>
      </w:tr>
      <w:tr w:rsidR="00BB2814" w:rsidRPr="00BB2814" w14:paraId="481FAF35" w14:textId="77777777" w:rsidTr="00BE1C31">
        <w:trPr>
          <w:trHeight w:val="300"/>
        </w:trPr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39EAC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octane sulfonic acid (PFOS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CAF2D9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31173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75, 1.0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13F7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CBE80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3, 1.09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25218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83D02C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3, 1.0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5EE31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BB2814" w:rsidRPr="00BB2814" w14:paraId="4D2AA741" w14:textId="77777777" w:rsidTr="00BE1C31">
        <w:trPr>
          <w:trHeight w:val="300"/>
        </w:trPr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16331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octanoic acid  (PFOA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970799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0B464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2, 1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9436DD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0975A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71, 1.15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4734D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80856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2, 1.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49EBE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BB2814" w:rsidRPr="00BB2814" w14:paraId="63B507A6" w14:textId="77777777" w:rsidTr="00BE1C31">
        <w:trPr>
          <w:trHeight w:val="300"/>
        </w:trPr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5F4658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nonanoic acid (PFNA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AA716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8E06A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69, 1.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16323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91AE51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66, 1.14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92BC7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1164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66, 1.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71A433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BB2814" w:rsidRPr="00BB2814" w14:paraId="5A7F34CB" w14:textId="77777777" w:rsidTr="00BE1C31">
        <w:trPr>
          <w:trHeight w:val="300"/>
        </w:trPr>
        <w:tc>
          <w:tcPr>
            <w:tcW w:w="3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F36451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hexane sulfonic acid (PFHxS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5C3850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E93A70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67, 1.0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73D1AC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F9E6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8, 1.09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ACDD6A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B6F8FC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8, 1.0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7AAE5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BE1C31" w:rsidRPr="00BB2814" w14:paraId="29DBB6F0" w14:textId="77777777" w:rsidTr="00BE1C31">
        <w:trPr>
          <w:trHeight w:val="242"/>
        </w:trPr>
        <w:tc>
          <w:tcPr>
            <w:tcW w:w="12884" w:type="dxa"/>
            <w:gridSpan w:val="8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5D192CE2" w14:textId="77777777" w:rsidR="00BE1C31" w:rsidRPr="00BE1C31" w:rsidRDefault="00BE1C31" w:rsidP="00BE1C3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E1C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s: CI, confidence interval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R, hazard ratio;</w:t>
            </w:r>
            <w:r w:rsidRPr="00BE1C3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FAS, per- and polyfluoroalkyl substance</w:t>
            </w:r>
          </w:p>
        </w:tc>
      </w:tr>
      <w:tr w:rsidR="00BB2814" w:rsidRPr="00BB2814" w14:paraId="75BD71CF" w14:textId="77777777" w:rsidTr="00BC5768">
        <w:trPr>
          <w:trHeight w:val="180"/>
        </w:trPr>
        <w:tc>
          <w:tcPr>
            <w:tcW w:w="41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F10C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891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ed to consider complex survey design</w:t>
            </w:r>
          </w:p>
        </w:tc>
        <w:tc>
          <w:tcPr>
            <w:tcW w:w="16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4DBA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8F7E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B415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6544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C12A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2B77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814" w:rsidRPr="00BB2814" w14:paraId="41AF7940" w14:textId="77777777" w:rsidTr="00BE1C31">
        <w:trPr>
          <w:trHeight w:val="300"/>
        </w:trPr>
        <w:tc>
          <w:tcPr>
            <w:tcW w:w="676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FC85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r w:rsidRPr="00891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for age, gender, race/ethnicity, education, and smoking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70EE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229E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DE2B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D822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814" w:rsidRPr="00BB2814" w14:paraId="12DE8F51" w14:textId="77777777" w:rsidTr="00BE1C31">
        <w:trPr>
          <w:trHeight w:val="300"/>
        </w:trPr>
        <w:tc>
          <w:tcPr>
            <w:tcW w:w="1189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717B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  <w:r w:rsidRPr="00891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for age, gender, race/ethnicity,  BMI, poverty income ratio, education, smoking status, and alcohol consumptio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3E5F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F2CD0DE" w14:textId="77777777" w:rsidR="00BB2814" w:rsidRDefault="00BB2814">
      <w:pPr>
        <w:rPr>
          <w:b/>
        </w:rPr>
      </w:pPr>
    </w:p>
    <w:p w14:paraId="7555C88F" w14:textId="77777777" w:rsidR="00BB2814" w:rsidRDefault="00BB2814">
      <w:pPr>
        <w:rPr>
          <w:b/>
        </w:rPr>
      </w:pPr>
      <w:r>
        <w:rPr>
          <w:b/>
        </w:rPr>
        <w:br w:type="page"/>
      </w:r>
    </w:p>
    <w:p w14:paraId="76FC1626" w14:textId="4D4F88DE" w:rsidR="00BB2814" w:rsidRDefault="00043B7E">
      <w:pPr>
        <w:rPr>
          <w:b/>
        </w:rPr>
      </w:pPr>
      <w:r>
        <w:rPr>
          <w:b/>
        </w:rPr>
        <w:lastRenderedPageBreak/>
        <w:t xml:space="preserve">Table </w:t>
      </w:r>
      <w:r w:rsidR="002E154B">
        <w:rPr>
          <w:b/>
        </w:rPr>
        <w:t>S8</w:t>
      </w:r>
      <w:r>
        <w:rPr>
          <w:b/>
        </w:rPr>
        <w:t xml:space="preserve">. Associations between </w:t>
      </w:r>
      <w:r w:rsidR="00624FEC">
        <w:rPr>
          <w:b/>
        </w:rPr>
        <w:t xml:space="preserve">a </w:t>
      </w:r>
      <w:r w:rsidR="00BB2814" w:rsidRPr="00BB2814">
        <w:rPr>
          <w:b/>
        </w:rPr>
        <w:t xml:space="preserve">one standard deviation unit increase in serum PCB measures and all-cause, cancer, heart/cerebrovascular diseases, and other-cause </w:t>
      </w:r>
      <w:r w:rsidR="00624FEC">
        <w:rPr>
          <w:b/>
        </w:rPr>
        <w:t>mortality</w:t>
      </w:r>
      <w:r w:rsidR="00624FEC" w:rsidRPr="00BB2814">
        <w:rPr>
          <w:b/>
        </w:rPr>
        <w:t xml:space="preserve"> </w:t>
      </w:r>
      <w:r w:rsidR="00BB2814" w:rsidRPr="00BB2814">
        <w:rPr>
          <w:b/>
        </w:rPr>
        <w:t>with varying levels of adjustment</w:t>
      </w:r>
    </w:p>
    <w:tbl>
      <w:tblPr>
        <w:tblW w:w="13500" w:type="dxa"/>
        <w:tblInd w:w="-185" w:type="dxa"/>
        <w:tblLook w:val="04A0" w:firstRow="1" w:lastRow="0" w:firstColumn="1" w:lastColumn="0" w:noHBand="0" w:noVBand="1"/>
      </w:tblPr>
      <w:tblGrid>
        <w:gridCol w:w="4054"/>
        <w:gridCol w:w="516"/>
        <w:gridCol w:w="1612"/>
        <w:gridCol w:w="973"/>
        <w:gridCol w:w="2205"/>
        <w:gridCol w:w="990"/>
        <w:gridCol w:w="2160"/>
        <w:gridCol w:w="990"/>
      </w:tblGrid>
      <w:tr w:rsidR="00BB2814" w:rsidRPr="00BB2814" w14:paraId="3AE29067" w14:textId="77777777" w:rsidTr="00BB2814">
        <w:trPr>
          <w:trHeight w:val="216"/>
        </w:trPr>
        <w:tc>
          <w:tcPr>
            <w:tcW w:w="4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A7EA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ortality/Exposure </w:t>
            </w: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g/g of lipid)</w:t>
            </w:r>
          </w:p>
        </w:tc>
        <w:tc>
          <w:tcPr>
            <w:tcW w:w="5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9C71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6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D66C20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Adjusted HR (95% CI)</w:t>
            </w: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ECFA2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042AF" w14:textId="77777777" w:rsidR="00624FEC" w:rsidRDefault="00624FEC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imary Analyses</w:t>
            </w:r>
          </w:p>
          <w:p w14:paraId="01BAFC5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HR (95% CI)</w:t>
            </w: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0AAA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90809" w14:textId="77777777" w:rsidR="00BB2814" w:rsidRPr="00BB2814" w:rsidRDefault="00624FEC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ditionally</w:t>
            </w: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BB2814"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djusted HR (95% CI)</w:t>
            </w:r>
            <w:r w:rsidR="00BB2814"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F772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c</w:t>
            </w:r>
          </w:p>
        </w:tc>
      </w:tr>
      <w:tr w:rsidR="00BB2814" w:rsidRPr="00BB2814" w14:paraId="181882A2" w14:textId="77777777" w:rsidTr="00BB2814">
        <w:trPr>
          <w:trHeight w:val="216"/>
        </w:trPr>
        <w:tc>
          <w:tcPr>
            <w:tcW w:w="135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9DE8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-Cause</w:t>
            </w:r>
          </w:p>
        </w:tc>
      </w:tr>
      <w:tr w:rsidR="00BB2814" w:rsidRPr="00BB2814" w14:paraId="13524614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840E9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TEF Dioxin-like PCBs above LOD in &gt;90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F3675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9249B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7, 1.11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1E431E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1DCFE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0, 1.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7E94B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DC71A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3, 1.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BF6A7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BB2814" w:rsidRPr="00BB2814" w14:paraId="1B31CD2B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5725D6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TEF Dioxin-like PCB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5361E6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FA89E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79, 1.15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549D1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BB0E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78, 1.3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5E928C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8A54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82, 1.3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A6DC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  <w:tr w:rsidR="00BB2814" w:rsidRPr="00BB2814" w14:paraId="1F6D93DD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8B095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Non-dioxin-like PCBs above LOD in &gt;90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B3EDC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676BF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1, 1.22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A6C29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41A7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76, 1.2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F7E127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858F87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79, 1.3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FF95A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</w:tr>
      <w:tr w:rsidR="00BB2814" w:rsidRPr="00BB2814" w14:paraId="0B489958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E5888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Dioxin-like PCBs above LOD in &gt;90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272BAE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3769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69, 1.03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A8562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BCF5B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7, 1.0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DE85DD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244C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8, 1.0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569CB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BB2814" w:rsidRPr="00BB2814" w14:paraId="1E3FED6C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F7D89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Non-dioxin-like PCB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FF64A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C8691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78, 1.19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4B35B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118ACA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2, 1.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65454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DF866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6, 1.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F51C0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BB2814" w:rsidRPr="00BB2814" w14:paraId="506EDCA3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40454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Dioxin-like PCB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6D7EC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B61E34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3, 1.08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B15D7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BC7B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4, 1.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9B2BE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1ACEC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76, 1.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BAB7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BB2814" w:rsidRPr="00BB2814" w14:paraId="21D44632" w14:textId="77777777" w:rsidTr="00BB2814">
        <w:trPr>
          <w:trHeight w:val="216"/>
        </w:trPr>
        <w:tc>
          <w:tcPr>
            <w:tcW w:w="135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132737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cer</w:t>
            </w:r>
          </w:p>
        </w:tc>
      </w:tr>
      <w:tr w:rsidR="00BB2814" w:rsidRPr="00BB2814" w14:paraId="0EFED985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59E24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TEF Dioxin-like PCBs above LOD in &gt;90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0AAD5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6B2D3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41, 1.84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0735D3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A8AC1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50, 1.8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DE5F9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062C60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49, 2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136C4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BB2814" w:rsidRPr="00BB2814" w14:paraId="684A38BC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B6E66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TEF Dioxin-like PCB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729E8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F5D81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49, 1.63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30EDB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DDBE1A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52, 1.7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D2BD6C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B980C6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48, 1.8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DE9AC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BB2814" w:rsidRPr="00BB2814" w14:paraId="2637697D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6F688E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Non-dioxin-like PCBs above LOD in &gt;90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AC46A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1DCC2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62, 1.63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E0D76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C74AD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58, 1.5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8F3EA6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33BA7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65, 1.5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F424D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BB2814" w:rsidRPr="00BB2814" w14:paraId="2968B7A5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6A69E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Dioxin-like PCBs above LOD in &gt;90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C2DCCE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DA9C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 (0.31, 1.77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86C9BA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5B24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41, 1.7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4E8C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229007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32, 2.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FC3ACE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BB2814" w:rsidRPr="00BB2814" w14:paraId="4871EE9B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A015F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Non-dioxin-like PCB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3577A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FC57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43, 1.68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7B136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5640E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42, 1.6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5BBE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69E22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46, 1.6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D3E0B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BB2814" w:rsidRPr="00BB2814" w14:paraId="1BCAA2CB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DB9C81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Dioxin-like PCB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FE5CA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F69EC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4, 1.61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BF600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37F20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45, 1.7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C0CA43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C4BCC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38, 1.8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94BAA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BB2814" w:rsidRPr="00BB2814" w14:paraId="2C8534EE" w14:textId="77777777" w:rsidTr="00BB2814">
        <w:trPr>
          <w:trHeight w:val="216"/>
        </w:trPr>
        <w:tc>
          <w:tcPr>
            <w:tcW w:w="135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09B5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rt/cerebrovascular diseases</w:t>
            </w:r>
          </w:p>
        </w:tc>
      </w:tr>
      <w:tr w:rsidR="00BB2814" w:rsidRPr="00BB2814" w14:paraId="711E1BB7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C4F94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TEF Dioxin-like PCBs above LOD in &gt;90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58E52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1CA6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66, 1.18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3F0A32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6D0CC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70, 1.3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4D12A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914CB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1, 1.3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F961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BB2814" w:rsidRPr="00BB2814" w14:paraId="0DA7DDEE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1A2522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TEF Dioxin-like PCB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F4153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9DAED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67, 1.27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0A4C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9DD7E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66, 1.3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70BDEA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2A3A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0, 1.3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BD425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BB2814" w:rsidRPr="00BB2814" w14:paraId="38AB5EB7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9A0E7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Non-dioxin-like PCBs above LOD in &gt;90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9EB145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038327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0, 1.37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B35E6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DFA460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72, 1.7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B1DF53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154EE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74, 1.8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4303D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BB2814" w:rsidRPr="00BB2814" w14:paraId="49FC19B1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D620E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Dioxin-like PCBs above LOD in &gt;90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7892E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6783C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2, 1.19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5F7D6C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B7A17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66, 1.3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7A6BD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74671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67, 1.3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3D3AC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BB2814" w:rsidRPr="00BB2814" w14:paraId="549602AD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27B95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Non-dioxin-like PCB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FBECA1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1ACBD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69, 1.38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3C96BE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6FC6D2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71, 1.7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B514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DA460C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73, 1.8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BDFCB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BB2814" w:rsidRPr="00BB2814" w14:paraId="5DB8A221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19824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Dioxin-like PCB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666921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DBFED7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64, 1.22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CC4E81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C80E3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61, 1.4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1925A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C689C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60, 1.4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08FC7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B2814" w:rsidRPr="00BB2814" w14:paraId="58A42432" w14:textId="77777777" w:rsidTr="00BB2814">
        <w:trPr>
          <w:trHeight w:val="216"/>
        </w:trPr>
        <w:tc>
          <w:tcPr>
            <w:tcW w:w="1350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0A7DB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-cause</w:t>
            </w:r>
          </w:p>
        </w:tc>
      </w:tr>
      <w:tr w:rsidR="00BB2814" w:rsidRPr="00BB2814" w14:paraId="6949EE07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0D6F60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TEF Dioxin-like PCBs above LOD in &gt;90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768E38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AB3BD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73, 1.27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E38BE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A3BE1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80, 1.3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170B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0E2B4B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2, 1.3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FBE06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BB2814" w:rsidRPr="00BB2814" w14:paraId="6C8768C8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3D7A81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TEF Dioxin-like PCB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17949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6B7DE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75, 1.32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288B06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6A5B0A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83, 1.3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3841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606BE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86, 1.4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88A88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BB2814" w:rsidRPr="00BB2814" w14:paraId="7FCFAFBD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BB7B8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Non-dioxin-like PCBs above LOD in &gt;90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53D973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C9CED1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79, 1.27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0110D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6AF391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2, 1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0EE55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80B7B0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74, 1.2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138B31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BB2814" w:rsidRPr="00BB2814" w14:paraId="6546B8E5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5D6CD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Dioxin-like PCBs above LOD in &gt;90%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5E5B1A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D9CC1D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2, 1.21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783BF1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A06A5D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0, 1.2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1D3526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8CB19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3, 1.2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85F64D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</w:tr>
      <w:tr w:rsidR="00BB2814" w:rsidRPr="00BB2814" w14:paraId="302F1776" w14:textId="77777777" w:rsidTr="00BB2814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0099F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Non-dioxin-like PCB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E1032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03C89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77, 1.27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F1CAD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0BE891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70, 1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60D12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9031E5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2, 1.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70D8A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BB2814" w:rsidRPr="00BB2814" w14:paraId="208F66E2" w14:textId="77777777" w:rsidTr="008730A5">
        <w:trPr>
          <w:trHeight w:val="216"/>
        </w:trPr>
        <w:tc>
          <w:tcPr>
            <w:tcW w:w="40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A3E9C7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Dioxin-like PCBs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4C3DF3" w14:textId="77777777" w:rsidR="00BB2814" w:rsidRPr="00BB2814" w:rsidRDefault="00BB2814" w:rsidP="00BB281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17821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68, 1.23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A7690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32D5B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2, 1.3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AFDAF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1216F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75, 1.3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C6D07" w14:textId="77777777" w:rsidR="00BB2814" w:rsidRPr="00BB2814" w:rsidRDefault="00BB2814" w:rsidP="00BB28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E10614" w:rsidRPr="00BB2814" w14:paraId="6FB7A892" w14:textId="77777777" w:rsidTr="008730A5">
        <w:trPr>
          <w:trHeight w:val="216"/>
        </w:trPr>
        <w:tc>
          <w:tcPr>
            <w:tcW w:w="13500" w:type="dxa"/>
            <w:gridSpan w:val="8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86AAE90" w14:textId="77777777" w:rsidR="00E10614" w:rsidRPr="00BB2814" w:rsidRDefault="00E10614" w:rsidP="00E106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0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s: CI, confidence interval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R, hazard ratio</w:t>
            </w:r>
            <w:r w:rsidRPr="00E106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; LOD, limit of detection; PCB, polychlorinated biphenyl; TEQ, toxic equivalency values</w:t>
            </w:r>
          </w:p>
        </w:tc>
      </w:tr>
      <w:tr w:rsidR="00BB2814" w:rsidRPr="00BB2814" w14:paraId="2B46810D" w14:textId="77777777" w:rsidTr="008730A5">
        <w:trPr>
          <w:trHeight w:val="216"/>
        </w:trPr>
        <w:tc>
          <w:tcPr>
            <w:tcW w:w="405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D635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BB28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ed to consider complex survey design</w:t>
            </w:r>
          </w:p>
        </w:tc>
        <w:tc>
          <w:tcPr>
            <w:tcW w:w="5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A21E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04445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F011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B6AF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30D1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8237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4BFA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814" w:rsidRPr="00BB2814" w14:paraId="65A14522" w14:textId="77777777" w:rsidTr="00BB2814">
        <w:trPr>
          <w:trHeight w:val="216"/>
        </w:trPr>
        <w:tc>
          <w:tcPr>
            <w:tcW w:w="61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9149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BB28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for age, gender, race/ethnicity, education, and smoking statu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74E2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FA5D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89B7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19B5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01B4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B2814" w:rsidRPr="00BB2814" w14:paraId="597F23E4" w14:textId="77777777" w:rsidTr="00BB2814">
        <w:trPr>
          <w:trHeight w:val="216"/>
        </w:trPr>
        <w:tc>
          <w:tcPr>
            <w:tcW w:w="1035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61505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B28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BB281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for age, gender, race/ethnicity,  BMI, poverty income ratio, education, smoking status, and alcohol consumption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61B1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DAD53" w14:textId="77777777" w:rsidR="00BB2814" w:rsidRPr="00BB2814" w:rsidRDefault="00BB2814" w:rsidP="00BB28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D90BA64" w14:textId="77777777" w:rsidR="00443AFE" w:rsidRDefault="00443AFE">
      <w:pPr>
        <w:rPr>
          <w:b/>
        </w:rPr>
      </w:pPr>
    </w:p>
    <w:p w14:paraId="344B82FE" w14:textId="77777777" w:rsidR="00443AFE" w:rsidRDefault="00443AFE">
      <w:pPr>
        <w:rPr>
          <w:b/>
        </w:rPr>
      </w:pPr>
      <w:r>
        <w:rPr>
          <w:b/>
        </w:rPr>
        <w:br w:type="page"/>
      </w:r>
    </w:p>
    <w:p w14:paraId="4FED1D12" w14:textId="38420328" w:rsidR="00BB2814" w:rsidRDefault="00B92392">
      <w:pPr>
        <w:rPr>
          <w:b/>
        </w:rPr>
      </w:pPr>
      <w:r>
        <w:rPr>
          <w:b/>
        </w:rPr>
        <w:lastRenderedPageBreak/>
        <w:t xml:space="preserve">Table </w:t>
      </w:r>
      <w:r w:rsidR="002E154B">
        <w:rPr>
          <w:b/>
        </w:rPr>
        <w:t>S9</w:t>
      </w:r>
      <w:r>
        <w:rPr>
          <w:b/>
        </w:rPr>
        <w:t>. Association between</w:t>
      </w:r>
      <w:r w:rsidRPr="00B92392">
        <w:rPr>
          <w:b/>
        </w:rPr>
        <w:t xml:space="preserve"> </w:t>
      </w:r>
      <w:r w:rsidR="00624FEC">
        <w:rPr>
          <w:b/>
        </w:rPr>
        <w:t xml:space="preserve">a </w:t>
      </w:r>
      <w:r w:rsidRPr="00B92392">
        <w:rPr>
          <w:b/>
        </w:rPr>
        <w:t xml:space="preserve">one standard deviation unit increase in serum OC pesticide measures and all-cause, cancer, heart/cerebrovascular diseases, and other-cause </w:t>
      </w:r>
      <w:r w:rsidR="00624FEC">
        <w:rPr>
          <w:b/>
        </w:rPr>
        <w:t>mortality</w:t>
      </w:r>
      <w:r w:rsidR="00624FEC" w:rsidRPr="00B92392">
        <w:rPr>
          <w:b/>
        </w:rPr>
        <w:t xml:space="preserve"> </w:t>
      </w:r>
      <w:r w:rsidRPr="00B92392">
        <w:rPr>
          <w:b/>
        </w:rPr>
        <w:t>with varying levels of adjustment</w:t>
      </w:r>
    </w:p>
    <w:tbl>
      <w:tblPr>
        <w:tblW w:w="12075" w:type="dxa"/>
        <w:tblInd w:w="-20" w:type="dxa"/>
        <w:tblLook w:val="04A0" w:firstRow="1" w:lastRow="0" w:firstColumn="1" w:lastColumn="0" w:noHBand="0" w:noVBand="1"/>
      </w:tblPr>
      <w:tblGrid>
        <w:gridCol w:w="2355"/>
        <w:gridCol w:w="616"/>
        <w:gridCol w:w="1724"/>
        <w:gridCol w:w="990"/>
        <w:gridCol w:w="2160"/>
        <w:gridCol w:w="990"/>
        <w:gridCol w:w="2160"/>
        <w:gridCol w:w="1080"/>
      </w:tblGrid>
      <w:tr w:rsidR="00B92392" w:rsidRPr="00B92392" w14:paraId="6FA41A25" w14:textId="77777777" w:rsidTr="00B92392">
        <w:trPr>
          <w:trHeight w:val="512"/>
        </w:trPr>
        <w:tc>
          <w:tcPr>
            <w:tcW w:w="2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10A5D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ortality/Exposure </w:t>
            </w: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(ng/g of lipid)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6EEC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E7251C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Adjusted HR (95% CI)</w:t>
            </w:r>
            <w:r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60B1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951EA5" w14:textId="77777777" w:rsidR="00B92392" w:rsidRPr="00B92392" w:rsidRDefault="00624FEC" w:rsidP="00D839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ary Analyses</w:t>
            </w:r>
            <w:r w:rsidR="00B92392"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HR (95% CI)</w:t>
            </w:r>
            <w:r w:rsidR="00B92392"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908F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79804" w14:textId="77777777" w:rsidR="00B92392" w:rsidRPr="00B92392" w:rsidRDefault="00624FEC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itionally</w:t>
            </w:r>
            <w:r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B92392"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ed HR (95% CI)</w:t>
            </w:r>
            <w:r w:rsidR="00B92392"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91AA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c</w:t>
            </w:r>
          </w:p>
        </w:tc>
      </w:tr>
      <w:tr w:rsidR="00B92392" w:rsidRPr="00B92392" w14:paraId="64FC06CB" w14:textId="77777777" w:rsidTr="00B92392">
        <w:trPr>
          <w:trHeight w:val="300"/>
        </w:trPr>
        <w:tc>
          <w:tcPr>
            <w:tcW w:w="1207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F328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-Cause</w:t>
            </w:r>
          </w:p>
        </w:tc>
      </w:tr>
      <w:tr w:rsidR="00B92392" w:rsidRPr="00B92392" w14:paraId="45911221" w14:textId="77777777" w:rsidTr="00B92392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D7B9B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-nonachlor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9BA554" w14:textId="77777777" w:rsidR="00B92392" w:rsidRPr="00B92392" w:rsidRDefault="00B92392" w:rsidP="00B923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24DF2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.04 (0.98, 1.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5333B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B0AA4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.05 (0.98, 1.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B415DD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B7826C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.04 (0.98, 1.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13397B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B92392" w:rsidRPr="00B92392" w14:paraId="20D335B7" w14:textId="77777777" w:rsidTr="00B92392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14BC9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,p'-DD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54905" w14:textId="77777777" w:rsidR="00B92392" w:rsidRPr="00B92392" w:rsidRDefault="00B92392" w:rsidP="00B923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41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7F06FA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.05 (0.96, 1.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3B8D91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B2F154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.07 (0.99, 1.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E114CE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E81541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.07 (0.99, 1.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84202E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B92392" w:rsidRPr="00B92392" w14:paraId="3D57E86D" w14:textId="77777777" w:rsidTr="00B92392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C07F60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xychlordan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3742C" w14:textId="77777777" w:rsidR="00B92392" w:rsidRPr="00B92392" w:rsidRDefault="00B92392" w:rsidP="00B923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EC7DD9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.04 (0.98, 1.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4BAB6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B9987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.07 (0.996, 1.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5DBFD7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954EE1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.06 (0.99, 1.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FFB48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B92392" w:rsidRPr="00B92392" w14:paraId="4ECE5BDC" w14:textId="77777777" w:rsidTr="00B92392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C6D65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β-hexachlorocyclohexan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DA6B0" w14:textId="77777777" w:rsidR="00B92392" w:rsidRPr="00B92392" w:rsidRDefault="00B92392" w:rsidP="00B923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39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709677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.08 (0.92, 1.2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915B1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D20590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8 (1.01, 1.3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C2C1F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A56DB1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8 (1.01, 1.3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6DDD44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</w:t>
            </w:r>
          </w:p>
        </w:tc>
      </w:tr>
      <w:tr w:rsidR="00B92392" w:rsidRPr="00B92392" w14:paraId="65BEADDF" w14:textId="77777777" w:rsidTr="00B92392">
        <w:trPr>
          <w:trHeight w:val="300"/>
        </w:trPr>
        <w:tc>
          <w:tcPr>
            <w:tcW w:w="1207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6DED0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ncer</w:t>
            </w:r>
          </w:p>
        </w:tc>
      </w:tr>
      <w:tr w:rsidR="00B92392" w:rsidRPr="00B92392" w14:paraId="0AFF89A9" w14:textId="77777777" w:rsidTr="00B92392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213BD2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-nonachlor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0D224" w14:textId="77777777" w:rsidR="00B92392" w:rsidRPr="00B92392" w:rsidRDefault="00B92392" w:rsidP="00B923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8A634D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86 (0.74, 1.0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071F8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0E747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86 (0.72, 1.0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53A68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E5051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86 (0.72, 1.0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C1787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B92392" w:rsidRPr="00B92392" w14:paraId="0933CF5F" w14:textId="77777777" w:rsidTr="00B92392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50D65D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,p'-DD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C6995" w14:textId="77777777" w:rsidR="00B92392" w:rsidRPr="00B92392" w:rsidRDefault="00B92392" w:rsidP="00B923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41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AB2AA8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92 (0.73, 1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904B57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7406A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96 (0.75, 1.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5F0D5B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036A6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97 (0.76, 1.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D48EF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B92392" w:rsidRPr="00B92392" w14:paraId="35265CEA" w14:textId="77777777" w:rsidTr="00B92392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71B1F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xychlordan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84329" w14:textId="77777777" w:rsidR="00B92392" w:rsidRPr="00B92392" w:rsidRDefault="00B92392" w:rsidP="00B923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C56001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81 (0.67, 0.9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00AD40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035481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83 (0.66, 1.0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DB433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6F27A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84 (0.67, 1.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1062A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B92392" w:rsidRPr="00B92392" w14:paraId="63322DC1" w14:textId="77777777" w:rsidTr="00B92392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746F7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β-hexachlorocyclohexan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FA2FEC" w14:textId="77777777" w:rsidR="00B92392" w:rsidRPr="00B92392" w:rsidRDefault="00B92392" w:rsidP="00B923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39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0D4170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45 (0.19, 1.0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940ADB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12AA2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65 (0.27, 1.6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7D4FBC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8B2B0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70 (0.30, 1.6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C1083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B92392" w:rsidRPr="00B92392" w14:paraId="32282F8A" w14:textId="77777777" w:rsidTr="00B92392">
        <w:trPr>
          <w:trHeight w:val="300"/>
        </w:trPr>
        <w:tc>
          <w:tcPr>
            <w:tcW w:w="1207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3FD9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rt/cerebrovascular diseases</w:t>
            </w:r>
          </w:p>
        </w:tc>
      </w:tr>
      <w:tr w:rsidR="00B92392" w:rsidRPr="00B92392" w14:paraId="0C613A9D" w14:textId="77777777" w:rsidTr="00B92392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B49474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-nonachlor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FFF62" w14:textId="77777777" w:rsidR="00B92392" w:rsidRPr="00B92392" w:rsidRDefault="00B92392" w:rsidP="00B923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512E4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96 (0.79, 1.1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1288D3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17D1E2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99 (0.82, 1.1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DB8CAB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B02D20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98 (0.80, 1.2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BFF686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B92392" w:rsidRPr="00B92392" w14:paraId="40E57E16" w14:textId="77777777" w:rsidTr="00B92392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25AE7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,p'-DD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35F66F" w14:textId="77777777" w:rsidR="00B92392" w:rsidRPr="00B92392" w:rsidRDefault="00B92392" w:rsidP="00B923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41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3BC1BC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98 (0.81, 1.1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843916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8F017E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.05 (0.89, 1.2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92C65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68EEA3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.05 (0.89, 1.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7DC26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</w:tr>
      <w:tr w:rsidR="00B92392" w:rsidRPr="00B92392" w14:paraId="342AB2F7" w14:textId="77777777" w:rsidTr="00B92392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2FB7E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xychlordan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16E106" w14:textId="77777777" w:rsidR="00B92392" w:rsidRPr="00B92392" w:rsidRDefault="00B92392" w:rsidP="00B923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C36B42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91 (0.73, 1.1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F6B923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95EB5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97 (0.78, 1.2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354A4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730066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95 (0.75, 1.2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E34DC1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B92392" w:rsidRPr="00B92392" w14:paraId="6513463B" w14:textId="77777777" w:rsidTr="00B92392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207D01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β-hexachlorocyclohexan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86FF3" w14:textId="77777777" w:rsidR="00B92392" w:rsidRPr="00B92392" w:rsidRDefault="00B92392" w:rsidP="00B923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39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B75ED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99 (0.61, 1.6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07C4DC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81BDE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.24 (0.87, 1.7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1D583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98CF77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.18 (0.79, 1.7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BF001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B92392" w:rsidRPr="00B92392" w14:paraId="7C25658E" w14:textId="77777777" w:rsidTr="00B92392">
        <w:trPr>
          <w:trHeight w:val="300"/>
        </w:trPr>
        <w:tc>
          <w:tcPr>
            <w:tcW w:w="1207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268B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-cause</w:t>
            </w:r>
          </w:p>
        </w:tc>
      </w:tr>
      <w:tr w:rsidR="00B92392" w:rsidRPr="00B92392" w14:paraId="5E5A29CD" w14:textId="77777777" w:rsidTr="00B92392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5E83B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-nonachlor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AEBC8" w14:textId="77777777" w:rsidR="00B92392" w:rsidRPr="00B92392" w:rsidRDefault="00B92392" w:rsidP="00B923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545B62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0 (1.04, 1.17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27EAA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22536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1 (1.04, 1.1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A6036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9B80F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1 (1.04, 1.1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86D304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B92392" w:rsidRPr="00B92392" w14:paraId="109962E5" w14:textId="77777777" w:rsidTr="00B92392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29489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,p'-DD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09174C" w14:textId="77777777" w:rsidR="00B92392" w:rsidRPr="00B92392" w:rsidRDefault="00B92392" w:rsidP="00B923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41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F9C0C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0 (1.005, 1.2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23F3E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100EB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2 (1.02, 1.2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D1794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2E6B4D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2 (1.02, 1.2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D716FC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</w:t>
            </w:r>
          </w:p>
        </w:tc>
      </w:tr>
      <w:tr w:rsidR="00B92392" w:rsidRPr="00B92392" w14:paraId="28085910" w14:textId="77777777" w:rsidTr="00B92392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39826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xychlordan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A0DA0C" w14:textId="77777777" w:rsidR="00B92392" w:rsidRPr="00B92392" w:rsidRDefault="00B92392" w:rsidP="00B923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9DBF2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3 (1.06, 1.2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7A7BC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AA274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5 (1.06, 1.2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46F6BD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7465C9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5 (1.06, 1.2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1AD0B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B92392" w:rsidRPr="00B92392" w14:paraId="3F7AB934" w14:textId="77777777" w:rsidTr="00EB6A92">
        <w:trPr>
          <w:trHeight w:val="300"/>
        </w:trPr>
        <w:tc>
          <w:tcPr>
            <w:tcW w:w="23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4D7B06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β-hexachlorocyclohexan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58892" w14:textId="77777777" w:rsidR="00B92392" w:rsidRPr="00B92392" w:rsidRDefault="00B92392" w:rsidP="00B9239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</w:rPr>
              <w:t>139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051863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20 (1.02, 1.4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857584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A23FE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26 (1.03, 1.5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39558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C55B83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25 (1.03, 1.5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484E2" w14:textId="77777777" w:rsidR="00B92392" w:rsidRPr="00B92392" w:rsidRDefault="00B92392" w:rsidP="00B923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</w:t>
            </w:r>
          </w:p>
        </w:tc>
      </w:tr>
      <w:tr w:rsidR="00DE65B9" w:rsidRPr="00B92392" w14:paraId="7A94B0BE" w14:textId="77777777" w:rsidTr="00EB6A92">
        <w:trPr>
          <w:trHeight w:val="278"/>
        </w:trPr>
        <w:tc>
          <w:tcPr>
            <w:tcW w:w="12075" w:type="dxa"/>
            <w:gridSpan w:val="8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21FD755" w14:textId="77777777" w:rsidR="00DE65B9" w:rsidRPr="00DE65B9" w:rsidRDefault="00DE65B9" w:rsidP="00DE65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E65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s: CI, confidence interval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R, hazard ratio;</w:t>
            </w:r>
            <w:r w:rsidRPr="00DE65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DDE, dichlorodiphenyldichloroethylen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</w:t>
            </w:r>
            <w:r w:rsidRPr="00DE65B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C, organochlorine</w:t>
            </w:r>
          </w:p>
        </w:tc>
      </w:tr>
      <w:tr w:rsidR="00B92392" w:rsidRPr="00B92392" w14:paraId="55B7416D" w14:textId="77777777" w:rsidTr="007C34C2">
        <w:trPr>
          <w:trHeight w:val="87"/>
        </w:trPr>
        <w:tc>
          <w:tcPr>
            <w:tcW w:w="10995" w:type="dxa"/>
            <w:gridSpan w:val="7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5333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891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ed to consider complex survey design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8DD6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2392" w:rsidRPr="00B92392" w14:paraId="2FE8F8BA" w14:textId="77777777" w:rsidTr="0053177A">
        <w:trPr>
          <w:trHeight w:val="300"/>
        </w:trPr>
        <w:tc>
          <w:tcPr>
            <w:tcW w:w="109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5E802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891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for age, gender, race/ethnicity, education, and smoking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86C4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92392" w:rsidRPr="00B92392" w14:paraId="36A546AB" w14:textId="77777777" w:rsidTr="00B92392">
        <w:trPr>
          <w:trHeight w:val="300"/>
        </w:trPr>
        <w:tc>
          <w:tcPr>
            <w:tcW w:w="1099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C426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9239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89190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for age, gender, race/ethnicity,  BMI, poverty income ratio, education, smoking status, and alcohol consump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3B1B5" w14:textId="77777777" w:rsidR="00B92392" w:rsidRPr="00B92392" w:rsidRDefault="00B92392" w:rsidP="00B923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D94E6C2" w14:textId="77777777" w:rsidR="004B3243" w:rsidRDefault="004B3243">
      <w:pPr>
        <w:rPr>
          <w:b/>
        </w:rPr>
      </w:pPr>
    </w:p>
    <w:p w14:paraId="54659C1B" w14:textId="77777777" w:rsidR="004B3243" w:rsidRDefault="004B3243">
      <w:pPr>
        <w:rPr>
          <w:b/>
        </w:rPr>
      </w:pPr>
      <w:r>
        <w:rPr>
          <w:b/>
        </w:rPr>
        <w:br w:type="page"/>
      </w:r>
    </w:p>
    <w:p w14:paraId="5922ACEC" w14:textId="62BB596C" w:rsidR="00B92392" w:rsidRDefault="004B3243">
      <w:pPr>
        <w:rPr>
          <w:b/>
        </w:rPr>
      </w:pPr>
      <w:r w:rsidRPr="004B3243">
        <w:rPr>
          <w:b/>
        </w:rPr>
        <w:lastRenderedPageBreak/>
        <w:t xml:space="preserve">Table </w:t>
      </w:r>
      <w:r w:rsidR="002E154B">
        <w:rPr>
          <w:b/>
        </w:rPr>
        <w:t>S10</w:t>
      </w:r>
      <w:r w:rsidRPr="004B3243">
        <w:rPr>
          <w:b/>
        </w:rPr>
        <w:t xml:space="preserve">. Sensitivity Analyses: Associations between a one standard deviation unit increase in serum PBDE measures and all-cause, cancer, heart/cerebrovascular diseases, and other-cause </w:t>
      </w:r>
      <w:r w:rsidR="00624FEC">
        <w:rPr>
          <w:b/>
        </w:rPr>
        <w:t>mortality</w:t>
      </w:r>
    </w:p>
    <w:tbl>
      <w:tblPr>
        <w:tblW w:w="14940" w:type="dxa"/>
        <w:tblInd w:w="-725" w:type="dxa"/>
        <w:tblLook w:val="04A0" w:firstRow="1" w:lastRow="0" w:firstColumn="1" w:lastColumn="0" w:noHBand="0" w:noVBand="1"/>
      </w:tblPr>
      <w:tblGrid>
        <w:gridCol w:w="4410"/>
        <w:gridCol w:w="540"/>
        <w:gridCol w:w="1890"/>
        <w:gridCol w:w="1080"/>
        <w:gridCol w:w="1980"/>
        <w:gridCol w:w="990"/>
        <w:gridCol w:w="3060"/>
        <w:gridCol w:w="990"/>
      </w:tblGrid>
      <w:tr w:rsidR="004B3243" w:rsidRPr="004B3243" w14:paraId="1DA70808" w14:textId="77777777" w:rsidTr="004B3243">
        <w:trPr>
          <w:trHeight w:val="216"/>
        </w:trPr>
        <w:tc>
          <w:tcPr>
            <w:tcW w:w="4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AFE7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rtality/Exposur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9066A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7CDA7" w14:textId="57E19B98" w:rsid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ary Analyses:  Adjusted HR</w:t>
            </w:r>
          </w:p>
          <w:p w14:paraId="52993B89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95% CI)</w:t>
            </w:r>
            <w:r w:rsidRPr="004B32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DD5A1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4B32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959AD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weighted Analyses:  Adjusted  HR (95% CI)</w:t>
            </w:r>
            <w:r w:rsidRPr="004B32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3A08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4B32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92C3C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ing for Lipids Rather Than Using Lipid-Adj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4B32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nalytes: Adjusted HR (95% CI)</w:t>
            </w:r>
            <w:r w:rsidRPr="004B324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2BFDB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4B32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d</w:t>
            </w:r>
          </w:p>
        </w:tc>
      </w:tr>
      <w:tr w:rsidR="004B3243" w:rsidRPr="004B3243" w14:paraId="12590042" w14:textId="77777777" w:rsidTr="004B3243">
        <w:trPr>
          <w:trHeight w:val="216"/>
        </w:trPr>
        <w:tc>
          <w:tcPr>
            <w:tcW w:w="149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DBB9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-Cause</w:t>
            </w:r>
          </w:p>
        </w:tc>
      </w:tr>
      <w:tr w:rsidR="004B3243" w:rsidRPr="004B3243" w14:paraId="054F5A70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B925B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PBD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DA979B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6FA8A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90, 1.2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642D2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6E3F17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sz w:val="20"/>
                <w:szCs w:val="20"/>
              </w:rPr>
              <w:t>1.10 (0.99, 1.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73629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65B6D0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87, 1.3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22FCF7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  <w:tr w:rsidR="004B3243" w:rsidRPr="004B3243" w14:paraId="59EA38EE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4D31D6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PBDEs above LOD in &gt;9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7DAC98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53127E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3, 1.3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94C5B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F31E11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2 (1.01, 1.2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D5584E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A971EB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2, 1.3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840615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</w:tr>
      <w:tr w:rsidR="004B3243" w:rsidRPr="004B3243" w14:paraId="1D66FFA8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96F27B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',4,4',5,5'-hexabromodiphenyl ether (PBDE-15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1215C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9CDF8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1.00, 1.1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EF6D32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3D09A8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sz w:val="20"/>
                <w:szCs w:val="20"/>
              </w:rPr>
              <w:t>1.04 (0.94, 1.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A83A7C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899B0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98, 1.1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CCB7A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4B3243" w:rsidRPr="004B3243" w14:paraId="47258181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A9F15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',4,4',6-pentabromodiphenyl ether (PBDE-10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65B44E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2FFB5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91, 1.2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D8A7D5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AB717E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sz w:val="20"/>
                <w:szCs w:val="20"/>
              </w:rPr>
              <w:t>1.08 (0.96, 1.2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2DC3D0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E08FB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90, 1.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B804A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4B3243" w:rsidRPr="004B3243" w14:paraId="20FAF8DF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61DEA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',4,4'-tetrabromodiphenyl ether (PBDE-4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64AA4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3A24A1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1, 1.3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9C3763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5B765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4 (1.03, 1.2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95CC8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93C3F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91, 1.3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923B1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4B3243" w:rsidRPr="004B3243" w14:paraId="2BBBF1AC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A45FF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',4,4',5,5'-hexabromobiphenyl (PBB-15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C3051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63D63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9, 1.2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4DCE03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E53B21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sz w:val="20"/>
                <w:szCs w:val="20"/>
              </w:rPr>
              <w:t>1.07 (0.96, 1.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1A4C82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F60A2A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0, 1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F0DF86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4B3243" w:rsidRPr="004B3243" w14:paraId="157C3315" w14:textId="77777777" w:rsidTr="004B3243">
        <w:trPr>
          <w:trHeight w:val="216"/>
        </w:trPr>
        <w:tc>
          <w:tcPr>
            <w:tcW w:w="149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0CBA" w14:textId="77777777" w:rsidR="004B3243" w:rsidRPr="00FC1587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15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ncer</w:t>
            </w:r>
          </w:p>
        </w:tc>
      </w:tr>
      <w:tr w:rsidR="004B3243" w:rsidRPr="004B3243" w14:paraId="2BAE6D36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C07B9A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PBD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2AE04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EABEF2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82, 1.3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C2E8C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2622A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sz w:val="20"/>
                <w:szCs w:val="20"/>
              </w:rPr>
              <w:t>1.07 (0.85, 1.3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CACAA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78D392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72, 1.4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594B65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4B3243" w:rsidRPr="004B3243" w14:paraId="49C0C3C8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06C7C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PBDEs above LOD in &gt;9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EAFE7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5F2F79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89, 1.4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D06DB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CC77D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sz w:val="20"/>
                <w:szCs w:val="20"/>
              </w:rPr>
              <w:t>1.16 (0.96, 1.4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ADEEA4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A8B018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 (0.87, 1.5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784A22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4B3243" w:rsidRPr="004B3243" w14:paraId="2A0E49EF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23A9CD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',4,4',5,5'-hexabromodiphenyl ether (PBDE-15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35BE4B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D20C27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0, 1.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291AE2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94224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sz w:val="20"/>
                <w:szCs w:val="20"/>
              </w:rPr>
              <w:t>0.94 (0.67, 1.3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6B4A9A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19C299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9, 1.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B3A74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4B3243" w:rsidRPr="004B3243" w14:paraId="23314B40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72ED8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',4,4',6-pentabromodiphenyl ether (PBDE-10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CBFDA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8EE8E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87, 1.3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49328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E29A4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sz w:val="20"/>
                <w:szCs w:val="20"/>
              </w:rPr>
              <w:t>1.10 (0.88, 1.3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056B0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FA7D2D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85, 1.3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A0D5A7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</w:tr>
      <w:tr w:rsidR="004B3243" w:rsidRPr="004B3243" w14:paraId="35C456F5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209916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',4,4'-tetrabromodiphenyl ether (PBDE-4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DBBBB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37CD80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 (0.91, 1.5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375CD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5B0C31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9 (1, 1.4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FA205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277B13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 (0.88, 1.6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A958E7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4B3243" w:rsidRPr="004B3243" w14:paraId="771E5E31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48C1F5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',4,4',5,5'-hexabromobiphenyl (PBB-15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45B364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FFBF92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87, 1.2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651F60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718FD2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sz w:val="20"/>
                <w:szCs w:val="20"/>
              </w:rPr>
              <w:t>1.13 (0.97, 1.3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A76558" w14:textId="77777777" w:rsidR="004B3243" w:rsidRPr="00D8395C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8395C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E7DD21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7, 1.2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1AEDB6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4B3243" w:rsidRPr="004B3243" w14:paraId="0B1AB9FA" w14:textId="77777777" w:rsidTr="004B3243">
        <w:trPr>
          <w:trHeight w:val="216"/>
        </w:trPr>
        <w:tc>
          <w:tcPr>
            <w:tcW w:w="149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8066" w14:textId="77777777" w:rsidR="004B3243" w:rsidRPr="00FC1587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158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rt/cerebrovascular diseases</w:t>
            </w:r>
          </w:p>
        </w:tc>
      </w:tr>
      <w:tr w:rsidR="004B3243" w:rsidRPr="004B3243" w14:paraId="37E0D8EB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5D5509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PBD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3E9FF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4D086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5, 1.2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08C4F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536E32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94, 1.3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7302F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C04181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94, 1.3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9DE82E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B3243" w:rsidRPr="004B3243" w14:paraId="5BD2B1DE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EE8FA7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PBDEs above LOD in &gt;9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09E32B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5CB8DE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97, 1.3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2D0B18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0F6784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 (0.98, 1.3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031DF3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A0DBCE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96, 1.3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1D304C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4B3243" w:rsidRPr="004B3243" w14:paraId="03D54DC1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E7ED2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',4,4',5,5'-hexabromodiphenyl ether (PBDE-15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540AB8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BF2CF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94, 1.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ED15C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8267F3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96, 1.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AB196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BBF4D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5, 1.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6D7E5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4B3243" w:rsidRPr="004B3243" w14:paraId="79DF3A49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148542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',4,4',6-pentabromodiphenyl ether (PBDE-10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490BE5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A1EA3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94, 1.2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65A3C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095EC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95, 1.3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46EAE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6CAEC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93, 1.2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03A509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4B3243" w:rsidRPr="004B3243" w14:paraId="538EFFAE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CBF1A4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',4,4'-tetrabromodiphenyl ether (PBDE-4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01E271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58D5ED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2, 1.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3CCE0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776CD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95, 1.3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596FA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FDBC14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93, 1.3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51B24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4B3243" w:rsidRPr="004B3243" w14:paraId="2A72E618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F39A9E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',4,4',5,5'-hexabromobiphenyl (PBB-15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F6229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E592AA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 (0.98, 1.2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386072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8C357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 (0.99, 1.3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AB6D9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57F4B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95, 1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813FA1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4B3243" w:rsidRPr="004B3243" w14:paraId="2345BD09" w14:textId="77777777" w:rsidTr="004B3243">
        <w:trPr>
          <w:trHeight w:val="216"/>
        </w:trPr>
        <w:tc>
          <w:tcPr>
            <w:tcW w:w="14940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020F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-cause</w:t>
            </w:r>
          </w:p>
        </w:tc>
      </w:tr>
      <w:tr w:rsidR="004B3243" w:rsidRPr="004B3243" w14:paraId="4858369D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71D5F7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PBD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A3A73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111FD3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84, 1.3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FEB785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D3494D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93, 1.3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AFDC99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EBA51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75, 1.49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E7C02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4B3243" w:rsidRPr="004B3243" w14:paraId="4CA1FF4E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3EF5C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PBDEs above LOD in &gt;90%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2A3D2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36B75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81, 1.3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3E3BE0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8BC814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 (0.88, 1.3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7A0F3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66384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73, 1.4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94A59A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4B3243" w:rsidRPr="004B3243" w14:paraId="72C98A0A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C1E8F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',4,4',5,5'-hexabromodiphenyl ether (PBDE-15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BD623E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6E9599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4, 1.2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E0DD0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14A886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5, 1.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91ECDA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384EAC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92, 1.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EF068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4B3243" w:rsidRPr="004B3243" w14:paraId="3B12840E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C18DAE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',4,4',6-pentabromodiphenyl ether (PBDE-100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65235A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0A170C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78, 1.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23222C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29A4C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1, 1.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4624CF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EF2D0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2, 1.3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B5F8B2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4B3243" w:rsidRPr="004B3243" w14:paraId="0B8B3DB8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60DA30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',4,4'-tetrabromodiphenyl ether (PBDE-47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9F39C2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7848B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82, 1.2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24A3C2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AB2C75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1, 1.3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D55C51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438B22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6, 1.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D6CFE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4B3243" w:rsidRPr="004B3243" w14:paraId="73018971" w14:textId="77777777" w:rsidTr="001103A6">
        <w:trPr>
          <w:trHeight w:val="216"/>
        </w:trPr>
        <w:tc>
          <w:tcPr>
            <w:tcW w:w="4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CB6F9E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',4,4',5,5'-hexabromobiphenyl (PBB-153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5EDF1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0625F7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65, 1.2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EB78C1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84600E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65, 1.1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5A7B1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DF0A65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56, 1.2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9E8283" w14:textId="77777777" w:rsidR="004B3243" w:rsidRPr="004B3243" w:rsidRDefault="004B3243" w:rsidP="004B32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CC2A41" w:rsidRPr="004B3243" w14:paraId="0CBB6880" w14:textId="77777777" w:rsidTr="001103A6">
        <w:trPr>
          <w:trHeight w:val="216"/>
        </w:trPr>
        <w:tc>
          <w:tcPr>
            <w:tcW w:w="14940" w:type="dxa"/>
            <w:gridSpan w:val="8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D02BA8D" w14:textId="77777777" w:rsidR="00CC2A41" w:rsidRPr="00CC2A41" w:rsidRDefault="00CC2A41" w:rsidP="00CC2A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C2A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s: CI, confidence interval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HR, hazard ratio</w:t>
            </w:r>
            <w:r w:rsidRPr="00CC2A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LOD, limit of detection; </w:t>
            </w:r>
            <w:r w:rsidR="004814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BDE</w:t>
            </w:r>
            <w:r w:rsidRPr="00CC2A4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4814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lybrominated diphenyl ether</w:t>
            </w:r>
          </w:p>
        </w:tc>
      </w:tr>
      <w:tr w:rsidR="004B3243" w:rsidRPr="004B3243" w14:paraId="1096E9ED" w14:textId="77777777" w:rsidTr="001103A6">
        <w:trPr>
          <w:trHeight w:val="216"/>
        </w:trPr>
        <w:tc>
          <w:tcPr>
            <w:tcW w:w="44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AF99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4B32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ed to consider complex survey design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43CB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99F6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5CB2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C279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8370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9243F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6672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3243" w:rsidRPr="004B3243" w14:paraId="38C65CFC" w14:textId="77777777" w:rsidTr="004B3243">
        <w:trPr>
          <w:trHeight w:val="216"/>
        </w:trPr>
        <w:tc>
          <w:tcPr>
            <w:tcW w:w="6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D9A8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4B32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for age, gender, race/ethnicity, education, and smoking statu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AA1E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218F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2AB7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780F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BF87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3243" w:rsidRPr="004B3243" w14:paraId="572F4F5B" w14:textId="77777777" w:rsidTr="004B3243">
        <w:trPr>
          <w:trHeight w:val="216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F934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4B32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pid adjusted serum measurement (ng/g of lipid)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0893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AA39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16BD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15D3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E5DE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418E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9822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3243" w:rsidRPr="004B3243" w14:paraId="69C78C70" w14:textId="77777777" w:rsidTr="004B3243">
        <w:trPr>
          <w:trHeight w:val="216"/>
        </w:trPr>
        <w:tc>
          <w:tcPr>
            <w:tcW w:w="68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2B67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4B32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4B324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for age, gender, race/ethnicity, education, smoking status, and lipid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E3FD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42505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0EEE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7955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868C" w14:textId="77777777" w:rsidR="004B3243" w:rsidRPr="004B3243" w:rsidRDefault="004B3243" w:rsidP="004B32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7638DE3" w14:textId="77777777" w:rsidR="00F10C9C" w:rsidRDefault="00F10C9C">
      <w:pPr>
        <w:rPr>
          <w:b/>
        </w:rPr>
      </w:pPr>
    </w:p>
    <w:p w14:paraId="31471834" w14:textId="03DEECA0" w:rsidR="00F10C9C" w:rsidRDefault="00F10C9C">
      <w:pPr>
        <w:rPr>
          <w:b/>
        </w:rPr>
      </w:pPr>
      <w:r w:rsidRPr="00F10C9C">
        <w:rPr>
          <w:b/>
        </w:rPr>
        <w:lastRenderedPageBreak/>
        <w:t xml:space="preserve">Table </w:t>
      </w:r>
      <w:r w:rsidR="002E154B">
        <w:rPr>
          <w:b/>
        </w:rPr>
        <w:t>S11</w:t>
      </w:r>
      <w:r w:rsidRPr="00F10C9C">
        <w:rPr>
          <w:b/>
        </w:rPr>
        <w:t xml:space="preserve">. Sensitivity Analyses: Associations between a one standard deviation unit increase in serum PFAS measures and all-cause, cancer, heart/cerebrovascular diseases, and other-cause </w:t>
      </w:r>
      <w:r w:rsidR="00624FEC">
        <w:rPr>
          <w:b/>
        </w:rPr>
        <w:t>mortality</w:t>
      </w:r>
    </w:p>
    <w:tbl>
      <w:tblPr>
        <w:tblW w:w="13196" w:type="dxa"/>
        <w:tblInd w:w="-20" w:type="dxa"/>
        <w:tblLook w:val="04A0" w:firstRow="1" w:lastRow="0" w:firstColumn="1" w:lastColumn="0" w:noHBand="0" w:noVBand="1"/>
      </w:tblPr>
      <w:tblGrid>
        <w:gridCol w:w="3406"/>
        <w:gridCol w:w="616"/>
        <w:gridCol w:w="1596"/>
        <w:gridCol w:w="810"/>
        <w:gridCol w:w="1890"/>
        <w:gridCol w:w="900"/>
        <w:gridCol w:w="630"/>
        <w:gridCol w:w="2444"/>
        <w:gridCol w:w="904"/>
      </w:tblGrid>
      <w:tr w:rsidR="000A50F9" w:rsidRPr="00F10C9C" w14:paraId="7EB243E1" w14:textId="511F40F8" w:rsidTr="00FC657C">
        <w:trPr>
          <w:trHeight w:val="512"/>
        </w:trPr>
        <w:tc>
          <w:tcPr>
            <w:tcW w:w="3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85B76" w14:textId="77777777" w:rsidR="000A50F9" w:rsidRPr="00F10C9C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rtality/Exposur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965CF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3628E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ary Analyses: Adjusted HR (95% CI)</w:t>
            </w:r>
            <w:r w:rsidRPr="00F10C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CFCF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F10C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F318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weighted Analyses: Adjusted  HR (95% CI)</w:t>
            </w:r>
            <w:r w:rsidRPr="00F10C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B0B7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F10C9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C3B99" w14:textId="796D0383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FC65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7EDC45" w14:textId="549E4A79" w:rsidR="000A50F9" w:rsidRPr="000A50F9" w:rsidRDefault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s Included</w:t>
            </w:r>
            <w:r w:rsidR="00AF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  <w:r w:rsidRPr="00FC6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Adjusted  HR (95% CI)</w:t>
            </w:r>
            <w:r w:rsidRPr="00FC65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0C5D69" w14:textId="662B97FB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FC65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c</w:t>
            </w:r>
          </w:p>
        </w:tc>
      </w:tr>
      <w:tr w:rsidR="000A50F9" w:rsidRPr="00F10C9C" w14:paraId="7AD29B8A" w14:textId="70684D86" w:rsidTr="00FC657C">
        <w:trPr>
          <w:trHeight w:val="300"/>
        </w:trPr>
        <w:tc>
          <w:tcPr>
            <w:tcW w:w="92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7E3020E" w14:textId="77777777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-Cau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C63C4" w14:textId="77777777" w:rsidR="000A50F9" w:rsidRPr="000A50F9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AF44DCB" w14:textId="3F972111" w:rsidR="000A50F9" w:rsidRPr="000A50F9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C72F959" w14:textId="77777777" w:rsidR="000A50F9" w:rsidRPr="000A50F9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50F9" w:rsidRPr="00F10C9C" w14:paraId="49DAFAA6" w14:textId="11D4CC49" w:rsidTr="00FC657C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5EFC5" w14:textId="77777777" w:rsidR="000A50F9" w:rsidRPr="00F10C9C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octane sulfonic acid (PFOS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EC557A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7D500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0, 1.0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D35D3B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C8091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7, 1.0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CD163E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5B461EB" w14:textId="57FA9EC1" w:rsidR="000A50F9" w:rsidRPr="00FC657C" w:rsidRDefault="000A50F9" w:rsidP="000A50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15D78B" w14:textId="2B1609A6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77, 1.01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ADD739" w14:textId="5D7B0C78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0A50F9" w:rsidRPr="00F10C9C" w14:paraId="3C318829" w14:textId="47268338" w:rsidTr="00FC657C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CE9FFF" w14:textId="77777777" w:rsidR="000A50F9" w:rsidRPr="00F10C9C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octanoic acid  (PFOA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DCF6D8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F68406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2, 1.0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3C5EE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CF695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1, 1.0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CC71AC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E02ACE" w14:textId="549A516D" w:rsidR="000A50F9" w:rsidRPr="00FC657C" w:rsidRDefault="000A50F9" w:rsidP="000A50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B45248" w14:textId="15A7EF58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8, 1.05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84C932" w14:textId="17C18DE2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0A50F9" w:rsidRPr="00F10C9C" w14:paraId="24A0F85B" w14:textId="20275271" w:rsidTr="00FC657C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15AF8" w14:textId="77777777" w:rsidR="000A50F9" w:rsidRPr="00F10C9C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nonanoic acid (PFNA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BC047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1C11A7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0, 1.0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DED71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EABD40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3, 1.0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B18BE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3C48F7" w14:textId="30CB532F" w:rsidR="000A50F9" w:rsidRPr="00FC657C" w:rsidRDefault="000A50F9" w:rsidP="000A50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6D6D63E" w14:textId="73417250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927346" w14:textId="0C249A55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50F9" w:rsidRPr="00F10C9C" w14:paraId="219AB2BA" w14:textId="505CFD13" w:rsidTr="00FC657C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491E6" w14:textId="77777777" w:rsidR="000A50F9" w:rsidRPr="00F10C9C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hexane sulfonic acid (PFHxS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3E1267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54B7D4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2, 1.0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1D4BFB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F8D8CA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72, 1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A199EC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87712A8" w14:textId="7A41D37A" w:rsidR="000A50F9" w:rsidRPr="00FC657C" w:rsidRDefault="000A50F9" w:rsidP="000A50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68ED1B" w14:textId="3ECDDA70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65A808" w14:textId="0343101D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50F9" w:rsidRPr="00F10C9C" w14:paraId="652FFF03" w14:textId="48EC047C" w:rsidTr="00FC657C">
        <w:trPr>
          <w:trHeight w:val="300"/>
        </w:trPr>
        <w:tc>
          <w:tcPr>
            <w:tcW w:w="92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6C741B1" w14:textId="77777777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FADD8" w14:textId="77777777" w:rsidR="000A50F9" w:rsidRPr="000A50F9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24115EC" w14:textId="6B139032" w:rsidR="000A50F9" w:rsidRPr="000A50F9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174F120" w14:textId="77777777" w:rsidR="000A50F9" w:rsidRPr="000A50F9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50F9" w:rsidRPr="00F10C9C" w14:paraId="0A5472F6" w14:textId="1E531791" w:rsidTr="00FC657C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6FC83" w14:textId="77777777" w:rsidR="000A50F9" w:rsidRPr="00F10C9C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octane sulfonic acid (PFOS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223969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012285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6, 1.1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963D0E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11BEC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0, 1.2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924C5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DE5600" w14:textId="0369ADFA" w:rsidR="000A50F9" w:rsidRPr="00FC657C" w:rsidRDefault="000A50F9" w:rsidP="000A50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F7D3DF" w14:textId="340E6E7B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, 1.21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BBDF54" w14:textId="31A758A4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0A50F9" w:rsidRPr="00F10C9C" w14:paraId="4A63194A" w14:textId="6673888F" w:rsidTr="00FC657C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CAEF3A" w14:textId="77777777" w:rsidR="000A50F9" w:rsidRPr="00F10C9C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octanoic acid  (PFOA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48762F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EADB6A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0, 1.1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05264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959AED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75, 1.2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652C59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22CD92" w14:textId="7C004678" w:rsidR="000A50F9" w:rsidRPr="00FC657C" w:rsidRDefault="000A50F9" w:rsidP="000A50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7F4048" w14:textId="5740581E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74, 1.09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4AB747" w14:textId="2D201E8D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0A50F9" w:rsidRPr="00F10C9C" w14:paraId="3B8F723B" w14:textId="42661D1F" w:rsidTr="00FC657C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CE063F" w14:textId="77777777" w:rsidR="000A50F9" w:rsidRPr="00F10C9C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nonanoic acid (PFNA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27AF9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4855C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2, 1.0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3D11A1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A4D63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1, 1.2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D7D190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5DF7956" w14:textId="370C53B4" w:rsidR="000A50F9" w:rsidRPr="00FC657C" w:rsidRDefault="000A50F9" w:rsidP="000A50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136B98" w14:textId="1CBDC3C6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7811B1" w14:textId="4A5AE98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50F9" w:rsidRPr="00F10C9C" w14:paraId="097626D1" w14:textId="334B8E91" w:rsidTr="00FC657C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1E1103" w14:textId="77777777" w:rsidR="000A50F9" w:rsidRPr="00F10C9C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hexane sulfonic acid (PFHxS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F4FD1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5F9D0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 (0.73, 1.5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D8831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E7B5F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67, 1.3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FAE7F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08A15C" w14:textId="35320AEA" w:rsidR="000A50F9" w:rsidRPr="00FC657C" w:rsidRDefault="000A50F9" w:rsidP="000A50F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440430" w14:textId="1FB9C7C8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A90D4A" w14:textId="6EF3F2E2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50F9" w:rsidRPr="00F10C9C" w14:paraId="033FB864" w14:textId="146FCE11" w:rsidTr="00FC657C">
        <w:trPr>
          <w:trHeight w:val="300"/>
        </w:trPr>
        <w:tc>
          <w:tcPr>
            <w:tcW w:w="92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4BBC9F7" w14:textId="77777777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rt/cerebrovascular diseas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78018" w14:textId="77777777" w:rsidR="000A50F9" w:rsidRPr="000A50F9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DC6C82B" w14:textId="4E230B5B" w:rsidR="000A50F9" w:rsidRPr="000A50F9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0411128" w14:textId="77777777" w:rsidR="000A50F9" w:rsidRPr="000A50F9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50F9" w:rsidRPr="00F10C9C" w14:paraId="5F81CBF5" w14:textId="7B3C0119" w:rsidTr="00C92DC7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917586" w14:textId="77777777" w:rsidR="000A50F9" w:rsidRPr="00F10C9C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octane sulfonic acid (PFOS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565B10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F06D4D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65, 1.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DD972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BC646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68, 1.1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25FCB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11ECC56" w14:textId="6A2FE725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98A99D" w14:textId="4AC36EDA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65, 1.12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03068E" w14:textId="46807710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0A50F9" w:rsidRPr="00F10C9C" w14:paraId="3F3D5140" w14:textId="371F53C6" w:rsidTr="00C92DC7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7A4E59" w14:textId="77777777" w:rsidR="000A50F9" w:rsidRPr="00F10C9C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octanoic acid  (PFOA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1C65BB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776FA8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1, 1.1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0346C3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E92AA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9, 1.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D45D8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8A91C24" w14:textId="496480CC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F445D6" w14:textId="2FADDFBD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83, 1.15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DD92C5" w14:textId="3C6D1008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0A50F9" w:rsidRPr="00F10C9C" w14:paraId="44DA95A0" w14:textId="1A54601E" w:rsidTr="00C92DC7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2DFAA" w14:textId="77777777" w:rsidR="000A50F9" w:rsidRPr="00F10C9C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nonanoic acid (PFNA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B4750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5B97A2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88, 1.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51E4E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F88B4D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0.86, 1.2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4D135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8310A5C" w14:textId="18F254CC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115AC8" w14:textId="427EE3B4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F81C7E" w14:textId="5BD982E1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50F9" w:rsidRPr="00F10C9C" w14:paraId="70CC60A3" w14:textId="1669CD17" w:rsidTr="00C92DC7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AFDE2" w14:textId="77777777" w:rsidR="000A50F9" w:rsidRPr="00F10C9C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hexane sulfonic acid (PFHxS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A8A04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ED76CB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 (0.54, 1.0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F3448E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99CA56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 (0.61, 1.1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F41B69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C0204C1" w14:textId="608FF35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728569B" w14:textId="12ABB6C9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EDB17C" w14:textId="23ABD8DF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50F9" w:rsidRPr="00F10C9C" w14:paraId="14EDE514" w14:textId="00BEE2DA" w:rsidTr="00FC657C">
        <w:trPr>
          <w:trHeight w:val="300"/>
        </w:trPr>
        <w:tc>
          <w:tcPr>
            <w:tcW w:w="921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A430B8" w14:textId="77777777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-cau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EC664" w14:textId="77777777" w:rsidR="000A50F9" w:rsidRPr="000A50F9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E3EBC4A" w14:textId="147D1EAE" w:rsidR="000A50F9" w:rsidRPr="000A50F9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61181F7" w14:textId="77777777" w:rsidR="000A50F9" w:rsidRPr="000A50F9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A50F9" w:rsidRPr="00F10C9C" w14:paraId="28FDB04E" w14:textId="58B3A01F" w:rsidTr="00C92DC7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79E8D7" w14:textId="77777777" w:rsidR="000A50F9" w:rsidRPr="00F10C9C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octane sulfonic acid (PFOS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E638E7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21C39F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3, 1.0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A6C1A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1E3E9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72, 1.0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C1198B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7FF390" w14:textId="7040633C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901CF2" w14:textId="712BE2DD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 (0.7, 1.07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E129DD3" w14:textId="3BAB320B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0A50F9" w:rsidRPr="00F10C9C" w14:paraId="7D7B2B10" w14:textId="2B3D9C51" w:rsidTr="00C92DC7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16CC4" w14:textId="77777777" w:rsidR="000A50F9" w:rsidRPr="00F10C9C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octanoic acid  (PFOA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96592B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E7A8C7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71, 1.1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42B22F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BA9162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71, 1.0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8546A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24AA9F4" w14:textId="31ABB048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984E0E" w14:textId="22967D4B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 (0.71, 1.14)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A2A238" w14:textId="02517680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0A50F9" w:rsidRPr="00F10C9C" w14:paraId="6D7172BA" w14:textId="7B363387" w:rsidTr="00C92DC7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00CBB" w14:textId="77777777" w:rsidR="000A50F9" w:rsidRPr="00F10C9C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nonanoic acid (PFNA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654EF4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2CB92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66, 1.1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86D37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2B445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72, 1.0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A7402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0CE5A6B" w14:textId="56E10DC9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E11E5C" w14:textId="339ADB6F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63C58A" w14:textId="0D7744E6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50F9" w:rsidRPr="00F10C9C" w14:paraId="380B1C26" w14:textId="339E36F2" w:rsidTr="00C92DC7">
        <w:trPr>
          <w:trHeight w:val="300"/>
        </w:trPr>
        <w:tc>
          <w:tcPr>
            <w:tcW w:w="3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B291B" w14:textId="77777777" w:rsidR="000A50F9" w:rsidRPr="00F10C9C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fluorohexane sulfonic acid (PFHxS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4BB10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3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392EE1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68, 1.0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82DF4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97B6AC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64, 1.0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78D79" w14:textId="77777777" w:rsidR="000A50F9" w:rsidRPr="00F10C9C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5A1C3C4" w14:textId="78583A84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32DD21" w14:textId="6BBACD05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AEA666" w14:textId="12DAB768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A50F9" w:rsidRPr="00F10C9C" w14:paraId="460AC334" w14:textId="623271A4" w:rsidTr="00FC657C">
        <w:trPr>
          <w:trHeight w:val="300"/>
        </w:trPr>
        <w:tc>
          <w:tcPr>
            <w:tcW w:w="9218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D439DD5" w14:textId="77777777" w:rsidR="000A50F9" w:rsidRPr="00F10C9C" w:rsidRDefault="000A50F9" w:rsidP="00FA2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27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otes: CI, confidence interval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R, hazard ratio; </w:t>
            </w:r>
            <w:r w:rsidRPr="00FA27E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FAS, per- and polyfluoroalkyl 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bstance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</w:tcPr>
          <w:p w14:paraId="6798AC51" w14:textId="77777777" w:rsidR="000A50F9" w:rsidRPr="00FA27EE" w:rsidRDefault="000A50F9" w:rsidP="00FA2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44" w:type="dxa"/>
            <w:tcBorders>
              <w:top w:val="single" w:sz="4" w:space="0" w:color="auto"/>
            </w:tcBorders>
            <w:shd w:val="clear" w:color="000000" w:fill="FFFFFF"/>
          </w:tcPr>
          <w:p w14:paraId="4844A7FE" w14:textId="39E0292E" w:rsidR="000A50F9" w:rsidRPr="00FA27EE" w:rsidRDefault="000A50F9" w:rsidP="00FA2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000000" w:fill="FFFFFF"/>
          </w:tcPr>
          <w:p w14:paraId="443E9192" w14:textId="77777777" w:rsidR="000A50F9" w:rsidRPr="00FA27EE" w:rsidRDefault="000A50F9" w:rsidP="00FA27E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A50F9" w:rsidRPr="00F10C9C" w14:paraId="6BC26494" w14:textId="2F636495" w:rsidTr="00FC657C">
        <w:trPr>
          <w:trHeight w:val="243"/>
        </w:trPr>
        <w:tc>
          <w:tcPr>
            <w:tcW w:w="34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7F07" w14:textId="77777777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F10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ed to consider complex survey design</w:t>
            </w:r>
          </w:p>
        </w:tc>
        <w:tc>
          <w:tcPr>
            <w:tcW w:w="6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00EA" w14:textId="77777777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F4E3" w14:textId="77777777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873F" w14:textId="77777777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7378" w14:textId="77777777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BEE6" w14:textId="77777777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0ACD74CB" w14:textId="77777777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4" w:type="dxa"/>
            <w:tcBorders>
              <w:left w:val="nil"/>
              <w:bottom w:val="nil"/>
              <w:right w:val="nil"/>
            </w:tcBorders>
          </w:tcPr>
          <w:p w14:paraId="10CC133A" w14:textId="67177AC3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left w:val="nil"/>
              <w:bottom w:val="nil"/>
              <w:right w:val="nil"/>
            </w:tcBorders>
          </w:tcPr>
          <w:p w14:paraId="13167A1B" w14:textId="77777777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50F9" w:rsidRPr="00F10C9C" w14:paraId="3101A973" w14:textId="60570658" w:rsidTr="00FC657C">
        <w:trPr>
          <w:trHeight w:val="300"/>
        </w:trPr>
        <w:tc>
          <w:tcPr>
            <w:tcW w:w="56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9789B" w14:textId="77777777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10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F10C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for age, gender, race/ethnicity, education, and smoking st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8914" w14:textId="77777777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BC00" w14:textId="77777777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82FE1" w14:textId="77777777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561FDFD" w14:textId="77777777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</w:tcPr>
          <w:p w14:paraId="29BB6099" w14:textId="07063D15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14:paraId="059B4214" w14:textId="77777777" w:rsidR="000A50F9" w:rsidRPr="00F10C9C" w:rsidRDefault="000A50F9" w:rsidP="00F10C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50F9" w:rsidRPr="00F10C9C" w14:paraId="4FB02A0E" w14:textId="77777777" w:rsidTr="00C92DC7">
        <w:trPr>
          <w:trHeight w:val="300"/>
        </w:trPr>
        <w:tc>
          <w:tcPr>
            <w:tcW w:w="1319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1CBB120C" w14:textId="79E7853F" w:rsidR="000A50F9" w:rsidRPr="00FC657C" w:rsidRDefault="000A50F9" w:rsidP="00FC657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FC657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utliers included in model</w:t>
            </w:r>
            <w:r w:rsidR="00AF608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; note outliers were only identified for PFOS and PFOA, but not PFNA or PFHxS</w:t>
            </w:r>
          </w:p>
        </w:tc>
      </w:tr>
    </w:tbl>
    <w:p w14:paraId="00256FAD" w14:textId="1306A1CB" w:rsidR="004B3243" w:rsidRDefault="00A040EB">
      <w:pPr>
        <w:rPr>
          <w:b/>
        </w:rPr>
      </w:pPr>
      <w:r w:rsidRPr="00A040EB">
        <w:rPr>
          <w:b/>
        </w:rPr>
        <w:lastRenderedPageBreak/>
        <w:t xml:space="preserve">Table </w:t>
      </w:r>
      <w:r w:rsidR="002E154B">
        <w:rPr>
          <w:b/>
        </w:rPr>
        <w:t>S12</w:t>
      </w:r>
      <w:r w:rsidRPr="00A040EB">
        <w:rPr>
          <w:b/>
        </w:rPr>
        <w:t xml:space="preserve">. Sensitivity Analyses: Associations between a one standard deviation unit increase in serum PCB measures and all-cause, cancer, heart/cerebrovascular diseases, and other-cause </w:t>
      </w:r>
      <w:r w:rsidR="00624FEC">
        <w:rPr>
          <w:b/>
        </w:rPr>
        <w:t>mortality</w:t>
      </w:r>
    </w:p>
    <w:tbl>
      <w:tblPr>
        <w:tblW w:w="14049" w:type="dxa"/>
        <w:tblInd w:w="-635" w:type="dxa"/>
        <w:tblLook w:val="04A0" w:firstRow="1" w:lastRow="0" w:firstColumn="1" w:lastColumn="0" w:noHBand="0" w:noVBand="1"/>
      </w:tblPr>
      <w:tblGrid>
        <w:gridCol w:w="4050"/>
        <w:gridCol w:w="630"/>
        <w:gridCol w:w="1890"/>
        <w:gridCol w:w="9"/>
        <w:gridCol w:w="1071"/>
        <w:gridCol w:w="9"/>
        <w:gridCol w:w="2042"/>
        <w:gridCol w:w="9"/>
        <w:gridCol w:w="1000"/>
        <w:gridCol w:w="9"/>
        <w:gridCol w:w="2331"/>
        <w:gridCol w:w="9"/>
        <w:gridCol w:w="981"/>
        <w:gridCol w:w="9"/>
      </w:tblGrid>
      <w:tr w:rsidR="00A040EB" w:rsidRPr="00A040EB" w14:paraId="22ABA26C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E683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rtality/Exposur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CFEF1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D331F" w14:textId="77777777" w:rsid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rimary Analyses: Adjusted HR </w:t>
            </w:r>
          </w:p>
          <w:p w14:paraId="6FFF28B7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  <w:r w:rsidRPr="00A04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E972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A04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2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D82B9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weighted Analyses: Adjusted  HR (95% CI)</w:t>
            </w:r>
            <w:r w:rsidRPr="00A04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B18C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A04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14267E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ing for Lipids Rather Than Using Lipid-Adj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A04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nalytes: Adjusted HR (95% CI)</w:t>
            </w:r>
            <w:r w:rsidRPr="00A040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996C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  <w:r w:rsidRPr="00A0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d</w:t>
            </w:r>
          </w:p>
        </w:tc>
      </w:tr>
      <w:tr w:rsidR="00A040EB" w:rsidRPr="00A040EB" w14:paraId="0D68AE74" w14:textId="77777777" w:rsidTr="001C4C60">
        <w:trPr>
          <w:trHeight w:val="216"/>
        </w:trPr>
        <w:tc>
          <w:tcPr>
            <w:tcW w:w="14049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C913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-Cause</w:t>
            </w:r>
          </w:p>
        </w:tc>
      </w:tr>
      <w:tr w:rsidR="00A040EB" w:rsidRPr="00A040EB" w14:paraId="0A8BD180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F955BC" w14:textId="77777777" w:rsidR="00A040EB" w:rsidRPr="00A040EB" w:rsidRDefault="001C4C60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TEQ</w:t>
            </w:r>
            <w:r w:rsidR="00A040EB"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oxin-like PCBs above LOD in &gt;9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5ACC9D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68692B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0, 1.2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977110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92F81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4, 1.11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0046A6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A31F87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2, 1.16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D53FC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A040EB" w:rsidRPr="00A040EB" w14:paraId="26FB76F4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F0E502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TE</w:t>
            </w:r>
            <w:r w:rsidR="001C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</w:t>
            </w: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oxin-like PC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E3879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93D04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78, 1.3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46B21A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2B356F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6, 1.15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DC0AF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5DFDB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82, 1.2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2985B6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A040EB" w:rsidRPr="00A040EB" w14:paraId="6E4CA001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F2E68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Non-dioxin-like PCBs above LOD in &gt;9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4155D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45280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76, 1.2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DB771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3333B5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5, 1.16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536F6F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E6D681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76, 1.24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00354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A040EB" w:rsidRPr="00A040EB" w14:paraId="03596F42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A33530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Dioxin-like PCBs above LOD in &gt;9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3C186C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1EAF5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7, 1.0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F9F6F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34246A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7, 1.04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5CE1A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A07BE3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3, 1.06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D6F08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A040EB" w:rsidRPr="00A040EB" w14:paraId="5717238D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0DF94A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Non-dioxin-like PC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215C35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B2C4E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2, 1.2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3F7803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BF677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2, 1.12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5AF1F3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0AC07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2, 1.22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45D95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A040EB" w:rsidRPr="00A040EB" w14:paraId="09FDAC18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BBACF8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Dioxin-like PC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E76A48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50ADF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4, 1.1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EE821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7BE8AC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0, 1.07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99C82E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16CCE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3, 1.12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D7EF22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A040EB" w:rsidRPr="00A040EB" w14:paraId="4F13FBF9" w14:textId="77777777" w:rsidTr="001C4C60">
        <w:trPr>
          <w:trHeight w:val="216"/>
        </w:trPr>
        <w:tc>
          <w:tcPr>
            <w:tcW w:w="14049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C5CC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ncer</w:t>
            </w:r>
          </w:p>
        </w:tc>
      </w:tr>
      <w:tr w:rsidR="00A040EB" w:rsidRPr="00A040EB" w14:paraId="069B9D06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669A1" w14:textId="77777777" w:rsidR="00A040EB" w:rsidRPr="00A040EB" w:rsidRDefault="001C4C60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TEQ</w:t>
            </w:r>
            <w:r w:rsidR="00A040EB"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oxin-like PCBs above LOD in &gt;9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F2E17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7F1B6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50, 1.8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20A64A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983030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65, 1.30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7D69F7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2258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60, 1.66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35F4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A040EB" w:rsidRPr="00A040EB" w14:paraId="2C7F2C18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E39851" w14:textId="77777777" w:rsidR="00A040EB" w:rsidRPr="00A040EB" w:rsidRDefault="001C4C60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Σ TEQ </w:t>
            </w:r>
            <w:r w:rsidR="00A040EB"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oxin-like PC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572A8D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835DF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52, 1.7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076CE6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E998F0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67, 1.33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9CD973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ED556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61, 1.6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314E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A040EB" w:rsidRPr="00A040EB" w14:paraId="3E45D68B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CB5562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Non-dioxin-like PCBs above LOD in &gt;9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76114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3F2E4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58, 1.5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39D845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A6E77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71, 1.41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DC82D4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3DBD0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66, 1.44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64A61F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A040EB" w:rsidRPr="00A040EB" w14:paraId="25B4B5D9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445FD3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Dioxin-like PCBs above LOD in &gt;9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1CE684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C406A7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41, 1.7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0376A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ADC5C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53, 1.25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04A331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56C9D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 (0.41, 1.54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548665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A040EB" w:rsidRPr="00A040EB" w14:paraId="0513F4DF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B1018D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Non-dioxin-like PC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954F25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0A1EE0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42, 1.6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4F4872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9B2BC9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 (0.52, 1.26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B86DA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121F4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51, 1.46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A04F6E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A040EB" w:rsidRPr="00A040EB" w14:paraId="6B52A20E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A5D48B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Dioxin-like PC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7C7EB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1D39AC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 (0.45, 1.7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3A30E9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7321AE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 (0.59, 1.25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DFCB2D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27BAE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 (0.48, 1.42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F7F48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A040EB" w:rsidRPr="00A040EB" w14:paraId="4C642211" w14:textId="77777777" w:rsidTr="001C4C60">
        <w:trPr>
          <w:trHeight w:val="216"/>
        </w:trPr>
        <w:tc>
          <w:tcPr>
            <w:tcW w:w="14049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D611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rt/cerebrovascular diseases</w:t>
            </w:r>
          </w:p>
        </w:tc>
      </w:tr>
      <w:tr w:rsidR="00A040EB" w:rsidRPr="00A040EB" w14:paraId="56A4AC7C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BC27D" w14:textId="77777777" w:rsidR="00A040EB" w:rsidRPr="00A040EB" w:rsidRDefault="001C4C60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TEQ</w:t>
            </w:r>
            <w:r w:rsidR="00A040EB"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oxin-like PCBs above LOD in &gt;9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106DB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D0EA69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70, 1.3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BD7284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DF30E2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73, 1.24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31C8D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4B2DE2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1, 1.34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BF6B7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A040EB" w:rsidRPr="00A040EB" w14:paraId="11AF508A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7A015E" w14:textId="77777777" w:rsidR="00A040EB" w:rsidRPr="00A040EB" w:rsidRDefault="001C4C60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TEQ</w:t>
            </w:r>
            <w:r w:rsidR="00A040EB"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oxin-like PC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33158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D8A74D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66, 1.3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726DD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BAC9B8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5, 1.27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98518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396C1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69, 1.4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B23F5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A040EB" w:rsidRPr="00A040EB" w14:paraId="166AFB72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16C24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Non-dioxin-like PCBs above LOD in &gt;9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8E68C8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6BA56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 (0.72, 1.7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3774D8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A6931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87, 1.46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F27E21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D7F3E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64, 1.70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6763C3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A040EB" w:rsidRPr="00A040EB" w14:paraId="7BF99C4E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3D0275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Dioxin-like PCBs above LOD in &gt;9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940544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AD57A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66, 1.3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C5FA4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EE0ADE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2, 1.21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23BCE4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2534A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64, 1.3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21D45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A040EB" w:rsidRPr="00A040EB" w14:paraId="07530819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EE5E0A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Non-dioxin-like PC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9A694C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63CE8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 (0.71, 1.7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B883D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4684F2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 (0.87, 1.45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670A43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0177B8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60, 1.72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5A9D58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A040EB" w:rsidRPr="00A040EB" w14:paraId="118383F9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A535E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Dioxin-like PC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CFE09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A84A6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61, 1.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FA4ED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A70306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2, 1.21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BB872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4FE141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60, 1.43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814D6A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A040EB" w:rsidRPr="00A040EB" w14:paraId="7E450ECD" w14:textId="77777777" w:rsidTr="001C4C60">
        <w:trPr>
          <w:trHeight w:val="216"/>
        </w:trPr>
        <w:tc>
          <w:tcPr>
            <w:tcW w:w="14049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A9E3A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-cause</w:t>
            </w:r>
          </w:p>
        </w:tc>
      </w:tr>
      <w:tr w:rsidR="00A040EB" w:rsidRPr="00A040EB" w14:paraId="0DF278BB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55D8DE" w14:textId="77777777" w:rsidR="00A040EB" w:rsidRPr="00A040EB" w:rsidRDefault="001C4C60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TEQ</w:t>
            </w:r>
            <w:r w:rsidR="00A040EB"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oxin-like PCBs above LOD in &gt;9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D8302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47ACB5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80, 1.3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B97273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685F53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2, 1.19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1DB9CF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6E1F0D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83, 1.26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AA224C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A040EB" w:rsidRPr="00A040EB" w14:paraId="4CAA14E9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E5D79" w14:textId="77777777" w:rsidR="00A040EB" w:rsidRPr="00A040EB" w:rsidRDefault="001C4C60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TEQ</w:t>
            </w:r>
            <w:r w:rsidR="00A040EB"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ioxin-like PC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24C600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CC95B7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 (0.83, 1.3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984B4B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8D76D5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84, 1.24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48326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8245E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83, 1.41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9802A3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A040EB" w:rsidRPr="00A040EB" w14:paraId="23AE22B3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1057D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Non-dioxin-like PCBs above LOD in &gt;9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6C53E4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B369C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2, 1.1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CABDE9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E4792C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4, 1.15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096B9E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2760D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3, 1.18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7888B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A040EB" w:rsidRPr="00A040EB" w14:paraId="4CCBEAE4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75FD93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Dioxin-like PCBs above LOD in &gt;90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DD45B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88CBD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0, 1.2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DBF4CC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AEA2F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 (0.72, 1.1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6F022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700EC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68, 1.1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2B3CE5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A040EB" w:rsidRPr="00A040EB" w14:paraId="42A34E91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F1487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Non-dioxin-like PC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367DE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748DE9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 (0.70, 1.1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4EA73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33091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73, 1.14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7B0F01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FB7B84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71, 1.19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BE7535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A040EB" w:rsidRPr="00A040EB" w14:paraId="7B661814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09E220" w14:textId="77777777" w:rsidR="00A040EB" w:rsidRPr="00A040EB" w:rsidRDefault="00A040EB" w:rsidP="00A04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Σ Dioxin-like PC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4AA1C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6ECEC2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72, 1.3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ED977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2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9A723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76, 1.15)</w:t>
            </w:r>
          </w:p>
        </w:tc>
        <w:tc>
          <w:tcPr>
            <w:tcW w:w="100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BDBBAF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D61DD6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71, 1.25)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37ED9" w14:textId="77777777" w:rsidR="00A040EB" w:rsidRPr="00A040EB" w:rsidRDefault="00A040EB" w:rsidP="00A040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1C4C60" w:rsidRPr="00A040EB" w14:paraId="7C38D670" w14:textId="77777777" w:rsidTr="00304588">
        <w:trPr>
          <w:gridAfter w:val="1"/>
          <w:wAfter w:w="9" w:type="dxa"/>
          <w:trHeight w:val="242"/>
        </w:trPr>
        <w:tc>
          <w:tcPr>
            <w:tcW w:w="14040" w:type="dxa"/>
            <w:gridSpan w:val="13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6B6C1E3" w14:textId="77777777" w:rsidR="001C4C60" w:rsidRPr="001C4C60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C4C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s: CI, confidence interval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; HR, hazard ratio; </w:t>
            </w:r>
            <w:r w:rsidRPr="001C4C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D, limit of detection; </w:t>
            </w:r>
            <w:r w:rsidR="004814A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CB</w:t>
            </w:r>
            <w:r w:rsidRPr="001C4C6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polychlorinated biphenyl; TEQ, toxic equivalency values</w:t>
            </w:r>
          </w:p>
        </w:tc>
      </w:tr>
      <w:tr w:rsidR="001C4C60" w:rsidRPr="00A040EB" w14:paraId="7BB3B9B4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70A3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A040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eighted to consider complex survey design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F110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B01B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C59C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EEA7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559B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0C74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7C42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4C60" w:rsidRPr="00A040EB" w14:paraId="1AB342FE" w14:textId="77777777" w:rsidTr="001C4C60">
        <w:trPr>
          <w:trHeight w:val="216"/>
        </w:trPr>
        <w:tc>
          <w:tcPr>
            <w:tcW w:w="65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2467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b</w:t>
            </w:r>
            <w:r w:rsidRPr="00A040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for age, gender, race/ethnicity, education, and smoking statu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608E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F8F6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B2E3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66CF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03D1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4C60" w:rsidRPr="00A040EB" w14:paraId="2849B3CF" w14:textId="77777777" w:rsidTr="001C4C60">
        <w:trPr>
          <w:gridAfter w:val="1"/>
          <w:wAfter w:w="9" w:type="dxa"/>
          <w:trHeight w:val="216"/>
        </w:trPr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CA7C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  <w:r w:rsidRPr="00A040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pid adjusted serum measurement (ng/g of lipid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DEA71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9A0A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32D2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7D2E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0DDA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2A42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D316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C4C60" w:rsidRPr="00A040EB" w14:paraId="07401991" w14:textId="77777777" w:rsidTr="001C4C60">
        <w:trPr>
          <w:trHeight w:val="216"/>
        </w:trPr>
        <w:tc>
          <w:tcPr>
            <w:tcW w:w="65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3C43F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040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d</w:t>
            </w:r>
            <w:r w:rsidRPr="00A040E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justed for age, gender, race/ethnicity, education, smoking status, and lipids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79A2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0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0009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3E5A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B772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6576" w14:textId="77777777" w:rsidR="001C4C60" w:rsidRPr="00A040EB" w:rsidRDefault="001C4C60" w:rsidP="001C4C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1810C61" w14:textId="77777777" w:rsidR="000A50F9" w:rsidRDefault="000A50F9">
      <w:pPr>
        <w:rPr>
          <w:b/>
        </w:rPr>
        <w:sectPr w:rsidR="000A50F9" w:rsidSect="00EE5FDE">
          <w:pgSz w:w="15840" w:h="12240" w:orient="landscape"/>
          <w:pgMar w:top="1440" w:right="1440" w:bottom="1170" w:left="1440" w:header="720" w:footer="720" w:gutter="0"/>
          <w:cols w:space="720"/>
          <w:docGrid w:linePitch="360"/>
        </w:sectPr>
      </w:pPr>
    </w:p>
    <w:p w14:paraId="41217DE8" w14:textId="5667DA9B" w:rsidR="00A040EB" w:rsidRDefault="0053177A">
      <w:pPr>
        <w:rPr>
          <w:b/>
        </w:rPr>
      </w:pPr>
      <w:r w:rsidRPr="0053177A">
        <w:rPr>
          <w:b/>
        </w:rPr>
        <w:lastRenderedPageBreak/>
        <w:t xml:space="preserve">Table </w:t>
      </w:r>
      <w:r w:rsidR="002E154B">
        <w:rPr>
          <w:b/>
        </w:rPr>
        <w:t>S13</w:t>
      </w:r>
      <w:r w:rsidRPr="0053177A">
        <w:rPr>
          <w:b/>
        </w:rPr>
        <w:t xml:space="preserve">. Sensitivity Analyses: Associations between a one standard deviation unit increase in serum OC Pesticide measures and all-cause, cancer, heart/cerebrovascular diseases, and other-cause </w:t>
      </w:r>
      <w:r w:rsidR="00624FEC">
        <w:rPr>
          <w:b/>
        </w:rPr>
        <w:t>mortality</w:t>
      </w:r>
    </w:p>
    <w:tbl>
      <w:tblPr>
        <w:tblW w:w="14528" w:type="dxa"/>
        <w:tblInd w:w="-20" w:type="dxa"/>
        <w:tblLook w:val="04A0" w:firstRow="1" w:lastRow="0" w:firstColumn="1" w:lastColumn="0" w:noHBand="0" w:noVBand="1"/>
      </w:tblPr>
      <w:tblGrid>
        <w:gridCol w:w="2198"/>
        <w:gridCol w:w="616"/>
        <w:gridCol w:w="1724"/>
        <w:gridCol w:w="900"/>
        <w:gridCol w:w="1620"/>
        <w:gridCol w:w="900"/>
        <w:gridCol w:w="1980"/>
        <w:gridCol w:w="810"/>
        <w:gridCol w:w="630"/>
        <w:gridCol w:w="2160"/>
        <w:gridCol w:w="990"/>
      </w:tblGrid>
      <w:tr w:rsidR="000A50F9" w:rsidRPr="000A50F9" w14:paraId="246480C8" w14:textId="661FE523" w:rsidTr="00FC657C">
        <w:trPr>
          <w:trHeight w:val="962"/>
        </w:trPr>
        <w:tc>
          <w:tcPr>
            <w:tcW w:w="2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809E5" w14:textId="259419E3" w:rsidR="000A50F9" w:rsidRPr="000A50F9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rtality/Exposure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05D26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2552B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ary Analyses: Adjusted HR</w:t>
            </w:r>
          </w:p>
          <w:p w14:paraId="18DA2EB6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  <w:r w:rsidRPr="000A50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B8AA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0A50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EFC3E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nweighted Analyses: Adjusted  HR</w:t>
            </w:r>
          </w:p>
          <w:p w14:paraId="555FAFFD" w14:textId="77777777" w:rsidR="000A50F9" w:rsidRPr="0020415E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95% CI)</w:t>
            </w:r>
            <w:r w:rsidRPr="000A50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F521A" w14:textId="77777777" w:rsidR="000A50F9" w:rsidRPr="0020415E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4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204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D9D71" w14:textId="77777777" w:rsidR="000A50F9" w:rsidRPr="00103AA5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0415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justing for Lipids Rather Than</w:t>
            </w:r>
            <w:r w:rsidRPr="00C90D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Using Lipid-Adj. Analytes:</w:t>
            </w:r>
            <w:r w:rsidRPr="006D3CF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djusted HR (95% CI)</w:t>
            </w:r>
            <w:r w:rsidRPr="00103AA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C467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0A50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A66F17" w14:textId="3BEC6D9F" w:rsidR="000A50F9" w:rsidRPr="0020415E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FC657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00BD77" w14:textId="4676BF86" w:rsidR="000A50F9" w:rsidRPr="0020415E" w:rsidRDefault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liers Included</w:t>
            </w:r>
            <w:r w:rsidR="00AF60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alysis</w:t>
            </w:r>
            <w:r w:rsidRPr="00FC6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 Adjusted  HR (95% CI)</w:t>
            </w:r>
            <w:r w:rsidRPr="00FC65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715EAB" w14:textId="552E1464" w:rsidR="000A50F9" w:rsidRPr="0020415E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  <w:r w:rsidRPr="00FC657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bce</w:t>
            </w:r>
          </w:p>
        </w:tc>
      </w:tr>
      <w:tr w:rsidR="000A50F9" w:rsidRPr="000A50F9" w14:paraId="1665D04D" w14:textId="2F4970D5" w:rsidTr="00FC657C">
        <w:trPr>
          <w:trHeight w:val="300"/>
        </w:trPr>
        <w:tc>
          <w:tcPr>
            <w:tcW w:w="107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D38B8" w14:textId="77777777" w:rsidR="000A50F9" w:rsidRPr="000A50F9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ll-Cau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A6363" w14:textId="77777777" w:rsidR="000A50F9" w:rsidRPr="0020415E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395CD" w14:textId="77777777" w:rsidR="000A50F9" w:rsidRPr="0020415E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67BDE" w14:textId="77777777" w:rsidR="000A50F9" w:rsidRPr="0020415E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A50F9" w:rsidRPr="000A50F9" w14:paraId="76D756CB" w14:textId="1B5AB570" w:rsidTr="00FC657C">
        <w:trPr>
          <w:trHeight w:val="30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F4CB33" w14:textId="77777777" w:rsidR="000A50F9" w:rsidRPr="000A50F9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-nonachlor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244A53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45A73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.05 (0.98, 1.1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4EB0D7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2F163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7 (1.02, 1.1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532F2B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45540B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.06 (0.98, 1.1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61884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EF4F9A" w14:textId="1673D371" w:rsidR="000A50F9" w:rsidRPr="0020415E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CD661D" w14:textId="74835D3B" w:rsidR="000A50F9" w:rsidRPr="0020415E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98, 1.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D355F4" w14:textId="4D2155A8" w:rsidR="000A50F9" w:rsidRPr="0020415E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0A50F9" w:rsidRPr="000A50F9" w14:paraId="755BDB5D" w14:textId="5495664E" w:rsidTr="00FC657C">
        <w:trPr>
          <w:trHeight w:val="30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299797" w14:textId="77777777" w:rsidR="000A50F9" w:rsidRPr="000A50F9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,p'-DD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A960C8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41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F2CC32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.07 (0.99, 1.1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907773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435616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.02 (0.95, 1.1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4A65A0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9B0F2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.06 (0.96, 1.1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761DA3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829110" w14:textId="0741BC31" w:rsidR="000A50F9" w:rsidRPr="0020415E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03B44E" w14:textId="7FDD6882" w:rsidR="000A50F9" w:rsidRPr="0020415E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9, 1.1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28F599" w14:textId="362AA104" w:rsidR="000A50F9" w:rsidRPr="0020415E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AF6088" w:rsidRPr="00AF6088" w14:paraId="10EB5B98" w14:textId="3962B038" w:rsidTr="00C92DC7">
        <w:trPr>
          <w:trHeight w:val="30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FB873A" w14:textId="77777777" w:rsidR="000A50F9" w:rsidRPr="000A50F9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xychlordan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7FB36E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36A5C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.07 (0.996, 1.1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43EBD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7A11E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8 (1.02, 1.1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CC82E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83CBE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8 (1.01, 1.16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F0910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A0F32AE" w14:textId="3849A179" w:rsidR="000A50F9" w:rsidRPr="00AF6088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bCs/>
                <w:sz w:val="20"/>
                <w:szCs w:val="20"/>
              </w:rPr>
              <w:t>131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180AFC" w14:textId="7BC476B2" w:rsidR="000A50F9" w:rsidRPr="00AF6088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bCs/>
                <w:sz w:val="20"/>
                <w:szCs w:val="20"/>
              </w:rPr>
              <w:t>1.07 (1, 1.1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6A5437" w14:textId="0CA1A796" w:rsidR="000A50F9" w:rsidRPr="00AF6088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</w:tr>
      <w:tr w:rsidR="00AF6088" w:rsidRPr="00AF6088" w14:paraId="64CC8DB1" w14:textId="3F2DA6AF" w:rsidTr="00C92DC7">
        <w:trPr>
          <w:trHeight w:val="30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259336" w14:textId="77777777" w:rsidR="000A50F9" w:rsidRPr="000A50F9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β-hexachlorocyclohexan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D52EA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9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B29BBF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8 (1.01, 1.3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0DC5D5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6B2EE2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8 (1.05, 1.3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F257EA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236E3E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.14 (1.00, 1.3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49303D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606635" w14:textId="1CC66C42" w:rsidR="000A50F9" w:rsidRPr="00AF6088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3DE8E6" w14:textId="0333F1A7" w:rsidR="000A50F9" w:rsidRPr="00AF6088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1.01 (0.96, 1.0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1CC41A" w14:textId="0CEF877C" w:rsidR="000A50F9" w:rsidRPr="00AF6088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AF6088" w:rsidRPr="00AF6088" w14:paraId="2FEBA25E" w14:textId="629BFFB8" w:rsidTr="000A50F9">
        <w:trPr>
          <w:trHeight w:val="300"/>
        </w:trPr>
        <w:tc>
          <w:tcPr>
            <w:tcW w:w="107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B11F" w14:textId="77777777" w:rsidR="000A50F9" w:rsidRPr="000A50F9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ncer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E33BA" w14:textId="77777777" w:rsidR="000A50F9" w:rsidRPr="00AF6088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3200A" w14:textId="77777777" w:rsidR="000A50F9" w:rsidRPr="00AF6088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105B0" w14:textId="77777777" w:rsidR="000A50F9" w:rsidRPr="00AF6088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F6088" w:rsidRPr="00AF6088" w14:paraId="32D288B8" w14:textId="1273F38D" w:rsidTr="00C92DC7">
        <w:trPr>
          <w:trHeight w:val="30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C0BB26" w14:textId="77777777" w:rsidR="000A50F9" w:rsidRPr="000A50F9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-nonachlor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D89A30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A0072B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86 (0.72, 1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FCD65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76E30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93 (0.80, 1.0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B00C0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28B35E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83 (0.68, 1.0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761363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532E0F" w14:textId="5AE4FD6B" w:rsidR="000A50F9" w:rsidRPr="00AF6088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14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1AB403" w14:textId="1DDAD574" w:rsidR="000A50F9" w:rsidRPr="00AF6088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0.86 (0.72, 1.0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278CAA2" w14:textId="6F3B85F9" w:rsidR="000A50F9" w:rsidRPr="00AF6088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AF6088" w:rsidRPr="00AF6088" w14:paraId="266C1DE3" w14:textId="3F025FC6" w:rsidTr="00C92DC7">
        <w:trPr>
          <w:trHeight w:val="30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3C6D2" w14:textId="77777777" w:rsidR="000A50F9" w:rsidRPr="000A50F9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,p'-DD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F472C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41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DA3780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96 (0.75, 1.23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02583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FBB74E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97 (0.80, 1.1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B40553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3D20C3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93 (0.71, 1.2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EA9FE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210E3D" w14:textId="598FA28F" w:rsidR="000A50F9" w:rsidRPr="00AF6088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14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2C15CC" w14:textId="765C2096" w:rsidR="000A50F9" w:rsidRPr="00AF6088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0.95 (0.74, 1.2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4D1292" w14:textId="475B1620" w:rsidR="000A50F9" w:rsidRPr="00AF6088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AF6088" w:rsidRPr="00AF6088" w14:paraId="69E169A4" w14:textId="49CE2E40" w:rsidTr="00C92DC7">
        <w:trPr>
          <w:trHeight w:val="30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C3522D" w14:textId="77777777" w:rsidR="000A50F9" w:rsidRPr="000A50F9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xychlordan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4517B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2699F3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83 (0.66, 1.0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ECD6F2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FEC952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89 (0.74, 1.0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E2C99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1D34D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79 (0.61, 1.0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943C7C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D12478" w14:textId="0C6C9861" w:rsidR="000A50F9" w:rsidRPr="00AF6088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13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70D38E" w14:textId="3D1E710B" w:rsidR="000A50F9" w:rsidRPr="00AF6088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0.84 (0.67, 1.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70BEC2" w14:textId="53E3887D" w:rsidR="000A50F9" w:rsidRPr="00AF6088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AF6088" w:rsidRPr="00AF6088" w14:paraId="3BF9C41C" w14:textId="3252FFF4" w:rsidTr="00C92DC7">
        <w:trPr>
          <w:trHeight w:val="30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9E9784" w14:textId="77777777" w:rsidR="000A50F9" w:rsidRPr="000A50F9" w:rsidRDefault="000A50F9" w:rsidP="000A50F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β-hexachlorocyclohexan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275BBF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39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F7A274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65 (0.27, 1.6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1FFD7A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4C1A25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88 (0.55, 1.4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93F2B4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D2C792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60 (0.24, 1.5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3F0041" w14:textId="77777777" w:rsidR="000A50F9" w:rsidRPr="000A50F9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320790" w14:textId="5AF806EA" w:rsidR="000A50F9" w:rsidRPr="00AF6088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58E392" w14:textId="782E213C" w:rsidR="000A50F9" w:rsidRPr="00AF6088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0.65 (0.27, 1.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1F4415" w14:textId="1CBE0006" w:rsidR="000A50F9" w:rsidRPr="00AF6088" w:rsidRDefault="000A50F9" w:rsidP="000A50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F6088" w:rsidRPr="00AF6088" w14:paraId="311A81A9" w14:textId="5683D6FC" w:rsidTr="000A50F9">
        <w:trPr>
          <w:trHeight w:val="300"/>
        </w:trPr>
        <w:tc>
          <w:tcPr>
            <w:tcW w:w="107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541CE" w14:textId="77777777" w:rsidR="000A50F9" w:rsidRPr="000A50F9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rt/cerebrovascular diseases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DB570B" w14:textId="77777777" w:rsidR="000A50F9" w:rsidRPr="00AF6088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6FE23" w14:textId="77777777" w:rsidR="000A50F9" w:rsidRPr="00AF6088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066F3" w14:textId="77777777" w:rsidR="000A50F9" w:rsidRPr="00AF6088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F6088" w:rsidRPr="00AF6088" w14:paraId="722B8B75" w14:textId="732A30D8" w:rsidTr="00C92DC7">
        <w:trPr>
          <w:trHeight w:val="30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ECF3C1" w14:textId="77777777" w:rsidR="0020415E" w:rsidRPr="000A50F9" w:rsidRDefault="0020415E" w:rsidP="00204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-nonachlor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01843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40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BFCACA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99 (0.82, 1.1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D35204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FE4ADA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.03 (0.92, 1.1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8A8082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0E9F9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.01 (0.82, 1.2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CCBAEB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A0D3FE" w14:textId="3B0E7892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140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F19084" w14:textId="353445D7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0.99 (0.82, 1.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41D83F" w14:textId="316829EA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</w:tr>
      <w:tr w:rsidR="00AF6088" w:rsidRPr="00AF6088" w14:paraId="2C0A9043" w14:textId="27119685" w:rsidTr="00C92DC7">
        <w:trPr>
          <w:trHeight w:val="30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91E94A" w14:textId="77777777" w:rsidR="0020415E" w:rsidRPr="000A50F9" w:rsidRDefault="0020415E" w:rsidP="00204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,p'-DD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F7101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41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8F2B40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.05 (0.89, 1.2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7B01B4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D2CDC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98 (0.83, 1.1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AEBEED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DF5D1E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.07 (0.89, 1.2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42BA1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C8378B" w14:textId="041CC390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14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07B76B" w14:textId="5E871EB6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1.05 (0.9, 1.2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14819B" w14:textId="00B21D30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AF6088" w:rsidRPr="00AF6088" w14:paraId="5459C8D5" w14:textId="08BCC2D8" w:rsidTr="00C92DC7">
        <w:trPr>
          <w:trHeight w:val="30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4D2CD6" w14:textId="77777777" w:rsidR="0020415E" w:rsidRPr="000A50F9" w:rsidRDefault="0020415E" w:rsidP="00204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xychlordan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BDE70F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31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5F1B5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97 (0.78, 1.2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67CA0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87F817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.01 (0.89, 1.1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456ED7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9D178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97 (0.76, 1.2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5DE9B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8BA066" w14:textId="4C167196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13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3955148" w14:textId="14105559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0.98 (0.8, 1.2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5C0409" w14:textId="51A6EBB5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</w:tr>
      <w:tr w:rsidR="00AF6088" w:rsidRPr="00AF6088" w14:paraId="1FC90FFE" w14:textId="0F138EAF" w:rsidTr="00C92DC7">
        <w:trPr>
          <w:trHeight w:val="30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7A7C35" w14:textId="77777777" w:rsidR="0020415E" w:rsidRPr="000A50F9" w:rsidRDefault="0020415E" w:rsidP="00204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β-hexachlorocyclohexan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BB526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39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615FFA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.24 (0.87, 1.7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ABC640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14336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.08 (0.80, 1.4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DC7723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D351C2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.23 (0.90, 1.6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F4435C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559900" w14:textId="0BAD5753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DB9580" w14:textId="13FBB318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1.01 (0.93, 1.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033D1E" w14:textId="3A124C14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AF6088" w:rsidRPr="00AF6088" w14:paraId="1E2856A5" w14:textId="784C9E35" w:rsidTr="000A50F9">
        <w:trPr>
          <w:trHeight w:val="300"/>
        </w:trPr>
        <w:tc>
          <w:tcPr>
            <w:tcW w:w="10748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74894" w14:textId="77777777" w:rsidR="000A50F9" w:rsidRPr="000A50F9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-caus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E5031" w14:textId="77777777" w:rsidR="000A50F9" w:rsidRPr="00AF6088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721DE" w14:textId="77777777" w:rsidR="000A50F9" w:rsidRPr="00AF6088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1B3916" w14:textId="77777777" w:rsidR="000A50F9" w:rsidRPr="00AF6088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F6088" w:rsidRPr="00AF6088" w14:paraId="013DCA8E" w14:textId="2069C926" w:rsidTr="00C92DC7">
        <w:trPr>
          <w:trHeight w:val="30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90BB9B" w14:textId="77777777" w:rsidR="0020415E" w:rsidRPr="000A50F9" w:rsidRDefault="0020415E" w:rsidP="00204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rans-nonachlor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79DD9C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04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377B46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1 (1.04, 1.1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80D87D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FE05C1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2 (1.06, 1.1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2FAEDC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53D70F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2 (1.05, 1.2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E2993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568D93" w14:textId="5A1CB718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bCs/>
                <w:sz w:val="20"/>
                <w:szCs w:val="20"/>
              </w:rPr>
              <w:t>140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8200EB" w14:textId="1AA8F162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bCs/>
                <w:sz w:val="20"/>
                <w:szCs w:val="20"/>
              </w:rPr>
              <w:t>1.11 (1.04, 1.1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69F9E7" w14:textId="5E40F206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bCs/>
                <w:sz w:val="20"/>
                <w:szCs w:val="20"/>
              </w:rPr>
              <w:t>0.002</w:t>
            </w:r>
          </w:p>
        </w:tc>
      </w:tr>
      <w:tr w:rsidR="00AF6088" w:rsidRPr="00AF6088" w14:paraId="12F695FF" w14:textId="4EA51E82" w:rsidTr="00C92DC7">
        <w:trPr>
          <w:trHeight w:val="30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9052C2" w14:textId="77777777" w:rsidR="0020415E" w:rsidRPr="000A50F9" w:rsidRDefault="0020415E" w:rsidP="00204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,p'-DD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3C244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411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099F8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2 (1.02, 1.2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1FB52F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7689BE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.06 (0.97, 1.1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8F044E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50CB7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1.09 (0.96, 1.2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57CEF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904A5A" w14:textId="7C91BD92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bCs/>
                <w:sz w:val="20"/>
                <w:szCs w:val="20"/>
              </w:rPr>
              <w:t>141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813277" w14:textId="7E2291BB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bCs/>
                <w:sz w:val="20"/>
                <w:szCs w:val="20"/>
              </w:rPr>
              <w:t>1.12 (1.02, 1.2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79DBEA" w14:textId="0F3DB157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bCs/>
                <w:sz w:val="20"/>
                <w:szCs w:val="20"/>
              </w:rPr>
              <w:t>0.02</w:t>
            </w:r>
          </w:p>
        </w:tc>
      </w:tr>
      <w:tr w:rsidR="00AF6088" w:rsidRPr="00AF6088" w14:paraId="0D803668" w14:textId="0DF6944D" w:rsidTr="00C92DC7">
        <w:trPr>
          <w:trHeight w:val="30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E521D2" w14:textId="77777777" w:rsidR="0020415E" w:rsidRPr="000A50F9" w:rsidRDefault="0020415E" w:rsidP="00204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xychlordan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4F2206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12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D90483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5 (1.06, 1.2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8F089B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49F52F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4 (1.08, 1.2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4FBB81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&lt;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91CE1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7 (1.06, 1.2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35B57D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A3FDDA" w14:textId="4CC91A91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bCs/>
                <w:sz w:val="20"/>
                <w:szCs w:val="20"/>
              </w:rPr>
              <w:t>1316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4E70A7" w14:textId="5A0CFCD9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bCs/>
                <w:sz w:val="20"/>
                <w:szCs w:val="20"/>
              </w:rPr>
              <w:t>1.15 (1.06, 1.25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44BC6A" w14:textId="3F4CF84F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bCs/>
                <w:sz w:val="20"/>
                <w:szCs w:val="20"/>
              </w:rPr>
              <w:t>0.001</w:t>
            </w:r>
          </w:p>
        </w:tc>
      </w:tr>
      <w:tr w:rsidR="00AF6088" w:rsidRPr="00AF6088" w14:paraId="2319AA9E" w14:textId="54FD1130" w:rsidTr="00C92DC7">
        <w:trPr>
          <w:trHeight w:val="300"/>
        </w:trPr>
        <w:tc>
          <w:tcPr>
            <w:tcW w:w="2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3FDE4" w14:textId="77777777" w:rsidR="0020415E" w:rsidRPr="000A50F9" w:rsidRDefault="0020415E" w:rsidP="002041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β-hexachlorocyclohexane 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1FB998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397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1FC4AC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26 (1.03, 1.5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C8ED20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3DBB2B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25 (1.09, 1.4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23298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9BC01F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20 (1.01, 1.44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62302" w14:textId="77777777" w:rsidR="0020415E" w:rsidRPr="000A50F9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0A50F9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8940BF" w14:textId="06DEC29F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1400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859EDA" w14:textId="2ADD1206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1.02 (0.96, 1.08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2BE544" w14:textId="7E0935DC" w:rsidR="0020415E" w:rsidRPr="00AF6088" w:rsidRDefault="0020415E" w:rsidP="002041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FC657C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0A50F9" w:rsidRPr="000A50F9" w14:paraId="36DD4B12" w14:textId="6F0733E6" w:rsidTr="00FC657C">
        <w:trPr>
          <w:trHeight w:val="188"/>
        </w:trPr>
        <w:tc>
          <w:tcPr>
            <w:tcW w:w="10748" w:type="dxa"/>
            <w:gridSpan w:val="8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AB32D4A" w14:textId="77777777" w:rsidR="000A50F9" w:rsidRPr="00FC657C" w:rsidRDefault="000A50F9" w:rsidP="00AD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tes: CI, confidence interval; DDE, dichlorodiphenyldichloroethylene; </w:t>
            </w:r>
            <w:r w:rsidRPr="00FC65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R, hazard ratio; </w:t>
            </w:r>
            <w:r w:rsidRPr="00FC657C">
              <w:rPr>
                <w:rFonts w:ascii="Times New Roman" w:eastAsia="Times New Roman" w:hAnsi="Times New Roman" w:cs="Times New Roman"/>
                <w:sz w:val="20"/>
                <w:szCs w:val="20"/>
              </w:rPr>
              <w:t>OC, organochlorine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FFFFFF"/>
          </w:tcPr>
          <w:p w14:paraId="025EE25D" w14:textId="77777777" w:rsidR="000A50F9" w:rsidRPr="00FC657C" w:rsidRDefault="000A50F9" w:rsidP="00AD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000000" w:fill="FFFFFF"/>
          </w:tcPr>
          <w:p w14:paraId="0D1EBB2B" w14:textId="77777777" w:rsidR="000A50F9" w:rsidRPr="00FC657C" w:rsidRDefault="000A50F9" w:rsidP="00AD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</w:tcPr>
          <w:p w14:paraId="6EFF08A2" w14:textId="77777777" w:rsidR="000A50F9" w:rsidRPr="00FC657C" w:rsidRDefault="000A50F9" w:rsidP="00AD1F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50F9" w:rsidRPr="000A50F9" w14:paraId="56B7E316" w14:textId="48FB1F89" w:rsidTr="00FC657C">
        <w:trPr>
          <w:trHeight w:val="198"/>
        </w:trPr>
        <w:tc>
          <w:tcPr>
            <w:tcW w:w="453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CD8D" w14:textId="77777777" w:rsidR="000A50F9" w:rsidRPr="00FC657C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C657C">
              <w:rPr>
                <w:rFonts w:ascii="Times New Roman" w:eastAsia="Times New Roman" w:hAnsi="Times New Roman" w:cs="Times New Roman"/>
                <w:sz w:val="20"/>
                <w:szCs w:val="20"/>
              </w:rPr>
              <w:t>Weighted to consider complex survey design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7629" w14:textId="77777777" w:rsidR="000A50F9" w:rsidRPr="00FC657C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0D7DC" w14:textId="77777777" w:rsidR="000A50F9" w:rsidRPr="000A50F9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1260" w14:textId="77777777" w:rsidR="000A50F9" w:rsidRPr="000A50F9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C5AA" w14:textId="77777777" w:rsidR="000A50F9" w:rsidRPr="000A50F9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EDF7" w14:textId="77777777" w:rsidR="000A50F9" w:rsidRPr="000A50F9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64F59CAA" w14:textId="77777777" w:rsidR="000A50F9" w:rsidRPr="000A50F9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3D88140D" w14:textId="77777777" w:rsidR="000A50F9" w:rsidRPr="000A50F9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28761EF3" w14:textId="77777777" w:rsidR="000A50F9" w:rsidRPr="000A50F9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415E" w:rsidRPr="000A50F9" w14:paraId="0CEA7438" w14:textId="568E1D27" w:rsidTr="00FC657C">
        <w:trPr>
          <w:trHeight w:val="243"/>
        </w:trPr>
        <w:tc>
          <w:tcPr>
            <w:tcW w:w="1452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4B1B" w14:textId="2F43E290" w:rsidR="0020415E" w:rsidRPr="000A50F9" w:rsidRDefault="0020415E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C657C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for age, gender, race/ethnicity, education, and smoking status</w:t>
            </w:r>
          </w:p>
        </w:tc>
      </w:tr>
      <w:tr w:rsidR="000A50F9" w:rsidRPr="000A50F9" w14:paraId="427FDE91" w14:textId="2565385B" w:rsidTr="00FC657C">
        <w:trPr>
          <w:trHeight w:val="270"/>
        </w:trPr>
        <w:tc>
          <w:tcPr>
            <w:tcW w:w="453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4ABC" w14:textId="77777777" w:rsidR="000A50F9" w:rsidRPr="00FC657C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FC657C">
              <w:rPr>
                <w:rFonts w:ascii="Times New Roman" w:eastAsia="Times New Roman" w:hAnsi="Times New Roman" w:cs="Times New Roman"/>
                <w:sz w:val="20"/>
                <w:szCs w:val="20"/>
              </w:rPr>
              <w:t>Lipid adjusted serum measurement (ng/g of lipi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BF39" w14:textId="77777777" w:rsidR="000A50F9" w:rsidRPr="00FC657C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DF00" w14:textId="77777777" w:rsidR="000A50F9" w:rsidRPr="000A50F9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CF0D" w14:textId="77777777" w:rsidR="000A50F9" w:rsidRPr="000A50F9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0D92" w14:textId="77777777" w:rsidR="000A50F9" w:rsidRPr="000A50F9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90CD" w14:textId="77777777" w:rsidR="000A50F9" w:rsidRPr="000A50F9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2FC41D" w14:textId="77777777" w:rsidR="000A50F9" w:rsidRPr="000A50F9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E836A32" w14:textId="77777777" w:rsidR="000A50F9" w:rsidRPr="000A50F9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8DDBF3" w14:textId="77777777" w:rsidR="000A50F9" w:rsidRPr="000A50F9" w:rsidRDefault="000A50F9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415E" w:rsidRPr="000A50F9" w14:paraId="5BB39A55" w14:textId="273BE6AD" w:rsidTr="00C92DC7">
        <w:trPr>
          <w:trHeight w:val="300"/>
        </w:trPr>
        <w:tc>
          <w:tcPr>
            <w:tcW w:w="135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6AE4" w14:textId="4F0D532C" w:rsidR="0020415E" w:rsidRPr="000A50F9" w:rsidRDefault="0020415E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C657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FC657C">
              <w:rPr>
                <w:rFonts w:ascii="Times New Roman" w:eastAsia="Times New Roman" w:hAnsi="Times New Roman" w:cs="Times New Roman"/>
                <w:sz w:val="20"/>
                <w:szCs w:val="20"/>
              </w:rPr>
              <w:t>Adjusted for age, gender, race/ethnicity, education, smoking status, and lipid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CF901C" w14:textId="77777777" w:rsidR="0020415E" w:rsidRPr="000A50F9" w:rsidRDefault="0020415E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415E" w:rsidRPr="000A50F9" w14:paraId="61A37E16" w14:textId="77777777" w:rsidTr="00C92DC7">
        <w:trPr>
          <w:trHeight w:val="300"/>
        </w:trPr>
        <w:tc>
          <w:tcPr>
            <w:tcW w:w="1353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16048" w14:textId="5D681250" w:rsidR="0020415E" w:rsidRPr="00FC657C" w:rsidRDefault="0020415E" w:rsidP="00FC657C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vertAlign w:val="superscript"/>
              </w:rPr>
              <w:t>e</w:t>
            </w:r>
            <w:r>
              <w:rPr>
                <w:color w:val="000000"/>
                <w:sz w:val="18"/>
                <w:szCs w:val="18"/>
              </w:rPr>
              <w:t>Outliers included in mod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B77229" w14:textId="77777777" w:rsidR="0020415E" w:rsidRPr="000A50F9" w:rsidRDefault="0020415E" w:rsidP="0053177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54AD4A8E" w14:textId="77777777" w:rsidR="006D60DB" w:rsidRPr="00BB2814" w:rsidRDefault="006D60DB">
      <w:pPr>
        <w:rPr>
          <w:b/>
        </w:rPr>
      </w:pPr>
    </w:p>
    <w:sectPr w:rsidR="006D60DB" w:rsidRPr="00BB2814" w:rsidSect="00FC657C"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D7BC7E" w14:textId="77777777" w:rsidR="00CE6440" w:rsidRDefault="00CE6440" w:rsidP="007F2120">
      <w:pPr>
        <w:spacing w:after="0" w:line="240" w:lineRule="auto"/>
      </w:pPr>
      <w:r>
        <w:separator/>
      </w:r>
    </w:p>
  </w:endnote>
  <w:endnote w:type="continuationSeparator" w:id="0">
    <w:p w14:paraId="1BD58CA2" w14:textId="77777777" w:rsidR="00CE6440" w:rsidRDefault="00CE6440" w:rsidP="007F2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80FF40" w14:textId="77777777" w:rsidR="00CE6440" w:rsidRDefault="00CE6440" w:rsidP="007F2120">
      <w:pPr>
        <w:spacing w:after="0" w:line="240" w:lineRule="auto"/>
      </w:pPr>
      <w:r>
        <w:separator/>
      </w:r>
    </w:p>
  </w:footnote>
  <w:footnote w:type="continuationSeparator" w:id="0">
    <w:p w14:paraId="7BE4AF65" w14:textId="77777777" w:rsidR="00CE6440" w:rsidRDefault="00CE6440" w:rsidP="007F21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120"/>
    <w:rsid w:val="00000ED0"/>
    <w:rsid w:val="000070E6"/>
    <w:rsid w:val="0002103B"/>
    <w:rsid w:val="000277BC"/>
    <w:rsid w:val="00043B7E"/>
    <w:rsid w:val="000A50F9"/>
    <w:rsid w:val="000A77B1"/>
    <w:rsid w:val="000C12F6"/>
    <w:rsid w:val="000D74CC"/>
    <w:rsid w:val="00103AA5"/>
    <w:rsid w:val="00103B4F"/>
    <w:rsid w:val="001103A6"/>
    <w:rsid w:val="001352BC"/>
    <w:rsid w:val="00161CFC"/>
    <w:rsid w:val="001C4C60"/>
    <w:rsid w:val="001E1B2E"/>
    <w:rsid w:val="0020415E"/>
    <w:rsid w:val="0022772D"/>
    <w:rsid w:val="00246D1A"/>
    <w:rsid w:val="00254245"/>
    <w:rsid w:val="002E154B"/>
    <w:rsid w:val="002E3626"/>
    <w:rsid w:val="00300546"/>
    <w:rsid w:val="00304588"/>
    <w:rsid w:val="00322A03"/>
    <w:rsid w:val="00327047"/>
    <w:rsid w:val="0035491F"/>
    <w:rsid w:val="003960CA"/>
    <w:rsid w:val="003B6CA3"/>
    <w:rsid w:val="00436F45"/>
    <w:rsid w:val="00443AFE"/>
    <w:rsid w:val="004814A3"/>
    <w:rsid w:val="0049374F"/>
    <w:rsid w:val="004B2F65"/>
    <w:rsid w:val="004B3243"/>
    <w:rsid w:val="004B5422"/>
    <w:rsid w:val="004D3EAC"/>
    <w:rsid w:val="004E2F53"/>
    <w:rsid w:val="004F1772"/>
    <w:rsid w:val="00501A16"/>
    <w:rsid w:val="00514649"/>
    <w:rsid w:val="0053177A"/>
    <w:rsid w:val="00581C8D"/>
    <w:rsid w:val="00601F71"/>
    <w:rsid w:val="00605424"/>
    <w:rsid w:val="00624FEC"/>
    <w:rsid w:val="00651396"/>
    <w:rsid w:val="006650F1"/>
    <w:rsid w:val="006769D7"/>
    <w:rsid w:val="00687B89"/>
    <w:rsid w:val="006D3CF3"/>
    <w:rsid w:val="006D60DB"/>
    <w:rsid w:val="007979BF"/>
    <w:rsid w:val="007B2449"/>
    <w:rsid w:val="007C34C2"/>
    <w:rsid w:val="007F2120"/>
    <w:rsid w:val="008730A5"/>
    <w:rsid w:val="00883A0B"/>
    <w:rsid w:val="0089190F"/>
    <w:rsid w:val="008A238C"/>
    <w:rsid w:val="008B4BC1"/>
    <w:rsid w:val="008C61B0"/>
    <w:rsid w:val="009253C3"/>
    <w:rsid w:val="0096257F"/>
    <w:rsid w:val="009638FA"/>
    <w:rsid w:val="009735D9"/>
    <w:rsid w:val="009B7BE2"/>
    <w:rsid w:val="009D4A11"/>
    <w:rsid w:val="009F49DC"/>
    <w:rsid w:val="00A040EB"/>
    <w:rsid w:val="00A548C2"/>
    <w:rsid w:val="00A62C91"/>
    <w:rsid w:val="00AC69F8"/>
    <w:rsid w:val="00AC7BBD"/>
    <w:rsid w:val="00AD1F7A"/>
    <w:rsid w:val="00AF6088"/>
    <w:rsid w:val="00B07F0A"/>
    <w:rsid w:val="00B44553"/>
    <w:rsid w:val="00B523AC"/>
    <w:rsid w:val="00B747D4"/>
    <w:rsid w:val="00B92392"/>
    <w:rsid w:val="00BB2814"/>
    <w:rsid w:val="00BC5768"/>
    <w:rsid w:val="00BE1C31"/>
    <w:rsid w:val="00C50202"/>
    <w:rsid w:val="00C90D4B"/>
    <w:rsid w:val="00C92DC7"/>
    <w:rsid w:val="00CA2EAE"/>
    <w:rsid w:val="00CC2A41"/>
    <w:rsid w:val="00CE6440"/>
    <w:rsid w:val="00D438F0"/>
    <w:rsid w:val="00D8395C"/>
    <w:rsid w:val="00DE65B9"/>
    <w:rsid w:val="00E10614"/>
    <w:rsid w:val="00E3298F"/>
    <w:rsid w:val="00E40F2E"/>
    <w:rsid w:val="00EA1CCC"/>
    <w:rsid w:val="00EB6A92"/>
    <w:rsid w:val="00EE5FDE"/>
    <w:rsid w:val="00EF5F25"/>
    <w:rsid w:val="00F10C9C"/>
    <w:rsid w:val="00FA27EE"/>
    <w:rsid w:val="00FA4B48"/>
    <w:rsid w:val="00FA6083"/>
    <w:rsid w:val="00FC1587"/>
    <w:rsid w:val="00FC6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CC33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21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2120"/>
  </w:style>
  <w:style w:type="paragraph" w:styleId="Footer">
    <w:name w:val="footer"/>
    <w:basedOn w:val="Normal"/>
    <w:link w:val="FooterChar"/>
    <w:uiPriority w:val="99"/>
    <w:unhideWhenUsed/>
    <w:rsid w:val="007F21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2120"/>
  </w:style>
  <w:style w:type="paragraph" w:styleId="BalloonText">
    <w:name w:val="Balloon Text"/>
    <w:basedOn w:val="Normal"/>
    <w:link w:val="BalloonTextChar"/>
    <w:uiPriority w:val="99"/>
    <w:semiHidden/>
    <w:unhideWhenUsed/>
    <w:rsid w:val="003549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91F"/>
    <w:rPr>
      <w:rFonts w:ascii="Segoe UI" w:hAnsi="Segoe UI" w:cs="Segoe UI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3298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3298F"/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E3298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7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1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5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7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1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8490F1-C391-45AB-B220-40C8CC923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4360</Words>
  <Characters>24857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n Fry</dc:creator>
  <cp:keywords/>
  <dc:description/>
  <cp:lastModifiedBy>Power, Melinda</cp:lastModifiedBy>
  <cp:revision>3</cp:revision>
  <dcterms:created xsi:type="dcterms:W3CDTF">2017-09-06T23:09:00Z</dcterms:created>
  <dcterms:modified xsi:type="dcterms:W3CDTF">2017-09-06T23:10:00Z</dcterms:modified>
</cp:coreProperties>
</file>